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154A" w14:textId="52885768" w:rsidR="003E2CA5" w:rsidRPr="007541D7" w:rsidRDefault="008515DF">
      <w:pPr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1</w:t>
      </w:r>
      <w:r w:rsidR="00B72A76">
        <w:rPr>
          <w:b/>
          <w:color w:val="000000"/>
          <w:sz w:val="24"/>
          <w:szCs w:val="24"/>
        </w:rPr>
        <w:t xml:space="preserve"> Table</w:t>
      </w:r>
      <w:r>
        <w:rPr>
          <w:b/>
          <w:color w:val="000000"/>
          <w:sz w:val="24"/>
          <w:szCs w:val="24"/>
        </w:rPr>
        <w:t xml:space="preserve">. Sample Information for </w:t>
      </w:r>
      <w:r>
        <w:rPr>
          <w:b/>
          <w:i/>
          <w:color w:val="000000"/>
          <w:sz w:val="24"/>
          <w:szCs w:val="24"/>
        </w:rPr>
        <w:t>In Silico</w:t>
      </w:r>
      <w:r>
        <w:rPr>
          <w:b/>
          <w:color w:val="000000"/>
          <w:sz w:val="24"/>
          <w:szCs w:val="24"/>
        </w:rPr>
        <w:t xml:space="preserve"> Dilution Analysis</w:t>
      </w:r>
    </w:p>
    <w:tbl>
      <w:tblPr>
        <w:tblStyle w:val="a"/>
        <w:tblW w:w="9172" w:type="dxa"/>
        <w:tblLayout w:type="fixed"/>
        <w:tblLook w:val="0400" w:firstRow="0" w:lastRow="0" w:firstColumn="0" w:lastColumn="0" w:noHBand="0" w:noVBand="1"/>
      </w:tblPr>
      <w:tblGrid>
        <w:gridCol w:w="2422"/>
        <w:gridCol w:w="2610"/>
        <w:gridCol w:w="2160"/>
        <w:gridCol w:w="1980"/>
      </w:tblGrid>
      <w:tr w:rsidR="003E2CA5" w14:paraId="20793E1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D6F7C" w14:textId="77777777" w:rsidR="003E2CA5" w:rsidRDefault="008515D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ample/Participant I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A92FB" w14:textId="77777777" w:rsidR="003E2CA5" w:rsidRDefault="008515D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ancer Typ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D58418" w14:textId="77777777" w:rsidR="003E2CA5" w:rsidRDefault="008515D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linical Stage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96F8C" w14:textId="77777777" w:rsidR="003E2CA5" w:rsidRDefault="008515DF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Fold Dilution</w:t>
            </w:r>
          </w:p>
        </w:tc>
      </w:tr>
      <w:tr w:rsidR="003E2CA5" w14:paraId="7208FD7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0492E" w14:textId="77777777" w:rsidR="003E2CA5" w:rsidRDefault="008515DF">
            <w:pPr>
              <w:spacing w:after="0" w:line="240" w:lineRule="auto"/>
            </w:pPr>
            <w:r>
              <w:t>ID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44C78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65A8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AE892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4D94AA7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14CB8" w14:textId="77777777" w:rsidR="003E2CA5" w:rsidRDefault="008515DF">
            <w:pPr>
              <w:spacing w:after="0" w:line="240" w:lineRule="auto"/>
            </w:pPr>
            <w:r>
              <w:t>ID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9248F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C432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8709A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66F1CF4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BC3D5" w14:textId="77777777" w:rsidR="003E2CA5" w:rsidRDefault="008515DF">
            <w:pPr>
              <w:spacing w:after="0" w:line="240" w:lineRule="auto"/>
            </w:pPr>
            <w:r>
              <w:t>ID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4BC3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54AC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32C29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7F9B8F5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99AFA" w14:textId="77777777" w:rsidR="003E2CA5" w:rsidRDefault="008515DF">
            <w:pPr>
              <w:spacing w:after="0" w:line="240" w:lineRule="auto"/>
            </w:pPr>
            <w:r>
              <w:t>ID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B4DE6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84BA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BB42A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D7A3E9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5EB06" w14:textId="77777777" w:rsidR="003E2CA5" w:rsidRDefault="008515DF">
            <w:pPr>
              <w:spacing w:after="0" w:line="240" w:lineRule="auto"/>
            </w:pPr>
            <w:r>
              <w:t>ID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5FB80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E51C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4889F" w14:textId="77777777" w:rsidR="003E2CA5" w:rsidRDefault="008515DF">
            <w:pPr>
              <w:spacing w:after="0" w:line="240" w:lineRule="auto"/>
            </w:pPr>
            <w:r>
              <w:t>27</w:t>
            </w:r>
          </w:p>
        </w:tc>
      </w:tr>
      <w:tr w:rsidR="003E2CA5" w14:paraId="77B0910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FE007" w14:textId="77777777" w:rsidR="003E2CA5" w:rsidRDefault="008515DF">
            <w:pPr>
              <w:spacing w:after="0" w:line="240" w:lineRule="auto"/>
            </w:pPr>
            <w:r>
              <w:t>ID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236B8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A2A4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5B6C0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68772CB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7C87A" w14:textId="77777777" w:rsidR="003E2CA5" w:rsidRDefault="008515DF">
            <w:pPr>
              <w:spacing w:after="0" w:line="240" w:lineRule="auto"/>
            </w:pPr>
            <w:r>
              <w:t>ID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2C690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85EC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8B151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7F306C8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C5754" w14:textId="77777777" w:rsidR="003E2CA5" w:rsidRDefault="008515DF">
            <w:pPr>
              <w:spacing w:after="0" w:line="240" w:lineRule="auto"/>
            </w:pPr>
            <w:r>
              <w:t>ID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F1757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F5F0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DD4FA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566397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19FF5" w14:textId="77777777" w:rsidR="003E2CA5" w:rsidRDefault="008515DF">
            <w:pPr>
              <w:spacing w:after="0" w:line="240" w:lineRule="auto"/>
            </w:pPr>
            <w:r>
              <w:t>ID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27D81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58F5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7B48C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6D90ED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6BB67" w14:textId="77777777" w:rsidR="003E2CA5" w:rsidRDefault="008515DF">
            <w:pPr>
              <w:spacing w:after="0" w:line="240" w:lineRule="auto"/>
            </w:pPr>
            <w:r>
              <w:t>ID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05B52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C513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3E765" w14:textId="77777777" w:rsidR="003E2CA5" w:rsidRDefault="008515DF">
            <w:pPr>
              <w:spacing w:after="0" w:line="240" w:lineRule="auto"/>
            </w:pPr>
            <w:r>
              <w:t>4.6</w:t>
            </w:r>
          </w:p>
        </w:tc>
      </w:tr>
      <w:tr w:rsidR="003E2CA5" w14:paraId="3C02064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AD379" w14:textId="77777777" w:rsidR="003E2CA5" w:rsidRDefault="008515DF">
            <w:pPr>
              <w:spacing w:after="0" w:line="240" w:lineRule="auto"/>
            </w:pPr>
            <w:r>
              <w:t>ID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FA9B1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DB1F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0E8DB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7A87E63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7C136" w14:textId="77777777" w:rsidR="003E2CA5" w:rsidRDefault="008515DF">
            <w:pPr>
              <w:spacing w:after="0" w:line="240" w:lineRule="auto"/>
            </w:pPr>
            <w:r>
              <w:t>ID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C1248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6099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A602A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0309FC1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81709" w14:textId="77777777" w:rsidR="003E2CA5" w:rsidRDefault="008515DF">
            <w:pPr>
              <w:spacing w:after="0" w:line="240" w:lineRule="auto"/>
            </w:pPr>
            <w:r>
              <w:t>ID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B897B3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0894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FBEDE" w14:textId="77777777" w:rsidR="003E2CA5" w:rsidRDefault="008515DF">
            <w:pPr>
              <w:spacing w:after="0" w:line="240" w:lineRule="auto"/>
            </w:pPr>
            <w:r>
              <w:t>23.8</w:t>
            </w:r>
          </w:p>
        </w:tc>
      </w:tr>
      <w:tr w:rsidR="003E2CA5" w14:paraId="79A3A69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946CA" w14:textId="77777777" w:rsidR="003E2CA5" w:rsidRDefault="008515DF">
            <w:pPr>
              <w:spacing w:after="0" w:line="240" w:lineRule="auto"/>
            </w:pPr>
            <w:r>
              <w:t>ID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D88F4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BD3C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76828" w14:textId="77777777" w:rsidR="003E2CA5" w:rsidRDefault="008515DF">
            <w:pPr>
              <w:spacing w:after="0" w:line="240" w:lineRule="auto"/>
            </w:pPr>
            <w:r>
              <w:t>23.8</w:t>
            </w:r>
          </w:p>
        </w:tc>
      </w:tr>
      <w:tr w:rsidR="003E2CA5" w14:paraId="3FA3326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3AC374" w14:textId="77777777" w:rsidR="003E2CA5" w:rsidRDefault="008515DF">
            <w:pPr>
              <w:spacing w:after="0" w:line="240" w:lineRule="auto"/>
            </w:pPr>
            <w:r>
              <w:t>ID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8EF76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7762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CB2C5" w14:textId="77777777" w:rsidR="003E2CA5" w:rsidRDefault="008515DF">
            <w:pPr>
              <w:spacing w:after="0" w:line="240" w:lineRule="auto"/>
            </w:pPr>
            <w:r>
              <w:t>20.4</w:t>
            </w:r>
          </w:p>
        </w:tc>
      </w:tr>
      <w:tr w:rsidR="003E2CA5" w14:paraId="6B3382C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105DC" w14:textId="77777777" w:rsidR="003E2CA5" w:rsidRDefault="008515DF">
            <w:pPr>
              <w:spacing w:after="0" w:line="240" w:lineRule="auto"/>
            </w:pPr>
            <w:r>
              <w:t>ID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AB977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9DD7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26397" w14:textId="77777777" w:rsidR="003E2CA5" w:rsidRDefault="008515DF">
            <w:pPr>
              <w:spacing w:after="0" w:line="240" w:lineRule="auto"/>
            </w:pPr>
            <w:r>
              <w:t>3.7</w:t>
            </w:r>
          </w:p>
        </w:tc>
      </w:tr>
      <w:tr w:rsidR="003E2CA5" w14:paraId="6177B88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CEDED" w14:textId="77777777" w:rsidR="003E2CA5" w:rsidRDefault="008515DF">
            <w:pPr>
              <w:spacing w:after="0" w:line="240" w:lineRule="auto"/>
            </w:pPr>
            <w:r>
              <w:t>ID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06AA7" w14:textId="77777777" w:rsidR="003E2CA5" w:rsidRDefault="008515DF">
            <w:pPr>
              <w:spacing w:after="0" w:line="240" w:lineRule="auto"/>
            </w:pPr>
            <w:r>
              <w:t>Urothelial Tra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83C1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5493E" w14:textId="77777777" w:rsidR="003E2CA5" w:rsidRDefault="008515DF">
            <w:pPr>
              <w:spacing w:after="0" w:line="240" w:lineRule="auto"/>
            </w:pPr>
            <w:r>
              <w:t>4.5</w:t>
            </w:r>
          </w:p>
        </w:tc>
      </w:tr>
      <w:tr w:rsidR="003E2CA5" w14:paraId="7BEE645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F3C4E" w14:textId="77777777" w:rsidR="003E2CA5" w:rsidRDefault="008515DF">
            <w:pPr>
              <w:spacing w:after="0" w:line="240" w:lineRule="auto"/>
            </w:pPr>
            <w:r>
              <w:t>ID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962B1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BD86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A82F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157775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C4310" w14:textId="77777777" w:rsidR="003E2CA5" w:rsidRDefault="008515DF">
            <w:pPr>
              <w:spacing w:after="0" w:line="240" w:lineRule="auto"/>
            </w:pPr>
            <w:r>
              <w:t>ID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56E31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11C2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2C409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60D6681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B3E3F" w14:textId="77777777" w:rsidR="003E2CA5" w:rsidRDefault="008515DF">
            <w:pPr>
              <w:spacing w:after="0" w:line="240" w:lineRule="auto"/>
            </w:pPr>
            <w:r>
              <w:t>ID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FBC5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9646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E3EA7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15DFD06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63B82F" w14:textId="77777777" w:rsidR="003E2CA5" w:rsidRDefault="008515DF">
            <w:pPr>
              <w:spacing w:after="0" w:line="240" w:lineRule="auto"/>
            </w:pPr>
            <w:r>
              <w:t>ID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DB2A6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B606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DF794" w14:textId="77777777" w:rsidR="003E2CA5" w:rsidRDefault="008515DF">
            <w:pPr>
              <w:spacing w:after="0" w:line="240" w:lineRule="auto"/>
            </w:pPr>
            <w:r>
              <w:t>5</w:t>
            </w:r>
          </w:p>
        </w:tc>
      </w:tr>
      <w:tr w:rsidR="003E2CA5" w14:paraId="1A4709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4A6E2F" w14:textId="77777777" w:rsidR="003E2CA5" w:rsidRDefault="008515DF">
            <w:pPr>
              <w:spacing w:after="0" w:line="240" w:lineRule="auto"/>
            </w:pPr>
            <w:r>
              <w:t>ID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1E375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FC5F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9582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E54E54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C15F4" w14:textId="77777777" w:rsidR="003E2CA5" w:rsidRDefault="008515DF">
            <w:pPr>
              <w:spacing w:after="0" w:line="240" w:lineRule="auto"/>
            </w:pPr>
            <w:r>
              <w:t>ID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302B7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BEE7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8FA3D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5C12BE6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CBCF2" w14:textId="77777777" w:rsidR="003E2CA5" w:rsidRDefault="008515DF">
            <w:pPr>
              <w:spacing w:after="0" w:line="240" w:lineRule="auto"/>
            </w:pPr>
            <w:r>
              <w:t>ID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955D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E453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10B7F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7BD3589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0841C" w14:textId="77777777" w:rsidR="003E2CA5" w:rsidRDefault="008515DF">
            <w:pPr>
              <w:spacing w:after="0" w:line="240" w:lineRule="auto"/>
            </w:pPr>
            <w:r>
              <w:t>ID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91391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0830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DEBBB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291640A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A1974" w14:textId="77777777" w:rsidR="003E2CA5" w:rsidRDefault="008515DF">
            <w:pPr>
              <w:spacing w:after="0" w:line="240" w:lineRule="auto"/>
            </w:pPr>
            <w:r>
              <w:t>ID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F6DE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80D0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7FA9E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3205A52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B7540" w14:textId="77777777" w:rsidR="003E2CA5" w:rsidRDefault="008515DF">
            <w:pPr>
              <w:spacing w:after="0" w:line="240" w:lineRule="auto"/>
            </w:pPr>
            <w:r>
              <w:t>ID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DFAA2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4DF4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6C378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4AF0C1D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E1C8B" w14:textId="77777777" w:rsidR="003E2CA5" w:rsidRDefault="008515DF">
            <w:pPr>
              <w:spacing w:after="0" w:line="240" w:lineRule="auto"/>
            </w:pPr>
            <w:r>
              <w:t>ID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B9C3A1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2EE1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52386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2417A7C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9401B" w14:textId="77777777" w:rsidR="003E2CA5" w:rsidRDefault="008515DF">
            <w:pPr>
              <w:spacing w:after="0" w:line="240" w:lineRule="auto"/>
            </w:pPr>
            <w:r>
              <w:t>ID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D0DF8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DCBD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1F4C2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423DD9B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BFC9F" w14:textId="77777777" w:rsidR="003E2CA5" w:rsidRDefault="008515DF">
            <w:pPr>
              <w:spacing w:after="0" w:line="240" w:lineRule="auto"/>
            </w:pPr>
            <w:r>
              <w:t>ID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72140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364A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90A52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13CDE93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5E093" w14:textId="77777777" w:rsidR="003E2CA5" w:rsidRDefault="008515DF">
            <w:pPr>
              <w:spacing w:after="0" w:line="240" w:lineRule="auto"/>
            </w:pPr>
            <w:r>
              <w:lastRenderedPageBreak/>
              <w:t>ID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54FD9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53FF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4354F" w14:textId="77777777" w:rsidR="003E2CA5" w:rsidRDefault="008515DF">
            <w:pPr>
              <w:spacing w:after="0" w:line="240" w:lineRule="auto"/>
            </w:pPr>
            <w:r>
              <w:t>5.8</w:t>
            </w:r>
          </w:p>
        </w:tc>
      </w:tr>
      <w:tr w:rsidR="003E2CA5" w14:paraId="41DAE72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8FB29" w14:textId="77777777" w:rsidR="003E2CA5" w:rsidRDefault="008515DF">
            <w:pPr>
              <w:spacing w:after="0" w:line="240" w:lineRule="auto"/>
            </w:pPr>
            <w:r>
              <w:t>ID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82A5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DFCC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27A46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90DC2C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26D95" w14:textId="77777777" w:rsidR="003E2CA5" w:rsidRDefault="008515DF">
            <w:pPr>
              <w:spacing w:after="0" w:line="240" w:lineRule="auto"/>
            </w:pPr>
            <w:r>
              <w:t>ID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29943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E78A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78C49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631795D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55814" w14:textId="77777777" w:rsidR="003E2CA5" w:rsidRDefault="008515DF">
            <w:pPr>
              <w:spacing w:after="0" w:line="240" w:lineRule="auto"/>
            </w:pPr>
            <w:r>
              <w:t>ID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0DBAC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8183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6FCA7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337FD1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D4197" w14:textId="77777777" w:rsidR="003E2CA5" w:rsidRDefault="008515DF">
            <w:pPr>
              <w:spacing w:after="0" w:line="240" w:lineRule="auto"/>
            </w:pPr>
            <w:r>
              <w:t>ID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9EC76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143F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8E6B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301EA0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4D91D" w14:textId="77777777" w:rsidR="003E2CA5" w:rsidRDefault="008515DF">
            <w:pPr>
              <w:spacing w:after="0" w:line="240" w:lineRule="auto"/>
            </w:pPr>
            <w:r>
              <w:t>ID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9CFC8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4DF8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F4C60" w14:textId="77777777" w:rsidR="003E2CA5" w:rsidRDefault="008515DF">
            <w:pPr>
              <w:spacing w:after="0" w:line="240" w:lineRule="auto"/>
            </w:pPr>
            <w:r>
              <w:t>3</w:t>
            </w:r>
          </w:p>
        </w:tc>
      </w:tr>
      <w:tr w:rsidR="003E2CA5" w14:paraId="58E059C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BB847" w14:textId="77777777" w:rsidR="003E2CA5" w:rsidRDefault="008515DF">
            <w:pPr>
              <w:spacing w:after="0" w:line="240" w:lineRule="auto"/>
            </w:pPr>
            <w:r>
              <w:t>ID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95C4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6CE0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A3357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7618335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245CC" w14:textId="77777777" w:rsidR="003E2CA5" w:rsidRDefault="008515DF">
            <w:pPr>
              <w:spacing w:after="0" w:line="240" w:lineRule="auto"/>
            </w:pPr>
            <w:r>
              <w:t>ID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C76A7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0D2D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44FD9" w14:textId="77777777" w:rsidR="003E2CA5" w:rsidRDefault="008515DF">
            <w:pPr>
              <w:spacing w:after="0" w:line="240" w:lineRule="auto"/>
            </w:pPr>
            <w:r>
              <w:t>4.4</w:t>
            </w:r>
          </w:p>
        </w:tc>
      </w:tr>
      <w:tr w:rsidR="003E2CA5" w14:paraId="0C2E4A7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56B17" w14:textId="77777777" w:rsidR="003E2CA5" w:rsidRDefault="008515DF">
            <w:pPr>
              <w:spacing w:after="0" w:line="240" w:lineRule="auto"/>
            </w:pPr>
            <w:r>
              <w:t>ID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A21E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37ED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716B0" w14:textId="77777777" w:rsidR="003E2CA5" w:rsidRDefault="008515DF">
            <w:pPr>
              <w:spacing w:after="0" w:line="240" w:lineRule="auto"/>
            </w:pPr>
            <w:r>
              <w:t>3.8</w:t>
            </w:r>
          </w:p>
        </w:tc>
      </w:tr>
      <w:tr w:rsidR="003E2CA5" w14:paraId="70D4CFF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A5EC3" w14:textId="77777777" w:rsidR="003E2CA5" w:rsidRDefault="008515DF">
            <w:pPr>
              <w:spacing w:after="0" w:line="240" w:lineRule="auto"/>
            </w:pPr>
            <w:r>
              <w:t>ID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241E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6CCF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2640B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413C436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A1124" w14:textId="77777777" w:rsidR="003E2CA5" w:rsidRDefault="008515DF">
            <w:pPr>
              <w:spacing w:after="0" w:line="240" w:lineRule="auto"/>
            </w:pPr>
            <w:r>
              <w:t>ID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05BB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BC03F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16F00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245E06E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F23EDA" w14:textId="77777777" w:rsidR="003E2CA5" w:rsidRDefault="008515DF">
            <w:pPr>
              <w:spacing w:after="0" w:line="240" w:lineRule="auto"/>
            </w:pPr>
            <w:r>
              <w:t>ID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1FDC6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160D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CA54C" w14:textId="77777777" w:rsidR="003E2CA5" w:rsidRDefault="008515DF">
            <w:pPr>
              <w:spacing w:after="0" w:line="240" w:lineRule="auto"/>
            </w:pPr>
            <w:r>
              <w:t>1.9</w:t>
            </w:r>
          </w:p>
        </w:tc>
      </w:tr>
      <w:tr w:rsidR="003E2CA5" w14:paraId="24E96AF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B07BC" w14:textId="77777777" w:rsidR="003E2CA5" w:rsidRDefault="008515DF">
            <w:pPr>
              <w:spacing w:after="0" w:line="240" w:lineRule="auto"/>
            </w:pPr>
            <w:r>
              <w:t>ID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485E5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190C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C4CC1" w14:textId="77777777" w:rsidR="003E2CA5" w:rsidRDefault="008515DF">
            <w:pPr>
              <w:spacing w:after="0" w:line="240" w:lineRule="auto"/>
            </w:pPr>
            <w:r>
              <w:t>32.3</w:t>
            </w:r>
          </w:p>
        </w:tc>
      </w:tr>
      <w:tr w:rsidR="003E2CA5" w14:paraId="652230A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88FCC" w14:textId="77777777" w:rsidR="003E2CA5" w:rsidRDefault="008515DF">
            <w:pPr>
              <w:spacing w:after="0" w:line="240" w:lineRule="auto"/>
            </w:pPr>
            <w:r>
              <w:t>ID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13C55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45DB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B672E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D48CCA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B1EB9B" w14:textId="77777777" w:rsidR="003E2CA5" w:rsidRDefault="008515DF">
            <w:pPr>
              <w:spacing w:after="0" w:line="240" w:lineRule="auto"/>
            </w:pPr>
            <w:r>
              <w:t>ID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A89132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6F69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FE1DE" w14:textId="77777777" w:rsidR="003E2CA5" w:rsidRDefault="008515DF">
            <w:pPr>
              <w:spacing w:after="0" w:line="240" w:lineRule="auto"/>
            </w:pPr>
            <w:r>
              <w:t>9.3</w:t>
            </w:r>
          </w:p>
        </w:tc>
      </w:tr>
      <w:tr w:rsidR="003E2CA5" w14:paraId="36239E4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FF5B0" w14:textId="77777777" w:rsidR="003E2CA5" w:rsidRDefault="008515DF">
            <w:pPr>
              <w:spacing w:after="0" w:line="240" w:lineRule="auto"/>
            </w:pPr>
            <w:r>
              <w:t>ID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144AA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424F7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B178E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25DB2AF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C78E4" w14:textId="77777777" w:rsidR="003E2CA5" w:rsidRDefault="008515DF">
            <w:pPr>
              <w:spacing w:after="0" w:line="240" w:lineRule="auto"/>
            </w:pPr>
            <w:r>
              <w:t>ID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68DE8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ED74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551AD" w14:textId="77777777" w:rsidR="003E2CA5" w:rsidRDefault="008515DF">
            <w:pPr>
              <w:spacing w:after="0" w:line="240" w:lineRule="auto"/>
            </w:pPr>
            <w:r>
              <w:t>2</w:t>
            </w:r>
          </w:p>
        </w:tc>
      </w:tr>
      <w:tr w:rsidR="003E2CA5" w14:paraId="6689BDC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D479C" w14:textId="77777777" w:rsidR="003E2CA5" w:rsidRDefault="008515DF">
            <w:pPr>
              <w:spacing w:after="0" w:line="240" w:lineRule="auto"/>
            </w:pPr>
            <w:r>
              <w:t>ID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8116BE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2668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3BA96" w14:textId="77777777" w:rsidR="003E2CA5" w:rsidRDefault="008515DF">
            <w:pPr>
              <w:spacing w:after="0" w:line="240" w:lineRule="auto"/>
            </w:pPr>
            <w:r>
              <w:t>30.3</w:t>
            </w:r>
          </w:p>
        </w:tc>
      </w:tr>
      <w:tr w:rsidR="003E2CA5" w14:paraId="32D7397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30284" w14:textId="77777777" w:rsidR="003E2CA5" w:rsidRDefault="008515DF">
            <w:pPr>
              <w:spacing w:after="0" w:line="240" w:lineRule="auto"/>
            </w:pPr>
            <w:r>
              <w:t>ID1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45FC4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AA59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E6A77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0F96E03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442BB" w14:textId="77777777" w:rsidR="003E2CA5" w:rsidRDefault="008515DF">
            <w:pPr>
              <w:spacing w:after="0" w:line="240" w:lineRule="auto"/>
            </w:pPr>
            <w:r>
              <w:t>ID1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0B1C3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F057A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FD5B8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2EE320A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38474" w14:textId="77777777" w:rsidR="003E2CA5" w:rsidRDefault="008515DF">
            <w:pPr>
              <w:spacing w:after="0" w:line="240" w:lineRule="auto"/>
            </w:pPr>
            <w:r>
              <w:t>ID1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9D290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B2DE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C101D" w14:textId="77777777" w:rsidR="003E2CA5" w:rsidRDefault="008515DF">
            <w:pPr>
              <w:spacing w:after="0" w:line="240" w:lineRule="auto"/>
            </w:pPr>
            <w:r>
              <w:t>7.1</w:t>
            </w:r>
          </w:p>
        </w:tc>
      </w:tr>
      <w:tr w:rsidR="003E2CA5" w14:paraId="39E53E1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83A4C" w14:textId="77777777" w:rsidR="003E2CA5" w:rsidRDefault="008515DF">
            <w:pPr>
              <w:spacing w:after="0" w:line="240" w:lineRule="auto"/>
            </w:pPr>
            <w:r>
              <w:t>ID1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16613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5D96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71C026" w14:textId="77777777" w:rsidR="003E2CA5" w:rsidRDefault="008515DF">
            <w:pPr>
              <w:spacing w:after="0" w:line="240" w:lineRule="auto"/>
            </w:pPr>
            <w:r>
              <w:t>5</w:t>
            </w:r>
          </w:p>
        </w:tc>
      </w:tr>
      <w:tr w:rsidR="003E2CA5" w14:paraId="7908DAB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B8206" w14:textId="77777777" w:rsidR="003E2CA5" w:rsidRDefault="008515DF">
            <w:pPr>
              <w:spacing w:after="0" w:line="240" w:lineRule="auto"/>
            </w:pPr>
            <w:r>
              <w:t>ID1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7E43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AE91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E2D9E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682702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A9F66" w14:textId="77777777" w:rsidR="003E2CA5" w:rsidRDefault="008515DF">
            <w:pPr>
              <w:spacing w:after="0" w:line="240" w:lineRule="auto"/>
            </w:pPr>
            <w:r>
              <w:t>ID1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209DD" w14:textId="77777777" w:rsidR="003E2CA5" w:rsidRDefault="008515DF">
            <w:pPr>
              <w:spacing w:after="0" w:line="240" w:lineRule="auto"/>
            </w:pPr>
            <w:r>
              <w:t>Sarc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115C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DAA31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588170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3F2C6" w14:textId="77777777" w:rsidR="003E2CA5" w:rsidRDefault="008515DF">
            <w:pPr>
              <w:spacing w:after="0" w:line="240" w:lineRule="auto"/>
            </w:pPr>
            <w:r>
              <w:t>ID1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5691A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2DD5B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DEF49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0C0BCD3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1F1B0" w14:textId="77777777" w:rsidR="003E2CA5" w:rsidRDefault="008515DF">
            <w:pPr>
              <w:spacing w:after="0" w:line="240" w:lineRule="auto"/>
            </w:pPr>
            <w:r>
              <w:t>ID1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1D7B6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D34D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FE547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5623122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C19D5" w14:textId="77777777" w:rsidR="003E2CA5" w:rsidRDefault="008515DF">
            <w:pPr>
              <w:spacing w:after="0" w:line="240" w:lineRule="auto"/>
            </w:pPr>
            <w:r>
              <w:t>ID1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7E755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2716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49DB6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0013584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D37FE" w14:textId="77777777" w:rsidR="003E2CA5" w:rsidRDefault="008515DF">
            <w:pPr>
              <w:spacing w:after="0" w:line="240" w:lineRule="auto"/>
            </w:pPr>
            <w:r>
              <w:t>ID1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9D77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C32B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3918B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785652D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DE938" w14:textId="77777777" w:rsidR="003E2CA5" w:rsidRDefault="008515DF">
            <w:pPr>
              <w:spacing w:after="0" w:line="240" w:lineRule="auto"/>
            </w:pPr>
            <w:r>
              <w:t>ID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8CBE1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2699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AD0BB" w14:textId="77777777" w:rsidR="003E2CA5" w:rsidRDefault="008515DF">
            <w:pPr>
              <w:spacing w:after="0" w:line="240" w:lineRule="auto"/>
            </w:pPr>
            <w:r>
              <w:t>10.4</w:t>
            </w:r>
          </w:p>
        </w:tc>
      </w:tr>
      <w:tr w:rsidR="003E2CA5" w14:paraId="53D9F56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B54286" w14:textId="77777777" w:rsidR="003E2CA5" w:rsidRDefault="008515DF">
            <w:pPr>
              <w:spacing w:after="0" w:line="240" w:lineRule="auto"/>
            </w:pPr>
            <w:r>
              <w:t>ID1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5D38B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12C3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97CEB" w14:textId="77777777" w:rsidR="003E2CA5" w:rsidRDefault="008515DF">
            <w:pPr>
              <w:spacing w:after="0" w:line="240" w:lineRule="auto"/>
            </w:pPr>
            <w:r>
              <w:t>16.7</w:t>
            </w:r>
          </w:p>
        </w:tc>
      </w:tr>
      <w:tr w:rsidR="003E2CA5" w14:paraId="6CE0B47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916F5" w14:textId="77777777" w:rsidR="003E2CA5" w:rsidRDefault="008515DF">
            <w:pPr>
              <w:spacing w:after="0" w:line="240" w:lineRule="auto"/>
            </w:pPr>
            <w:r>
              <w:t>ID1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B654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9A22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4DE896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038143A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7D0E9" w14:textId="77777777" w:rsidR="003E2CA5" w:rsidRDefault="008515DF">
            <w:pPr>
              <w:spacing w:after="0" w:line="240" w:lineRule="auto"/>
            </w:pPr>
            <w:r>
              <w:t>ID1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63D68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E928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907E8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659C4F9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0CEE28" w14:textId="77777777" w:rsidR="003E2CA5" w:rsidRDefault="008515DF">
            <w:pPr>
              <w:spacing w:after="0" w:line="240" w:lineRule="auto"/>
            </w:pPr>
            <w:r>
              <w:t>ID1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192682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728F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C2AA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2F0EA9B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5F2F4" w14:textId="77777777" w:rsidR="003E2CA5" w:rsidRDefault="008515DF">
            <w:pPr>
              <w:spacing w:after="0" w:line="240" w:lineRule="auto"/>
            </w:pPr>
            <w:r>
              <w:lastRenderedPageBreak/>
              <w:t>ID1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63CBA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48D5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F911C" w14:textId="77777777" w:rsidR="003E2CA5" w:rsidRDefault="008515DF">
            <w:pPr>
              <w:spacing w:after="0" w:line="240" w:lineRule="auto"/>
            </w:pPr>
            <w:r>
              <w:t>7</w:t>
            </w:r>
          </w:p>
        </w:tc>
      </w:tr>
      <w:tr w:rsidR="003E2CA5" w14:paraId="0F681FD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21424" w14:textId="77777777" w:rsidR="003E2CA5" w:rsidRDefault="008515DF">
            <w:pPr>
              <w:spacing w:after="0" w:line="240" w:lineRule="auto"/>
            </w:pPr>
            <w:r>
              <w:t>ID1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BA58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A474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EFE0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652AF8A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B6A08" w14:textId="77777777" w:rsidR="003E2CA5" w:rsidRDefault="008515DF">
            <w:pPr>
              <w:spacing w:after="0" w:line="240" w:lineRule="auto"/>
            </w:pPr>
            <w:r>
              <w:t>ID1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F7B56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B888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2823C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9F6D4E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336F4" w14:textId="77777777" w:rsidR="003E2CA5" w:rsidRDefault="008515DF">
            <w:pPr>
              <w:spacing w:after="0" w:line="240" w:lineRule="auto"/>
            </w:pPr>
            <w:r>
              <w:t>ID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FFF43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0984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E23F9" w14:textId="77777777" w:rsidR="003E2CA5" w:rsidRDefault="008515DF">
            <w:pPr>
              <w:spacing w:after="0" w:line="240" w:lineRule="auto"/>
            </w:pPr>
            <w:r>
              <w:t>7</w:t>
            </w:r>
          </w:p>
        </w:tc>
      </w:tr>
      <w:tr w:rsidR="003E2CA5" w14:paraId="381D38C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3A79E" w14:textId="77777777" w:rsidR="003E2CA5" w:rsidRDefault="008515DF">
            <w:pPr>
              <w:spacing w:after="0" w:line="240" w:lineRule="auto"/>
            </w:pPr>
            <w:r>
              <w:t>ID1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24D9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750A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D01DD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6FC878F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8EF2E" w14:textId="77777777" w:rsidR="003E2CA5" w:rsidRDefault="008515DF">
            <w:pPr>
              <w:spacing w:after="0" w:line="240" w:lineRule="auto"/>
            </w:pPr>
            <w:r>
              <w:t>ID1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CA854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2789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8AC5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339E2E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69DFC" w14:textId="77777777" w:rsidR="003E2CA5" w:rsidRDefault="008515DF">
            <w:pPr>
              <w:spacing w:after="0" w:line="240" w:lineRule="auto"/>
            </w:pPr>
            <w:r>
              <w:t>ID1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7B42C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7DDE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9435C" w14:textId="77777777" w:rsidR="003E2CA5" w:rsidRDefault="008515DF">
            <w:pPr>
              <w:spacing w:after="0" w:line="240" w:lineRule="auto"/>
            </w:pPr>
            <w:r>
              <w:t>16.7</w:t>
            </w:r>
          </w:p>
        </w:tc>
      </w:tr>
      <w:tr w:rsidR="003E2CA5" w14:paraId="3DBA4E3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1D65C" w14:textId="77777777" w:rsidR="003E2CA5" w:rsidRDefault="008515DF">
            <w:pPr>
              <w:spacing w:after="0" w:line="240" w:lineRule="auto"/>
            </w:pPr>
            <w:r>
              <w:t>ID1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497497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AB7A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41945" w14:textId="77777777" w:rsidR="003E2CA5" w:rsidRDefault="008515DF">
            <w:pPr>
              <w:spacing w:after="0" w:line="240" w:lineRule="auto"/>
            </w:pPr>
            <w:r>
              <w:t>5.7</w:t>
            </w:r>
          </w:p>
        </w:tc>
      </w:tr>
      <w:tr w:rsidR="003E2CA5" w14:paraId="1E2C0F8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7B899" w14:textId="77777777" w:rsidR="003E2CA5" w:rsidRDefault="008515DF">
            <w:pPr>
              <w:spacing w:after="0" w:line="240" w:lineRule="auto"/>
            </w:pPr>
            <w:r>
              <w:t>ID1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1A1E5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C9FA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51B10" w14:textId="77777777" w:rsidR="003E2CA5" w:rsidRDefault="008515DF">
            <w:pPr>
              <w:spacing w:after="0" w:line="240" w:lineRule="auto"/>
            </w:pPr>
            <w:r>
              <w:t>7</w:t>
            </w:r>
          </w:p>
        </w:tc>
      </w:tr>
      <w:tr w:rsidR="003E2CA5" w14:paraId="68354C7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D6CCA" w14:textId="77777777" w:rsidR="003E2CA5" w:rsidRDefault="008515DF">
            <w:pPr>
              <w:spacing w:after="0" w:line="240" w:lineRule="auto"/>
            </w:pPr>
            <w:r>
              <w:t>ID1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34FAE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4BF4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1B8E78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792E15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42868" w14:textId="77777777" w:rsidR="003E2CA5" w:rsidRDefault="008515DF">
            <w:pPr>
              <w:spacing w:after="0" w:line="240" w:lineRule="auto"/>
            </w:pPr>
            <w:r>
              <w:t>ID1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F0530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6A907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F39EE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6EF1218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7D29D" w14:textId="77777777" w:rsidR="003E2CA5" w:rsidRDefault="008515DF">
            <w:pPr>
              <w:spacing w:after="0" w:line="240" w:lineRule="auto"/>
            </w:pPr>
            <w:r>
              <w:t>ID1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7D07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6243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79BCE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4DD5971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FFCE7" w14:textId="77777777" w:rsidR="003E2CA5" w:rsidRDefault="008515DF">
            <w:pPr>
              <w:spacing w:after="0" w:line="240" w:lineRule="auto"/>
            </w:pPr>
            <w:r>
              <w:t>ID1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60110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37FC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AD622" w14:textId="77777777" w:rsidR="003E2CA5" w:rsidRDefault="008515DF">
            <w:pPr>
              <w:spacing w:after="0" w:line="240" w:lineRule="auto"/>
            </w:pPr>
            <w:r>
              <w:t>20</w:t>
            </w:r>
          </w:p>
        </w:tc>
      </w:tr>
      <w:tr w:rsidR="003E2CA5" w14:paraId="4E1080B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224CD" w14:textId="77777777" w:rsidR="003E2CA5" w:rsidRDefault="008515DF">
            <w:pPr>
              <w:spacing w:after="0" w:line="240" w:lineRule="auto"/>
            </w:pPr>
            <w:r>
              <w:t>ID1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A7EF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600A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30917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2F3893E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6A4C9" w14:textId="77777777" w:rsidR="003E2CA5" w:rsidRDefault="008515DF">
            <w:pPr>
              <w:spacing w:after="0" w:line="240" w:lineRule="auto"/>
            </w:pPr>
            <w:r>
              <w:t>ID1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CB34B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7434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BC385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12ED791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F669B" w14:textId="77777777" w:rsidR="003E2CA5" w:rsidRDefault="008515DF">
            <w:pPr>
              <w:spacing w:after="0" w:line="240" w:lineRule="auto"/>
            </w:pPr>
            <w:r>
              <w:t>ID1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FFFA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098F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92501" w14:textId="77777777" w:rsidR="003E2CA5" w:rsidRDefault="008515DF">
            <w:pPr>
              <w:spacing w:after="0" w:line="240" w:lineRule="auto"/>
            </w:pPr>
            <w:r>
              <w:t>4.1</w:t>
            </w:r>
          </w:p>
        </w:tc>
      </w:tr>
      <w:tr w:rsidR="003E2CA5" w14:paraId="199963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A7BFC" w14:textId="77777777" w:rsidR="003E2CA5" w:rsidRDefault="008515DF">
            <w:pPr>
              <w:spacing w:after="0" w:line="240" w:lineRule="auto"/>
            </w:pPr>
            <w:r>
              <w:t>ID1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34139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9F6E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1FBE4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000B6E2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4269E" w14:textId="77777777" w:rsidR="003E2CA5" w:rsidRDefault="008515DF">
            <w:pPr>
              <w:spacing w:after="0" w:line="240" w:lineRule="auto"/>
            </w:pPr>
            <w:r>
              <w:t>ID1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A4F77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780C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4A92F" w14:textId="77777777" w:rsidR="003E2CA5" w:rsidRDefault="008515DF">
            <w:pPr>
              <w:spacing w:after="0" w:line="240" w:lineRule="auto"/>
            </w:pPr>
            <w:r>
              <w:t>7</w:t>
            </w:r>
          </w:p>
        </w:tc>
      </w:tr>
      <w:tr w:rsidR="003E2CA5" w14:paraId="2729D8D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EA929" w14:textId="77777777" w:rsidR="003E2CA5" w:rsidRDefault="008515DF">
            <w:pPr>
              <w:spacing w:after="0" w:line="240" w:lineRule="auto"/>
            </w:pPr>
            <w:r>
              <w:t>ID1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C6A8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096D7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773FF" w14:textId="77777777" w:rsidR="003E2CA5" w:rsidRDefault="008515DF">
            <w:pPr>
              <w:spacing w:after="0" w:line="240" w:lineRule="auto"/>
            </w:pPr>
            <w:r>
              <w:t>71.4</w:t>
            </w:r>
          </w:p>
        </w:tc>
      </w:tr>
      <w:tr w:rsidR="003E2CA5" w14:paraId="5F72BD4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6FF2AB" w14:textId="77777777" w:rsidR="003E2CA5" w:rsidRDefault="008515DF">
            <w:pPr>
              <w:spacing w:after="0" w:line="240" w:lineRule="auto"/>
            </w:pPr>
            <w:r>
              <w:t>ID1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D3FB1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64A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E73F2" w14:textId="77777777" w:rsidR="003E2CA5" w:rsidRDefault="008515DF">
            <w:pPr>
              <w:spacing w:after="0" w:line="240" w:lineRule="auto"/>
            </w:pPr>
            <w:r>
              <w:t>22.2</w:t>
            </w:r>
          </w:p>
        </w:tc>
      </w:tr>
      <w:tr w:rsidR="003E2CA5" w14:paraId="00E5EA3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3B5F1" w14:textId="77777777" w:rsidR="003E2CA5" w:rsidRDefault="008515DF">
            <w:pPr>
              <w:spacing w:after="0" w:line="240" w:lineRule="auto"/>
            </w:pPr>
            <w:r>
              <w:t>ID1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7C00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ED8C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583C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CAD479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7E421" w14:textId="77777777" w:rsidR="003E2CA5" w:rsidRDefault="008515DF">
            <w:pPr>
              <w:spacing w:after="0" w:line="240" w:lineRule="auto"/>
            </w:pPr>
            <w:r>
              <w:t>ID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781C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AB90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9EC5C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3E682D7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007E0" w14:textId="77777777" w:rsidR="003E2CA5" w:rsidRDefault="008515DF">
            <w:pPr>
              <w:spacing w:after="0" w:line="240" w:lineRule="auto"/>
            </w:pPr>
            <w:r>
              <w:t>ID1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B1A0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26FE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C10AA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7DA1C54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5E52F" w14:textId="77777777" w:rsidR="003E2CA5" w:rsidRDefault="008515DF">
            <w:pPr>
              <w:spacing w:after="0" w:line="240" w:lineRule="auto"/>
            </w:pPr>
            <w:r>
              <w:t>ID1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60E93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9D05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AFA50" w14:textId="77777777" w:rsidR="003E2CA5" w:rsidRDefault="008515DF">
            <w:pPr>
              <w:spacing w:after="0" w:line="240" w:lineRule="auto"/>
            </w:pPr>
            <w:r>
              <w:t>16.9</w:t>
            </w:r>
          </w:p>
        </w:tc>
      </w:tr>
      <w:tr w:rsidR="003E2CA5" w14:paraId="1804035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AE6BA" w14:textId="77777777" w:rsidR="003E2CA5" w:rsidRDefault="008515DF">
            <w:pPr>
              <w:spacing w:after="0" w:line="240" w:lineRule="auto"/>
            </w:pPr>
            <w:r>
              <w:t>ID1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239A0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9709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2076F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0712EE7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10E86" w14:textId="77777777" w:rsidR="003E2CA5" w:rsidRDefault="008515DF">
            <w:pPr>
              <w:spacing w:after="0" w:line="240" w:lineRule="auto"/>
            </w:pPr>
            <w:r>
              <w:t>ID1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7166D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4353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AE5E8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1D8F6ED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233F2" w14:textId="77777777" w:rsidR="003E2CA5" w:rsidRDefault="008515DF">
            <w:pPr>
              <w:spacing w:after="0" w:line="240" w:lineRule="auto"/>
            </w:pPr>
            <w:r>
              <w:t>ID1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FD561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9DDD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0D887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62248CB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BDFA3" w14:textId="77777777" w:rsidR="003E2CA5" w:rsidRDefault="008515DF">
            <w:pPr>
              <w:spacing w:after="0" w:line="240" w:lineRule="auto"/>
            </w:pPr>
            <w:r>
              <w:t>ID1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F262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7EAB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3E63D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0C002E1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86C61" w14:textId="77777777" w:rsidR="003E2CA5" w:rsidRDefault="008515DF">
            <w:pPr>
              <w:spacing w:after="0" w:line="240" w:lineRule="auto"/>
            </w:pPr>
            <w:r>
              <w:t>ID14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29BC8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F19A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70463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531304A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435C9" w14:textId="77777777" w:rsidR="003E2CA5" w:rsidRDefault="008515DF">
            <w:pPr>
              <w:spacing w:after="0" w:line="240" w:lineRule="auto"/>
            </w:pPr>
            <w:r>
              <w:t>ID1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06AA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7CA8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26D2C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7F9E3FC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75CEE" w14:textId="77777777" w:rsidR="003E2CA5" w:rsidRDefault="008515DF">
            <w:pPr>
              <w:spacing w:after="0" w:line="240" w:lineRule="auto"/>
            </w:pPr>
            <w:r>
              <w:t>ID1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A4E881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8991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60DD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E4ABC4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0CDF7" w14:textId="77777777" w:rsidR="003E2CA5" w:rsidRDefault="008515DF">
            <w:pPr>
              <w:spacing w:after="0" w:line="240" w:lineRule="auto"/>
            </w:pPr>
            <w:r>
              <w:t>ID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A6A80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48E6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7364C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16CED96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5D240" w14:textId="77777777" w:rsidR="003E2CA5" w:rsidRDefault="008515DF">
            <w:pPr>
              <w:spacing w:after="0" w:line="240" w:lineRule="auto"/>
            </w:pPr>
            <w:r>
              <w:t>ID1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FAEA7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C087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EC316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257CD37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6A63A" w14:textId="77777777" w:rsidR="003E2CA5" w:rsidRDefault="008515DF">
            <w:pPr>
              <w:spacing w:after="0" w:line="240" w:lineRule="auto"/>
            </w:pPr>
            <w:r>
              <w:lastRenderedPageBreak/>
              <w:t>ID1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3AAD5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D63D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C7E0F" w14:textId="77777777" w:rsidR="003E2CA5" w:rsidRDefault="008515DF">
            <w:pPr>
              <w:spacing w:after="0" w:line="240" w:lineRule="auto"/>
            </w:pPr>
            <w:r>
              <w:t>15.4</w:t>
            </w:r>
          </w:p>
        </w:tc>
      </w:tr>
      <w:tr w:rsidR="003E2CA5" w14:paraId="2525790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8BFFD" w14:textId="77777777" w:rsidR="003E2CA5" w:rsidRDefault="008515DF">
            <w:pPr>
              <w:spacing w:after="0" w:line="240" w:lineRule="auto"/>
            </w:pPr>
            <w:r>
              <w:t>ID1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A253F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3E80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873F5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336AFA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131DA" w14:textId="77777777" w:rsidR="003E2CA5" w:rsidRDefault="008515DF">
            <w:pPr>
              <w:spacing w:after="0" w:line="240" w:lineRule="auto"/>
            </w:pPr>
            <w:r>
              <w:t>ID1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23B08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F7CA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9E8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0AEE2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E6081" w14:textId="77777777" w:rsidR="003E2CA5" w:rsidRDefault="008515DF">
            <w:pPr>
              <w:spacing w:after="0" w:line="240" w:lineRule="auto"/>
            </w:pPr>
            <w:r>
              <w:t>ID1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91AD8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7A31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976C9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80EAE4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033AE" w14:textId="77777777" w:rsidR="003E2CA5" w:rsidRDefault="008515DF">
            <w:pPr>
              <w:spacing w:after="0" w:line="240" w:lineRule="auto"/>
            </w:pPr>
            <w:r>
              <w:t>ID1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B5EC6" w14:textId="77777777" w:rsidR="003E2CA5" w:rsidRDefault="008515DF">
            <w:pPr>
              <w:spacing w:after="0" w:line="240" w:lineRule="auto"/>
            </w:pPr>
            <w:r>
              <w:t>Urothelial Tra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F8D2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5CB22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45D2A9E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05B85" w14:textId="77777777" w:rsidR="003E2CA5" w:rsidRDefault="008515DF">
            <w:pPr>
              <w:spacing w:after="0" w:line="240" w:lineRule="auto"/>
            </w:pPr>
            <w:r>
              <w:t>ID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03B79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7C1A7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CDF64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5FB9DA1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C49E6" w14:textId="77777777" w:rsidR="003E2CA5" w:rsidRDefault="008515DF">
            <w:pPr>
              <w:spacing w:after="0" w:line="240" w:lineRule="auto"/>
            </w:pPr>
            <w:r>
              <w:t>ID1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BE4A1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ED9C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60A67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6AA43F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0D243" w14:textId="77777777" w:rsidR="003E2CA5" w:rsidRDefault="008515DF">
            <w:pPr>
              <w:spacing w:after="0" w:line="240" w:lineRule="auto"/>
            </w:pPr>
            <w:r>
              <w:t>ID1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F44B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CA57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44627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57AB482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133AD" w14:textId="77777777" w:rsidR="003E2CA5" w:rsidRDefault="008515DF">
            <w:pPr>
              <w:spacing w:after="0" w:line="240" w:lineRule="auto"/>
            </w:pPr>
            <w:r>
              <w:t>ID1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844D9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5F9D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FACF7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35476E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D25B6" w14:textId="77777777" w:rsidR="003E2CA5" w:rsidRDefault="008515DF">
            <w:pPr>
              <w:spacing w:after="0" w:line="240" w:lineRule="auto"/>
            </w:pPr>
            <w:r>
              <w:t>ID1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CB3D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D5C6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EFF49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7E17F44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143AB" w14:textId="77777777" w:rsidR="003E2CA5" w:rsidRDefault="008515DF">
            <w:pPr>
              <w:spacing w:after="0" w:line="240" w:lineRule="auto"/>
            </w:pPr>
            <w:r>
              <w:t>ID1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DDE3A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3082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C72AB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21720B3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3C9D8" w14:textId="77777777" w:rsidR="003E2CA5" w:rsidRDefault="008515DF">
            <w:pPr>
              <w:spacing w:after="0" w:line="240" w:lineRule="auto"/>
            </w:pPr>
            <w:r>
              <w:t>ID1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35330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B2BA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7AAD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22ABC51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61D25" w14:textId="77777777" w:rsidR="003E2CA5" w:rsidRDefault="008515DF">
            <w:pPr>
              <w:spacing w:after="0" w:line="240" w:lineRule="auto"/>
            </w:pPr>
            <w:r>
              <w:t>ID1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8E330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0A4F7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59395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473F9FE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42CD0" w14:textId="77777777" w:rsidR="003E2CA5" w:rsidRDefault="008515DF">
            <w:pPr>
              <w:spacing w:after="0" w:line="240" w:lineRule="auto"/>
            </w:pPr>
            <w:r>
              <w:t>ID1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80945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87083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12043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27ECA65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63A9B" w14:textId="77777777" w:rsidR="003E2CA5" w:rsidRDefault="008515DF">
            <w:pPr>
              <w:spacing w:after="0" w:line="240" w:lineRule="auto"/>
            </w:pPr>
            <w:r>
              <w:t>ID1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3366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B156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150FB" w14:textId="77777777" w:rsidR="003E2CA5" w:rsidRDefault="008515DF">
            <w:pPr>
              <w:spacing w:after="0" w:line="240" w:lineRule="auto"/>
            </w:pPr>
            <w:r>
              <w:t>3.5</w:t>
            </w:r>
          </w:p>
        </w:tc>
      </w:tr>
      <w:tr w:rsidR="003E2CA5" w14:paraId="098A9C7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64CCB" w14:textId="77777777" w:rsidR="003E2CA5" w:rsidRDefault="008515DF">
            <w:pPr>
              <w:spacing w:after="0" w:line="240" w:lineRule="auto"/>
            </w:pPr>
            <w:r>
              <w:t>ID1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CE4E2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5837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219CD7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3838B2D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0D866" w14:textId="77777777" w:rsidR="003E2CA5" w:rsidRDefault="008515DF">
            <w:pPr>
              <w:spacing w:after="0" w:line="240" w:lineRule="auto"/>
            </w:pPr>
            <w:r>
              <w:t>ID1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A74C2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DF6B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DB155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3A25E93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2AFD5" w14:textId="77777777" w:rsidR="003E2CA5" w:rsidRDefault="008515DF">
            <w:pPr>
              <w:spacing w:after="0" w:line="240" w:lineRule="auto"/>
            </w:pPr>
            <w:r>
              <w:t>ID1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07FA2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D2A1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39B34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DA9564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1B0B6" w14:textId="77777777" w:rsidR="003E2CA5" w:rsidRDefault="008515DF">
            <w:pPr>
              <w:spacing w:after="0" w:line="240" w:lineRule="auto"/>
            </w:pPr>
            <w:r>
              <w:t>ID1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51102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A39D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4ABFB5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78E8599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08FC2" w14:textId="77777777" w:rsidR="003E2CA5" w:rsidRDefault="008515DF">
            <w:pPr>
              <w:spacing w:after="0" w:line="240" w:lineRule="auto"/>
            </w:pPr>
            <w:r>
              <w:t>ID1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7B968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0798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363CB" w14:textId="77777777" w:rsidR="003E2CA5" w:rsidRDefault="008515DF">
            <w:pPr>
              <w:spacing w:after="0" w:line="240" w:lineRule="auto"/>
            </w:pPr>
            <w:r>
              <w:t>3</w:t>
            </w:r>
          </w:p>
        </w:tc>
      </w:tr>
      <w:tr w:rsidR="003E2CA5" w14:paraId="1FF357A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18645" w14:textId="77777777" w:rsidR="003E2CA5" w:rsidRDefault="008515DF">
            <w:pPr>
              <w:spacing w:after="0" w:line="240" w:lineRule="auto"/>
            </w:pPr>
            <w:r>
              <w:t>ID1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8B027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A8CA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2BD42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0390D56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78BB8" w14:textId="77777777" w:rsidR="003E2CA5" w:rsidRDefault="008515DF">
            <w:pPr>
              <w:spacing w:after="0" w:line="240" w:lineRule="auto"/>
            </w:pPr>
            <w:r>
              <w:t>ID1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8060E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D3CBA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F65CA" w14:textId="77777777" w:rsidR="003E2CA5" w:rsidRDefault="008515DF">
            <w:pPr>
              <w:spacing w:after="0" w:line="240" w:lineRule="auto"/>
            </w:pPr>
            <w:r>
              <w:t>71.4</w:t>
            </w:r>
          </w:p>
        </w:tc>
      </w:tr>
      <w:tr w:rsidR="003E2CA5" w14:paraId="06A49E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74374" w14:textId="77777777" w:rsidR="003E2CA5" w:rsidRDefault="008515DF">
            <w:pPr>
              <w:spacing w:after="0" w:line="240" w:lineRule="auto"/>
            </w:pPr>
            <w:r>
              <w:t>ID1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3A916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A72B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F48B2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28A4348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A7877" w14:textId="77777777" w:rsidR="003E2CA5" w:rsidRDefault="008515DF">
            <w:pPr>
              <w:spacing w:after="0" w:line="240" w:lineRule="auto"/>
            </w:pPr>
            <w:r>
              <w:t>ID1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C74C6" w14:textId="77777777" w:rsidR="003E2CA5" w:rsidRDefault="008515DF">
            <w:pPr>
              <w:spacing w:after="0" w:line="240" w:lineRule="auto"/>
            </w:pPr>
            <w:r>
              <w:t>Sarc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8C06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9D52E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327E45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011AF" w14:textId="77777777" w:rsidR="003E2CA5" w:rsidRDefault="008515DF">
            <w:pPr>
              <w:spacing w:after="0" w:line="240" w:lineRule="auto"/>
            </w:pPr>
            <w:r>
              <w:t>ID1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33CF7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6BA2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F5B2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C14BC9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FD843" w14:textId="77777777" w:rsidR="003E2CA5" w:rsidRDefault="008515DF">
            <w:pPr>
              <w:spacing w:after="0" w:line="240" w:lineRule="auto"/>
            </w:pPr>
            <w:r>
              <w:t>ID1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86984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4CB5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A838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4DBCDA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3D1F0" w14:textId="77777777" w:rsidR="003E2CA5" w:rsidRDefault="008515DF">
            <w:pPr>
              <w:spacing w:after="0" w:line="240" w:lineRule="auto"/>
            </w:pPr>
            <w:r>
              <w:t>ID1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998E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D043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8427E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7F5E989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DD032" w14:textId="77777777" w:rsidR="003E2CA5" w:rsidRDefault="008515DF">
            <w:pPr>
              <w:spacing w:after="0" w:line="240" w:lineRule="auto"/>
            </w:pPr>
            <w:r>
              <w:t>ID1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8D520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4E09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A3636" w14:textId="77777777" w:rsidR="003E2CA5" w:rsidRDefault="008515DF">
            <w:pPr>
              <w:spacing w:after="0" w:line="240" w:lineRule="auto"/>
            </w:pPr>
            <w:r>
              <w:t>3.1</w:t>
            </w:r>
          </w:p>
        </w:tc>
      </w:tr>
      <w:tr w:rsidR="003E2CA5" w14:paraId="5EC8FCF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0FD65" w14:textId="77777777" w:rsidR="003E2CA5" w:rsidRDefault="008515DF">
            <w:pPr>
              <w:spacing w:after="0" w:line="240" w:lineRule="auto"/>
            </w:pPr>
            <w:r>
              <w:t>ID1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60767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6A9B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9031A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3E05A5A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CBD88" w14:textId="77777777" w:rsidR="003E2CA5" w:rsidRDefault="008515DF">
            <w:pPr>
              <w:spacing w:after="0" w:line="240" w:lineRule="auto"/>
            </w:pPr>
            <w:r>
              <w:t>ID1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000A5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C5858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109E6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554B589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1D80D" w14:textId="77777777" w:rsidR="003E2CA5" w:rsidRDefault="008515DF">
            <w:pPr>
              <w:spacing w:after="0" w:line="240" w:lineRule="auto"/>
            </w:pPr>
            <w:r>
              <w:t>ID1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A74BE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D66F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46960" w14:textId="77777777" w:rsidR="003E2CA5" w:rsidRDefault="008515DF">
            <w:pPr>
              <w:spacing w:after="0" w:line="240" w:lineRule="auto"/>
            </w:pPr>
            <w:r>
              <w:t>3.9</w:t>
            </w:r>
          </w:p>
        </w:tc>
      </w:tr>
      <w:tr w:rsidR="003E2CA5" w14:paraId="108DECE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1CAEE" w14:textId="77777777" w:rsidR="003E2CA5" w:rsidRDefault="008515DF">
            <w:pPr>
              <w:spacing w:after="0" w:line="240" w:lineRule="auto"/>
            </w:pPr>
            <w:r>
              <w:t>ID1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2E9E5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3E36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91316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55EAABC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69025" w14:textId="77777777" w:rsidR="003E2CA5" w:rsidRDefault="008515DF">
            <w:pPr>
              <w:spacing w:after="0" w:line="240" w:lineRule="auto"/>
            </w:pPr>
            <w:r>
              <w:t>ID1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4ABB0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B6D6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0188D" w14:textId="77777777" w:rsidR="003E2CA5" w:rsidRDefault="008515DF">
            <w:pPr>
              <w:spacing w:after="0" w:line="240" w:lineRule="auto"/>
            </w:pPr>
            <w:r>
              <w:t>7.5</w:t>
            </w:r>
          </w:p>
        </w:tc>
      </w:tr>
      <w:tr w:rsidR="003E2CA5" w14:paraId="1944210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D6B08" w14:textId="77777777" w:rsidR="003E2CA5" w:rsidRDefault="008515DF">
            <w:pPr>
              <w:spacing w:after="0" w:line="240" w:lineRule="auto"/>
            </w:pPr>
            <w:r>
              <w:lastRenderedPageBreak/>
              <w:t>ID1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FD50B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CD73E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A53F8" w14:textId="77777777" w:rsidR="003E2CA5" w:rsidRDefault="008515DF">
            <w:pPr>
              <w:spacing w:after="0" w:line="240" w:lineRule="auto"/>
            </w:pPr>
            <w:r>
              <w:t>26.3</w:t>
            </w:r>
          </w:p>
        </w:tc>
      </w:tr>
      <w:tr w:rsidR="003E2CA5" w14:paraId="59B6B8B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47591" w14:textId="77777777" w:rsidR="003E2CA5" w:rsidRDefault="008515DF">
            <w:pPr>
              <w:spacing w:after="0" w:line="240" w:lineRule="auto"/>
            </w:pPr>
            <w:r>
              <w:t>ID1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F1BF5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06F80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2781E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4FCCF0D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83511" w14:textId="77777777" w:rsidR="003E2CA5" w:rsidRDefault="008515DF">
            <w:pPr>
              <w:spacing w:after="0" w:line="240" w:lineRule="auto"/>
            </w:pPr>
            <w:r>
              <w:t>ID1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8BF84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80BD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AE556" w14:textId="77777777" w:rsidR="003E2CA5" w:rsidRDefault="008515DF">
            <w:pPr>
              <w:spacing w:after="0" w:line="240" w:lineRule="auto"/>
            </w:pPr>
            <w:r>
              <w:t>6.8</w:t>
            </w:r>
          </w:p>
        </w:tc>
      </w:tr>
      <w:tr w:rsidR="003E2CA5" w14:paraId="5AF975F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0C885" w14:textId="77777777" w:rsidR="003E2CA5" w:rsidRDefault="008515DF">
            <w:pPr>
              <w:spacing w:after="0" w:line="240" w:lineRule="auto"/>
            </w:pPr>
            <w:r>
              <w:t>ID1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94A51" w14:textId="77777777" w:rsidR="003E2CA5" w:rsidRDefault="008515DF">
            <w:pPr>
              <w:spacing w:after="0" w:line="240" w:lineRule="auto"/>
            </w:pPr>
            <w:r>
              <w:t>Sarc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4E18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C417E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2E33950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01E16" w14:textId="77777777" w:rsidR="003E2CA5" w:rsidRDefault="008515DF">
            <w:pPr>
              <w:spacing w:after="0" w:line="240" w:lineRule="auto"/>
            </w:pPr>
            <w:r>
              <w:t>ID1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F0E27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ED80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2EAB8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655A987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9BF1C" w14:textId="77777777" w:rsidR="003E2CA5" w:rsidRDefault="008515DF">
            <w:pPr>
              <w:spacing w:after="0" w:line="240" w:lineRule="auto"/>
            </w:pPr>
            <w:r>
              <w:t>ID1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54F2B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AEEB9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521B2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7D419D3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89953" w14:textId="77777777" w:rsidR="003E2CA5" w:rsidRDefault="008515DF">
            <w:pPr>
              <w:spacing w:after="0" w:line="240" w:lineRule="auto"/>
            </w:pPr>
            <w:r>
              <w:t>ID1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EDB8B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94DE6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E2155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08A457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9DB17" w14:textId="77777777" w:rsidR="003E2CA5" w:rsidRDefault="008515DF">
            <w:pPr>
              <w:spacing w:after="0" w:line="240" w:lineRule="auto"/>
            </w:pPr>
            <w:r>
              <w:t>ID1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6E889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387D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E31AC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43D696E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42034" w14:textId="77777777" w:rsidR="003E2CA5" w:rsidRDefault="008515DF">
            <w:pPr>
              <w:spacing w:after="0" w:line="240" w:lineRule="auto"/>
            </w:pPr>
            <w:r>
              <w:t>ID1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41FA4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EAB9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AD2D1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7FCB477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738CA" w14:textId="77777777" w:rsidR="003E2CA5" w:rsidRDefault="008515DF">
            <w:pPr>
              <w:spacing w:after="0" w:line="240" w:lineRule="auto"/>
            </w:pPr>
            <w:r>
              <w:t>ID1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A6B50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38BF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C7903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1C4BDD2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1CF90" w14:textId="77777777" w:rsidR="003E2CA5" w:rsidRDefault="008515DF">
            <w:pPr>
              <w:spacing w:after="0" w:line="240" w:lineRule="auto"/>
            </w:pPr>
            <w:r>
              <w:t>ID1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04A2A6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0A44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A2576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48E77A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037B3" w14:textId="77777777" w:rsidR="003E2CA5" w:rsidRDefault="008515DF">
            <w:pPr>
              <w:spacing w:after="0" w:line="240" w:lineRule="auto"/>
            </w:pPr>
            <w:r>
              <w:t>ID1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5A4A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A26E2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276E0" w14:textId="77777777" w:rsidR="003E2CA5" w:rsidRDefault="008515DF">
            <w:pPr>
              <w:spacing w:after="0" w:line="240" w:lineRule="auto"/>
            </w:pPr>
            <w:r>
              <w:t>3.6</w:t>
            </w:r>
          </w:p>
        </w:tc>
      </w:tr>
      <w:tr w:rsidR="003E2CA5" w14:paraId="6B80E51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88025" w14:textId="77777777" w:rsidR="003E2CA5" w:rsidRDefault="008515DF">
            <w:pPr>
              <w:spacing w:after="0" w:line="240" w:lineRule="auto"/>
            </w:pPr>
            <w:r>
              <w:t>ID1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9086C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4F02D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EB921" w14:textId="77777777" w:rsidR="003E2CA5" w:rsidRDefault="008515DF">
            <w:pPr>
              <w:spacing w:after="0" w:line="240" w:lineRule="auto"/>
            </w:pPr>
            <w:r>
              <w:t>23.3</w:t>
            </w:r>
          </w:p>
        </w:tc>
      </w:tr>
      <w:tr w:rsidR="003E2CA5" w14:paraId="60B0B5E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2068A" w14:textId="77777777" w:rsidR="003E2CA5" w:rsidRDefault="008515DF">
            <w:pPr>
              <w:spacing w:after="0" w:line="240" w:lineRule="auto"/>
            </w:pPr>
            <w:r>
              <w:t>ID1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1ABC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7F4B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40140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268C0D4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EA3CC" w14:textId="77777777" w:rsidR="003E2CA5" w:rsidRDefault="008515DF">
            <w:pPr>
              <w:spacing w:after="0" w:line="240" w:lineRule="auto"/>
            </w:pPr>
            <w:r>
              <w:t>ID1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EBD3F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F08B5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DD408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47CB73E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70701" w14:textId="77777777" w:rsidR="003E2CA5" w:rsidRDefault="008515DF">
            <w:pPr>
              <w:spacing w:after="0" w:line="240" w:lineRule="auto"/>
            </w:pPr>
            <w:r>
              <w:t>ID1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4AEDE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55E01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420CF" w14:textId="77777777" w:rsidR="003E2CA5" w:rsidRDefault="008515DF">
            <w:pPr>
              <w:spacing w:after="0" w:line="240" w:lineRule="auto"/>
            </w:pPr>
            <w:r>
              <w:t>2</w:t>
            </w:r>
          </w:p>
        </w:tc>
      </w:tr>
      <w:tr w:rsidR="003E2CA5" w14:paraId="0552F85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292793" w14:textId="77777777" w:rsidR="003E2CA5" w:rsidRDefault="008515DF">
            <w:pPr>
              <w:spacing w:after="0" w:line="240" w:lineRule="auto"/>
            </w:pPr>
            <w:r>
              <w:t>ID1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00C04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9D894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6B1E2" w14:textId="77777777" w:rsidR="003E2CA5" w:rsidRDefault="008515DF">
            <w:pPr>
              <w:spacing w:after="0" w:line="240" w:lineRule="auto"/>
            </w:pPr>
            <w:r>
              <w:t>7.9</w:t>
            </w:r>
          </w:p>
        </w:tc>
      </w:tr>
      <w:tr w:rsidR="003E2CA5" w14:paraId="4C8A9BD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E78F3" w14:textId="77777777" w:rsidR="003E2CA5" w:rsidRDefault="008515DF">
            <w:pPr>
              <w:spacing w:after="0" w:line="240" w:lineRule="auto"/>
            </w:pPr>
            <w:r>
              <w:t>ID1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2DD77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6FA3F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AF876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0DDF6E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94554" w14:textId="77777777" w:rsidR="003E2CA5" w:rsidRDefault="008515DF">
            <w:pPr>
              <w:spacing w:after="0" w:line="240" w:lineRule="auto"/>
            </w:pPr>
            <w:r>
              <w:t>ID1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5B548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8581B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8F28E" w14:textId="77777777" w:rsidR="003E2CA5" w:rsidRDefault="008515DF">
            <w:pPr>
              <w:spacing w:after="0" w:line="240" w:lineRule="auto"/>
            </w:pPr>
            <w:r>
              <w:t>32.3</w:t>
            </w:r>
          </w:p>
        </w:tc>
      </w:tr>
      <w:tr w:rsidR="003E2CA5" w14:paraId="7EF2F88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589B5" w14:textId="77777777" w:rsidR="003E2CA5" w:rsidRDefault="008515DF">
            <w:pPr>
              <w:spacing w:after="0" w:line="240" w:lineRule="auto"/>
            </w:pPr>
            <w:r>
              <w:t>ID1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0A86B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9C52C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DFA96" w14:textId="77777777" w:rsidR="003E2CA5" w:rsidRDefault="008515DF">
            <w:pPr>
              <w:spacing w:after="0" w:line="240" w:lineRule="auto"/>
            </w:pPr>
            <w:r>
              <w:t>24.4</w:t>
            </w:r>
          </w:p>
        </w:tc>
      </w:tr>
      <w:tr w:rsidR="003E2CA5" w14:paraId="47D9A51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60B92" w14:textId="77777777" w:rsidR="003E2CA5" w:rsidRDefault="008515DF">
            <w:pPr>
              <w:spacing w:after="0" w:line="240" w:lineRule="auto"/>
            </w:pPr>
            <w:r>
              <w:t>ID1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6B9E2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5BE68" w14:textId="77777777" w:rsidR="003E2CA5" w:rsidRDefault="008515DF">
            <w:pPr>
              <w:spacing w:after="0" w:line="240" w:lineRule="auto"/>
            </w:pPr>
            <w:r>
              <w:t>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69B88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5820859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9E7644" w14:textId="77777777" w:rsidR="003E2CA5" w:rsidRDefault="008515DF">
            <w:pPr>
              <w:spacing w:after="0" w:line="240" w:lineRule="auto"/>
            </w:pPr>
            <w:r>
              <w:t>ID1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BB032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34F6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AB361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976C45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14379" w14:textId="77777777" w:rsidR="003E2CA5" w:rsidRDefault="008515DF">
            <w:pPr>
              <w:spacing w:after="0" w:line="240" w:lineRule="auto"/>
            </w:pPr>
            <w:r>
              <w:t>ID1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66874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1E86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DB572" w14:textId="77777777" w:rsidR="003E2CA5" w:rsidRDefault="008515DF">
            <w:pPr>
              <w:spacing w:after="0" w:line="240" w:lineRule="auto"/>
            </w:pPr>
            <w:r>
              <w:t>100</w:t>
            </w:r>
          </w:p>
        </w:tc>
      </w:tr>
      <w:tr w:rsidR="003E2CA5" w14:paraId="51E8E82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6DCA1" w14:textId="77777777" w:rsidR="003E2CA5" w:rsidRDefault="008515DF">
            <w:pPr>
              <w:spacing w:after="0" w:line="240" w:lineRule="auto"/>
            </w:pPr>
            <w:r>
              <w:t>ID1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AC79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86B3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5D1A7" w14:textId="77777777" w:rsidR="003E2CA5" w:rsidRDefault="008515DF">
            <w:pPr>
              <w:spacing w:after="0" w:line="240" w:lineRule="auto"/>
            </w:pPr>
            <w:r>
              <w:t>5.1</w:t>
            </w:r>
          </w:p>
        </w:tc>
      </w:tr>
      <w:tr w:rsidR="003E2CA5" w14:paraId="6A8C643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017EE" w14:textId="77777777" w:rsidR="003E2CA5" w:rsidRDefault="008515DF">
            <w:pPr>
              <w:spacing w:after="0" w:line="240" w:lineRule="auto"/>
            </w:pPr>
            <w:r>
              <w:t>ID2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302E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2C15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0F324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20C4E7A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CD43E" w14:textId="77777777" w:rsidR="003E2CA5" w:rsidRDefault="008515DF">
            <w:pPr>
              <w:spacing w:after="0" w:line="240" w:lineRule="auto"/>
            </w:pPr>
            <w:r>
              <w:t>ID2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970E9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775F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49C82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0BA9D47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F846B1" w14:textId="77777777" w:rsidR="003E2CA5" w:rsidRDefault="008515DF">
            <w:pPr>
              <w:spacing w:after="0" w:line="240" w:lineRule="auto"/>
            </w:pPr>
            <w:r>
              <w:t>ID2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CB74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D0543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AD27D" w14:textId="77777777" w:rsidR="003E2CA5" w:rsidRDefault="008515DF">
            <w:pPr>
              <w:spacing w:after="0" w:line="240" w:lineRule="auto"/>
            </w:pPr>
            <w:r>
              <w:t>15.4</w:t>
            </w:r>
          </w:p>
        </w:tc>
      </w:tr>
      <w:tr w:rsidR="003E2CA5" w14:paraId="2D8D00C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87E8C" w14:textId="77777777" w:rsidR="003E2CA5" w:rsidRDefault="008515DF">
            <w:pPr>
              <w:spacing w:after="0" w:line="240" w:lineRule="auto"/>
            </w:pPr>
            <w:r>
              <w:t>ID2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B85DF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B7AA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D2CD0" w14:textId="77777777" w:rsidR="003E2CA5" w:rsidRDefault="008515DF">
            <w:pPr>
              <w:spacing w:after="0" w:line="240" w:lineRule="auto"/>
            </w:pPr>
            <w:r>
              <w:t>3.6</w:t>
            </w:r>
          </w:p>
        </w:tc>
      </w:tr>
      <w:tr w:rsidR="003E2CA5" w14:paraId="6DBDCE1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49F21" w14:textId="77777777" w:rsidR="003E2CA5" w:rsidRDefault="008515DF">
            <w:pPr>
              <w:spacing w:after="0" w:line="240" w:lineRule="auto"/>
            </w:pPr>
            <w:r>
              <w:t>ID2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9629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938F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C29D6" w14:textId="77777777" w:rsidR="003E2CA5" w:rsidRDefault="008515DF">
            <w:pPr>
              <w:spacing w:after="0" w:line="240" w:lineRule="auto"/>
            </w:pPr>
            <w:r>
              <w:t>5.3</w:t>
            </w:r>
          </w:p>
        </w:tc>
      </w:tr>
      <w:tr w:rsidR="003E2CA5" w14:paraId="23A72B3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8DA12" w14:textId="77777777" w:rsidR="003E2CA5" w:rsidRDefault="008515DF">
            <w:pPr>
              <w:spacing w:after="0" w:line="240" w:lineRule="auto"/>
            </w:pPr>
            <w:r>
              <w:t>ID2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2AC8B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23FB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2320D" w14:textId="77777777" w:rsidR="003E2CA5" w:rsidRDefault="008515DF">
            <w:pPr>
              <w:spacing w:after="0" w:line="240" w:lineRule="auto"/>
            </w:pPr>
            <w:r>
              <w:t>38.5</w:t>
            </w:r>
          </w:p>
        </w:tc>
      </w:tr>
      <w:tr w:rsidR="003E2CA5" w14:paraId="7FF3624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28937" w14:textId="77777777" w:rsidR="003E2CA5" w:rsidRDefault="008515DF">
            <w:pPr>
              <w:spacing w:after="0" w:line="240" w:lineRule="auto"/>
            </w:pPr>
            <w:r>
              <w:t>ID2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6FCD1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D9EB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F9712" w14:textId="77777777" w:rsidR="003E2CA5" w:rsidRDefault="008515DF">
            <w:pPr>
              <w:spacing w:after="0" w:line="240" w:lineRule="auto"/>
            </w:pPr>
            <w:r>
              <w:t>29.4</w:t>
            </w:r>
          </w:p>
        </w:tc>
      </w:tr>
      <w:tr w:rsidR="003E2CA5" w14:paraId="41FAC09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E4EB5" w14:textId="77777777" w:rsidR="003E2CA5" w:rsidRDefault="008515DF">
            <w:pPr>
              <w:spacing w:after="0" w:line="240" w:lineRule="auto"/>
            </w:pPr>
            <w:r>
              <w:t>ID2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E349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57A7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75A94" w14:textId="77777777" w:rsidR="003E2CA5" w:rsidRDefault="008515DF">
            <w:pPr>
              <w:spacing w:after="0" w:line="240" w:lineRule="auto"/>
            </w:pPr>
            <w:r>
              <w:t>5.9</w:t>
            </w:r>
          </w:p>
        </w:tc>
      </w:tr>
      <w:tr w:rsidR="003E2CA5" w14:paraId="6247EBC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A94F4" w14:textId="77777777" w:rsidR="003E2CA5" w:rsidRDefault="008515DF">
            <w:pPr>
              <w:spacing w:after="0" w:line="240" w:lineRule="auto"/>
            </w:pPr>
            <w:r>
              <w:t>ID2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12E67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E167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1708F" w14:textId="77777777" w:rsidR="003E2CA5" w:rsidRDefault="008515DF">
            <w:pPr>
              <w:spacing w:after="0" w:line="240" w:lineRule="auto"/>
            </w:pPr>
            <w:r>
              <w:t>27</w:t>
            </w:r>
          </w:p>
        </w:tc>
      </w:tr>
      <w:tr w:rsidR="003E2CA5" w14:paraId="179D4BE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DE6BE" w14:textId="77777777" w:rsidR="003E2CA5" w:rsidRDefault="008515DF">
            <w:pPr>
              <w:spacing w:after="0" w:line="240" w:lineRule="auto"/>
            </w:pPr>
            <w:r>
              <w:lastRenderedPageBreak/>
              <w:t>ID2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A0DF9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6C22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42571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53E86DD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4928A" w14:textId="77777777" w:rsidR="003E2CA5" w:rsidRDefault="008515DF">
            <w:pPr>
              <w:spacing w:after="0" w:line="240" w:lineRule="auto"/>
            </w:pPr>
            <w:r>
              <w:t>ID2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67A84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7179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186AC" w14:textId="77777777" w:rsidR="003E2CA5" w:rsidRDefault="008515DF">
            <w:pPr>
              <w:spacing w:after="0" w:line="240" w:lineRule="auto"/>
            </w:pPr>
            <w:r>
              <w:t>4.8</w:t>
            </w:r>
          </w:p>
        </w:tc>
      </w:tr>
      <w:tr w:rsidR="003E2CA5" w14:paraId="0487737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BC161" w14:textId="77777777" w:rsidR="003E2CA5" w:rsidRDefault="008515DF">
            <w:pPr>
              <w:spacing w:after="0" w:line="240" w:lineRule="auto"/>
            </w:pPr>
            <w:r>
              <w:t>ID2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67703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0809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1D3CF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16FD937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51F60" w14:textId="77777777" w:rsidR="003E2CA5" w:rsidRDefault="008515DF">
            <w:pPr>
              <w:spacing w:after="0" w:line="240" w:lineRule="auto"/>
            </w:pPr>
            <w:r>
              <w:t>ID2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197D7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AF78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61F5A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1EA969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F18EB" w14:textId="77777777" w:rsidR="003E2CA5" w:rsidRDefault="008515DF">
            <w:pPr>
              <w:spacing w:after="0" w:line="240" w:lineRule="auto"/>
            </w:pPr>
            <w:r>
              <w:t>ID2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BBD4B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9E2D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0A1BC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2F94C58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8F401" w14:textId="77777777" w:rsidR="003E2CA5" w:rsidRDefault="008515DF">
            <w:pPr>
              <w:spacing w:after="0" w:line="240" w:lineRule="auto"/>
            </w:pPr>
            <w:r>
              <w:t>ID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5A61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10D5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9350C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604E1A3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BBB43" w14:textId="77777777" w:rsidR="003E2CA5" w:rsidRDefault="008515DF">
            <w:pPr>
              <w:spacing w:after="0" w:line="240" w:lineRule="auto"/>
            </w:pPr>
            <w:r>
              <w:t>ID2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FC0203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E5EC8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0D7A9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32646C0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106E0" w14:textId="77777777" w:rsidR="003E2CA5" w:rsidRDefault="008515DF">
            <w:pPr>
              <w:spacing w:after="0" w:line="240" w:lineRule="auto"/>
            </w:pPr>
            <w:r>
              <w:t>ID2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1971D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F284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08DF1F" w14:textId="77777777" w:rsidR="003E2CA5" w:rsidRDefault="008515DF">
            <w:pPr>
              <w:spacing w:after="0" w:line="240" w:lineRule="auto"/>
            </w:pPr>
            <w:r>
              <w:t>3.6</w:t>
            </w:r>
          </w:p>
        </w:tc>
      </w:tr>
      <w:tr w:rsidR="003E2CA5" w14:paraId="6DC865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FF744" w14:textId="77777777" w:rsidR="003E2CA5" w:rsidRDefault="008515DF">
            <w:pPr>
              <w:spacing w:after="0" w:line="240" w:lineRule="auto"/>
            </w:pPr>
            <w:r>
              <w:t>ID2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DDF8B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5AA4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2CE12" w14:textId="77777777" w:rsidR="003E2CA5" w:rsidRDefault="008515DF">
            <w:pPr>
              <w:spacing w:after="0" w:line="240" w:lineRule="auto"/>
            </w:pPr>
            <w:r>
              <w:t>6.3</w:t>
            </w:r>
          </w:p>
        </w:tc>
      </w:tr>
      <w:tr w:rsidR="003E2CA5" w14:paraId="1F38651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16F38" w14:textId="77777777" w:rsidR="003E2CA5" w:rsidRDefault="008515DF">
            <w:pPr>
              <w:spacing w:after="0" w:line="240" w:lineRule="auto"/>
            </w:pPr>
            <w:r>
              <w:t>ID2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49B60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9782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37EE7" w14:textId="77777777" w:rsidR="003E2CA5" w:rsidRDefault="008515DF">
            <w:pPr>
              <w:spacing w:after="0" w:line="240" w:lineRule="auto"/>
            </w:pPr>
            <w:r>
              <w:t>1.9</w:t>
            </w:r>
          </w:p>
        </w:tc>
      </w:tr>
      <w:tr w:rsidR="003E2CA5" w14:paraId="475ACF7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B2940" w14:textId="77777777" w:rsidR="003E2CA5" w:rsidRDefault="008515DF">
            <w:pPr>
              <w:spacing w:after="0" w:line="240" w:lineRule="auto"/>
            </w:pPr>
            <w:r>
              <w:t>ID2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A6CCA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C7AD8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174CE" w14:textId="77777777" w:rsidR="003E2CA5" w:rsidRDefault="008515DF">
            <w:pPr>
              <w:spacing w:after="0" w:line="240" w:lineRule="auto"/>
            </w:pPr>
            <w:r>
              <w:t>17.2</w:t>
            </w:r>
          </w:p>
        </w:tc>
      </w:tr>
      <w:tr w:rsidR="003E2CA5" w14:paraId="4E43C61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6C149" w14:textId="77777777" w:rsidR="003E2CA5" w:rsidRDefault="008515DF">
            <w:pPr>
              <w:spacing w:after="0" w:line="240" w:lineRule="auto"/>
            </w:pPr>
            <w:r>
              <w:t>ID2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1BCF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A8F4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81900" w14:textId="77777777" w:rsidR="003E2CA5" w:rsidRDefault="008515DF">
            <w:pPr>
              <w:spacing w:after="0" w:line="240" w:lineRule="auto"/>
            </w:pPr>
            <w:r>
              <w:t>43.5</w:t>
            </w:r>
          </w:p>
        </w:tc>
      </w:tr>
      <w:tr w:rsidR="003E2CA5" w14:paraId="4979D75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2C622" w14:textId="77777777" w:rsidR="003E2CA5" w:rsidRDefault="008515DF">
            <w:pPr>
              <w:spacing w:after="0" w:line="240" w:lineRule="auto"/>
            </w:pPr>
            <w:r>
              <w:t>ID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7CA2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36F7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9247E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727360B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69E62" w14:textId="77777777" w:rsidR="003E2CA5" w:rsidRDefault="008515DF">
            <w:pPr>
              <w:spacing w:after="0" w:line="240" w:lineRule="auto"/>
            </w:pPr>
            <w:r>
              <w:t>ID2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712E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C368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59FE1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658C48D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22E7C" w14:textId="77777777" w:rsidR="003E2CA5" w:rsidRDefault="008515DF">
            <w:pPr>
              <w:spacing w:after="0" w:line="240" w:lineRule="auto"/>
            </w:pPr>
            <w:r>
              <w:t>ID2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E3B5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8435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C314D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1997CA8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423B8" w14:textId="77777777" w:rsidR="003E2CA5" w:rsidRDefault="008515DF">
            <w:pPr>
              <w:spacing w:after="0" w:line="240" w:lineRule="auto"/>
            </w:pPr>
            <w:r>
              <w:t>ID2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B3717" w14:textId="77777777" w:rsidR="003E2CA5" w:rsidRDefault="008515DF">
            <w:pPr>
              <w:spacing w:after="0" w:line="240" w:lineRule="auto"/>
            </w:pPr>
            <w:r>
              <w:t>Urothelial Tra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D40B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9E5F5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6A1C50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1BE23" w14:textId="77777777" w:rsidR="003E2CA5" w:rsidRDefault="008515DF">
            <w:pPr>
              <w:spacing w:after="0" w:line="240" w:lineRule="auto"/>
            </w:pPr>
            <w:r>
              <w:t>ID2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832C9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11C6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BEEB6" w14:textId="77777777" w:rsidR="003E2CA5" w:rsidRDefault="008515DF">
            <w:pPr>
              <w:spacing w:after="0" w:line="240" w:lineRule="auto"/>
            </w:pPr>
            <w:r>
              <w:t>27.8</w:t>
            </w:r>
          </w:p>
        </w:tc>
      </w:tr>
      <w:tr w:rsidR="003E2CA5" w14:paraId="7E16AD6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0FD889" w14:textId="77777777" w:rsidR="003E2CA5" w:rsidRDefault="008515DF">
            <w:pPr>
              <w:spacing w:after="0" w:line="240" w:lineRule="auto"/>
            </w:pPr>
            <w:r>
              <w:t>ID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2CE71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6BA9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1F2A6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4724201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86114" w14:textId="77777777" w:rsidR="003E2CA5" w:rsidRDefault="008515DF">
            <w:pPr>
              <w:spacing w:after="0" w:line="240" w:lineRule="auto"/>
            </w:pPr>
            <w:r>
              <w:t>ID2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10985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56F13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05971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284CA55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EE1C0" w14:textId="77777777" w:rsidR="003E2CA5" w:rsidRDefault="008515DF">
            <w:pPr>
              <w:spacing w:after="0" w:line="240" w:lineRule="auto"/>
            </w:pPr>
            <w:r>
              <w:t>ID2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757B9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D06E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FD78B" w14:textId="77777777" w:rsidR="003E2CA5" w:rsidRDefault="008515DF">
            <w:pPr>
              <w:spacing w:after="0" w:line="240" w:lineRule="auto"/>
            </w:pPr>
            <w:r>
              <w:t>17.5</w:t>
            </w:r>
          </w:p>
        </w:tc>
      </w:tr>
      <w:tr w:rsidR="003E2CA5" w14:paraId="7F040E8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0F7FE" w14:textId="77777777" w:rsidR="003E2CA5" w:rsidRDefault="008515DF">
            <w:pPr>
              <w:spacing w:after="0" w:line="240" w:lineRule="auto"/>
            </w:pPr>
            <w:r>
              <w:t>ID2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693E1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3F8F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276CA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4F53EE5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E4781" w14:textId="77777777" w:rsidR="003E2CA5" w:rsidRDefault="008515DF">
            <w:pPr>
              <w:spacing w:after="0" w:line="240" w:lineRule="auto"/>
            </w:pPr>
            <w:r>
              <w:t>ID2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A0073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FF46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0B95C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5C6F272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C4E02" w14:textId="77777777" w:rsidR="003E2CA5" w:rsidRDefault="008515DF">
            <w:pPr>
              <w:spacing w:after="0" w:line="240" w:lineRule="auto"/>
            </w:pPr>
            <w:r>
              <w:t>ID2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995F7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B0C8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BA0A8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3CF9C11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E8A2B" w14:textId="77777777" w:rsidR="003E2CA5" w:rsidRDefault="008515DF">
            <w:pPr>
              <w:spacing w:after="0" w:line="240" w:lineRule="auto"/>
            </w:pPr>
            <w:r>
              <w:t>ID2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75C88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576C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A213C" w14:textId="77777777" w:rsidR="003E2CA5" w:rsidRDefault="008515DF">
            <w:pPr>
              <w:spacing w:after="0" w:line="240" w:lineRule="auto"/>
            </w:pPr>
            <w:r>
              <w:t>3</w:t>
            </w:r>
          </w:p>
        </w:tc>
      </w:tr>
      <w:tr w:rsidR="003E2CA5" w14:paraId="62554D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104A4" w14:textId="77777777" w:rsidR="003E2CA5" w:rsidRDefault="008515DF">
            <w:pPr>
              <w:spacing w:after="0" w:line="240" w:lineRule="auto"/>
            </w:pPr>
            <w:r>
              <w:t>ID2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BE265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8F5D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CE977" w14:textId="77777777" w:rsidR="003E2CA5" w:rsidRDefault="008515DF">
            <w:pPr>
              <w:spacing w:after="0" w:line="240" w:lineRule="auto"/>
            </w:pPr>
            <w:r>
              <w:t>4</w:t>
            </w:r>
          </w:p>
        </w:tc>
      </w:tr>
      <w:tr w:rsidR="003E2CA5" w14:paraId="40A6E5F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453D9" w14:textId="77777777" w:rsidR="003E2CA5" w:rsidRDefault="008515DF">
            <w:pPr>
              <w:spacing w:after="0" w:line="240" w:lineRule="auto"/>
            </w:pPr>
            <w:r>
              <w:t>ID2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19ED9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7BDC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8580E" w14:textId="77777777" w:rsidR="003E2CA5" w:rsidRDefault="008515DF">
            <w:pPr>
              <w:spacing w:after="0" w:line="240" w:lineRule="auto"/>
            </w:pPr>
            <w:r>
              <w:t>7.9</w:t>
            </w:r>
          </w:p>
        </w:tc>
      </w:tr>
      <w:tr w:rsidR="003E2CA5" w14:paraId="7C223E9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1A04E" w14:textId="77777777" w:rsidR="003E2CA5" w:rsidRDefault="008515DF">
            <w:pPr>
              <w:spacing w:after="0" w:line="240" w:lineRule="auto"/>
            </w:pPr>
            <w:r>
              <w:t>ID2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FAD2C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34CD8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7EED5" w14:textId="77777777" w:rsidR="003E2CA5" w:rsidRDefault="008515DF">
            <w:pPr>
              <w:spacing w:after="0" w:line="240" w:lineRule="auto"/>
            </w:pPr>
            <w:r>
              <w:t>45.5</w:t>
            </w:r>
          </w:p>
        </w:tc>
      </w:tr>
      <w:tr w:rsidR="003E2CA5" w14:paraId="21DFFAD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7FF32" w14:textId="77777777" w:rsidR="003E2CA5" w:rsidRDefault="008515DF">
            <w:pPr>
              <w:spacing w:after="0" w:line="240" w:lineRule="auto"/>
            </w:pPr>
            <w:r>
              <w:t>ID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600FF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11CB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674EA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728747E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6EF09" w14:textId="77777777" w:rsidR="003E2CA5" w:rsidRDefault="008515DF">
            <w:pPr>
              <w:spacing w:after="0" w:line="240" w:lineRule="auto"/>
            </w:pPr>
            <w:r>
              <w:t>ID2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CF973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A67B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91D57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384289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D6232" w14:textId="77777777" w:rsidR="003E2CA5" w:rsidRDefault="008515DF">
            <w:pPr>
              <w:spacing w:after="0" w:line="240" w:lineRule="auto"/>
            </w:pPr>
            <w:r>
              <w:t>ID2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D01E4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0E469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7FD7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CB5248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6A2BF" w14:textId="77777777" w:rsidR="003E2CA5" w:rsidRDefault="008515DF">
            <w:pPr>
              <w:spacing w:after="0" w:line="240" w:lineRule="auto"/>
            </w:pPr>
            <w:r>
              <w:t>ID2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E2418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B9B1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997E6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D64C95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71DF2" w14:textId="77777777" w:rsidR="003E2CA5" w:rsidRDefault="008515DF">
            <w:pPr>
              <w:spacing w:after="0" w:line="240" w:lineRule="auto"/>
            </w:pPr>
            <w:r>
              <w:t>ID2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48AA8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81C4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1DA6A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6FEDD9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C9DE4" w14:textId="77777777" w:rsidR="003E2CA5" w:rsidRDefault="008515DF">
            <w:pPr>
              <w:spacing w:after="0" w:line="240" w:lineRule="auto"/>
            </w:pPr>
            <w:r>
              <w:t>ID2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20FC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3A72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11C13" w14:textId="77777777" w:rsidR="003E2CA5" w:rsidRDefault="008515DF">
            <w:pPr>
              <w:spacing w:after="0" w:line="240" w:lineRule="auto"/>
            </w:pPr>
            <w:r>
              <w:t>1.9</w:t>
            </w:r>
          </w:p>
        </w:tc>
      </w:tr>
      <w:tr w:rsidR="003E2CA5" w14:paraId="5809C74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8D2A2" w14:textId="77777777" w:rsidR="003E2CA5" w:rsidRDefault="008515DF">
            <w:pPr>
              <w:spacing w:after="0" w:line="240" w:lineRule="auto"/>
            </w:pPr>
            <w:r>
              <w:lastRenderedPageBreak/>
              <w:t>ID2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581B2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D524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9FB48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1F68C9A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2FE67D" w14:textId="77777777" w:rsidR="003E2CA5" w:rsidRDefault="008515DF">
            <w:pPr>
              <w:spacing w:after="0" w:line="240" w:lineRule="auto"/>
            </w:pPr>
            <w:r>
              <w:t>ID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9F325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1B2F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AEC52" w14:textId="77777777" w:rsidR="003E2CA5" w:rsidRDefault="008515DF">
            <w:pPr>
              <w:spacing w:after="0" w:line="240" w:lineRule="auto"/>
            </w:pPr>
            <w:r>
              <w:t>6.1</w:t>
            </w:r>
          </w:p>
        </w:tc>
      </w:tr>
      <w:tr w:rsidR="003E2CA5" w14:paraId="7910A59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DBB0E" w14:textId="77777777" w:rsidR="003E2CA5" w:rsidRDefault="008515DF">
            <w:pPr>
              <w:spacing w:after="0" w:line="240" w:lineRule="auto"/>
            </w:pPr>
            <w:r>
              <w:t>ID2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DCD52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A965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62906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63251E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E8175" w14:textId="77777777" w:rsidR="003E2CA5" w:rsidRDefault="008515DF">
            <w:pPr>
              <w:spacing w:after="0" w:line="240" w:lineRule="auto"/>
            </w:pPr>
            <w:r>
              <w:t>ID24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91E1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39E1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39983" w14:textId="77777777" w:rsidR="003E2CA5" w:rsidRDefault="008515DF">
            <w:pPr>
              <w:spacing w:after="0" w:line="240" w:lineRule="auto"/>
            </w:pPr>
            <w:r>
              <w:t>4.3</w:t>
            </w:r>
          </w:p>
        </w:tc>
      </w:tr>
      <w:tr w:rsidR="003E2CA5" w14:paraId="49674C8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7E5B6" w14:textId="77777777" w:rsidR="003E2CA5" w:rsidRDefault="008515DF">
            <w:pPr>
              <w:spacing w:after="0" w:line="240" w:lineRule="auto"/>
            </w:pPr>
            <w:r>
              <w:t>ID2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42F0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C734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E9DC4" w14:textId="77777777" w:rsidR="003E2CA5" w:rsidRDefault="008515DF">
            <w:pPr>
              <w:spacing w:after="0" w:line="240" w:lineRule="auto"/>
            </w:pPr>
            <w:r>
              <w:t>3.9</w:t>
            </w:r>
          </w:p>
        </w:tc>
      </w:tr>
      <w:tr w:rsidR="003E2CA5" w14:paraId="6CDAC41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FDF91" w14:textId="77777777" w:rsidR="003E2CA5" w:rsidRDefault="008515DF">
            <w:pPr>
              <w:spacing w:after="0" w:line="240" w:lineRule="auto"/>
            </w:pPr>
            <w:r>
              <w:t>ID2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06F33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6FA3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96E57" w14:textId="77777777" w:rsidR="003E2CA5" w:rsidRDefault="008515DF">
            <w:pPr>
              <w:spacing w:after="0" w:line="240" w:lineRule="auto"/>
            </w:pPr>
            <w:r>
              <w:t>9.3</w:t>
            </w:r>
          </w:p>
        </w:tc>
      </w:tr>
      <w:tr w:rsidR="003E2CA5" w14:paraId="0296CF6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180F2" w14:textId="77777777" w:rsidR="003E2CA5" w:rsidRDefault="008515DF">
            <w:pPr>
              <w:spacing w:after="0" w:line="240" w:lineRule="auto"/>
            </w:pPr>
            <w:r>
              <w:t>ID2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C8E9F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820E8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3587F" w14:textId="77777777" w:rsidR="003E2CA5" w:rsidRDefault="008515DF">
            <w:pPr>
              <w:spacing w:after="0" w:line="240" w:lineRule="auto"/>
            </w:pPr>
            <w:r>
              <w:t>3</w:t>
            </w:r>
          </w:p>
        </w:tc>
      </w:tr>
      <w:tr w:rsidR="003E2CA5" w14:paraId="7967E5F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FCFB9" w14:textId="77777777" w:rsidR="003E2CA5" w:rsidRDefault="008515DF">
            <w:pPr>
              <w:spacing w:after="0" w:line="240" w:lineRule="auto"/>
            </w:pPr>
            <w:r>
              <w:t>ID2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0F196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0B7F8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E92EF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015C2E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E1A69" w14:textId="77777777" w:rsidR="003E2CA5" w:rsidRDefault="008515DF">
            <w:pPr>
              <w:spacing w:after="0" w:line="240" w:lineRule="auto"/>
            </w:pPr>
            <w:r>
              <w:t>ID2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7F45A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6021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B7E61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3CC4CA6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CE3C2" w14:textId="77777777" w:rsidR="003E2CA5" w:rsidRDefault="008515DF">
            <w:pPr>
              <w:spacing w:after="0" w:line="240" w:lineRule="auto"/>
            </w:pPr>
            <w:r>
              <w:t>ID2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A681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8EF4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099B0" w14:textId="77777777" w:rsidR="003E2CA5" w:rsidRDefault="008515DF">
            <w:pPr>
              <w:spacing w:after="0" w:line="240" w:lineRule="auto"/>
            </w:pPr>
            <w:r>
              <w:t>5.4</w:t>
            </w:r>
          </w:p>
        </w:tc>
      </w:tr>
      <w:tr w:rsidR="003E2CA5" w14:paraId="52805EA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6C177" w14:textId="77777777" w:rsidR="003E2CA5" w:rsidRDefault="008515DF">
            <w:pPr>
              <w:spacing w:after="0" w:line="240" w:lineRule="auto"/>
            </w:pPr>
            <w:r>
              <w:t>ID2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8D477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B91B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264C3" w14:textId="77777777" w:rsidR="003E2CA5" w:rsidRDefault="008515DF">
            <w:pPr>
              <w:spacing w:after="0" w:line="240" w:lineRule="auto"/>
            </w:pPr>
            <w:r>
              <w:t>13.2</w:t>
            </w:r>
          </w:p>
        </w:tc>
      </w:tr>
      <w:tr w:rsidR="003E2CA5" w14:paraId="3F28D51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C60B9" w14:textId="77777777" w:rsidR="003E2CA5" w:rsidRDefault="008515DF">
            <w:pPr>
              <w:spacing w:after="0" w:line="240" w:lineRule="auto"/>
            </w:pPr>
            <w:r>
              <w:t>ID2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D75F30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BA74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E2045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0B9E5E8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41EB7" w14:textId="77777777" w:rsidR="003E2CA5" w:rsidRDefault="008515DF">
            <w:pPr>
              <w:spacing w:after="0" w:line="240" w:lineRule="auto"/>
            </w:pPr>
            <w:r>
              <w:t>ID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9B04E9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81B7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350C4" w14:textId="77777777" w:rsidR="003E2CA5" w:rsidRDefault="008515DF">
            <w:pPr>
              <w:spacing w:after="0" w:line="240" w:lineRule="auto"/>
            </w:pPr>
            <w:r>
              <w:t>7.4</w:t>
            </w:r>
          </w:p>
        </w:tc>
      </w:tr>
      <w:tr w:rsidR="003E2CA5" w14:paraId="77A8AA5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DF78D" w14:textId="77777777" w:rsidR="003E2CA5" w:rsidRDefault="008515DF">
            <w:pPr>
              <w:spacing w:after="0" w:line="240" w:lineRule="auto"/>
            </w:pPr>
            <w:r>
              <w:t>ID2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EBC22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42B0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2D094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0DFD7A1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B86A7" w14:textId="77777777" w:rsidR="003E2CA5" w:rsidRDefault="008515DF">
            <w:pPr>
              <w:spacing w:after="0" w:line="240" w:lineRule="auto"/>
            </w:pPr>
            <w:r>
              <w:t>ID2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96D3E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309C5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9C37D" w14:textId="77777777" w:rsidR="003E2CA5" w:rsidRDefault="008515DF">
            <w:pPr>
              <w:spacing w:after="0" w:line="240" w:lineRule="auto"/>
            </w:pPr>
            <w:r>
              <w:t>5</w:t>
            </w:r>
          </w:p>
        </w:tc>
      </w:tr>
      <w:tr w:rsidR="003E2CA5" w14:paraId="11DE85F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26CFF" w14:textId="77777777" w:rsidR="003E2CA5" w:rsidRDefault="008515DF">
            <w:pPr>
              <w:spacing w:after="0" w:line="240" w:lineRule="auto"/>
            </w:pPr>
            <w:r>
              <w:t>ID2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C50E6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84E5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31236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08119A9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C57726" w14:textId="77777777" w:rsidR="003E2CA5" w:rsidRDefault="008515DF">
            <w:pPr>
              <w:spacing w:after="0" w:line="240" w:lineRule="auto"/>
            </w:pPr>
            <w:r>
              <w:t>ID2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8A54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A532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54413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6B202D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47F47" w14:textId="77777777" w:rsidR="003E2CA5" w:rsidRDefault="008515DF">
            <w:pPr>
              <w:spacing w:after="0" w:line="240" w:lineRule="auto"/>
            </w:pPr>
            <w:r>
              <w:t>ID2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739A43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F1E38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21D70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C263DD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A887B" w14:textId="77777777" w:rsidR="003E2CA5" w:rsidRDefault="008515DF">
            <w:pPr>
              <w:spacing w:after="0" w:line="240" w:lineRule="auto"/>
            </w:pPr>
            <w:r>
              <w:t>ID2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2BC37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B422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69B06" w14:textId="77777777" w:rsidR="003E2CA5" w:rsidRDefault="008515DF">
            <w:pPr>
              <w:spacing w:after="0" w:line="240" w:lineRule="auto"/>
            </w:pPr>
            <w:r>
              <w:t>14.9</w:t>
            </w:r>
          </w:p>
        </w:tc>
      </w:tr>
      <w:tr w:rsidR="003E2CA5" w14:paraId="1F21597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F93AA" w14:textId="77777777" w:rsidR="003E2CA5" w:rsidRDefault="008515DF">
            <w:pPr>
              <w:spacing w:after="0" w:line="240" w:lineRule="auto"/>
            </w:pPr>
            <w:r>
              <w:t>ID2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08E78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63D6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F7967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61FC7DC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1ACDA" w14:textId="77777777" w:rsidR="003E2CA5" w:rsidRDefault="008515DF">
            <w:pPr>
              <w:spacing w:after="0" w:line="240" w:lineRule="auto"/>
            </w:pPr>
            <w:r>
              <w:t>ID2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10EBE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F904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EB401" w14:textId="77777777" w:rsidR="003E2CA5" w:rsidRDefault="008515DF">
            <w:pPr>
              <w:spacing w:after="0" w:line="240" w:lineRule="auto"/>
            </w:pPr>
            <w:r>
              <w:t>17.2</w:t>
            </w:r>
          </w:p>
        </w:tc>
      </w:tr>
      <w:tr w:rsidR="003E2CA5" w14:paraId="2D2A083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12477" w14:textId="77777777" w:rsidR="003E2CA5" w:rsidRDefault="008515DF">
            <w:pPr>
              <w:spacing w:after="0" w:line="240" w:lineRule="auto"/>
            </w:pPr>
            <w:r>
              <w:t>ID2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0AA6B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6A5C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1E9FC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73F09B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B05FF" w14:textId="77777777" w:rsidR="003E2CA5" w:rsidRDefault="008515DF">
            <w:pPr>
              <w:spacing w:after="0" w:line="240" w:lineRule="auto"/>
            </w:pPr>
            <w:r>
              <w:t>ID2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1D3F4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CFE6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76E55" w14:textId="77777777" w:rsidR="003E2CA5" w:rsidRDefault="008515DF">
            <w:pPr>
              <w:spacing w:after="0" w:line="240" w:lineRule="auto"/>
            </w:pPr>
            <w:r>
              <w:t>10.4</w:t>
            </w:r>
          </w:p>
        </w:tc>
      </w:tr>
      <w:tr w:rsidR="003E2CA5" w14:paraId="4EED0C3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3C74B" w14:textId="77777777" w:rsidR="003E2CA5" w:rsidRDefault="008515DF">
            <w:pPr>
              <w:spacing w:after="0" w:line="240" w:lineRule="auto"/>
            </w:pPr>
            <w:r>
              <w:t>ID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18A1A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BB2A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28FA2" w14:textId="77777777" w:rsidR="003E2CA5" w:rsidRDefault="008515DF">
            <w:pPr>
              <w:spacing w:after="0" w:line="240" w:lineRule="auto"/>
            </w:pPr>
            <w:r>
              <w:t>3.3</w:t>
            </w:r>
          </w:p>
        </w:tc>
      </w:tr>
      <w:tr w:rsidR="003E2CA5" w14:paraId="02EF731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9CBE7" w14:textId="77777777" w:rsidR="003E2CA5" w:rsidRDefault="008515DF">
            <w:pPr>
              <w:spacing w:after="0" w:line="240" w:lineRule="auto"/>
            </w:pPr>
            <w:r>
              <w:t>ID2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052C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491D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C582C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71B462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0054A" w14:textId="77777777" w:rsidR="003E2CA5" w:rsidRDefault="008515DF">
            <w:pPr>
              <w:spacing w:after="0" w:line="240" w:lineRule="auto"/>
            </w:pPr>
            <w:r>
              <w:t>ID2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7B4FC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714D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86302" w14:textId="77777777" w:rsidR="003E2CA5" w:rsidRDefault="008515DF">
            <w:pPr>
              <w:spacing w:after="0" w:line="240" w:lineRule="auto"/>
            </w:pPr>
            <w:r>
              <w:t>14.1</w:t>
            </w:r>
          </w:p>
        </w:tc>
      </w:tr>
      <w:tr w:rsidR="003E2CA5" w14:paraId="03E02EC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00F54" w14:textId="77777777" w:rsidR="003E2CA5" w:rsidRDefault="008515DF">
            <w:pPr>
              <w:spacing w:after="0" w:line="240" w:lineRule="auto"/>
            </w:pPr>
            <w:r>
              <w:t>ID2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8E15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94F3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1135A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06920C4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F3BEB" w14:textId="77777777" w:rsidR="003E2CA5" w:rsidRDefault="008515DF">
            <w:pPr>
              <w:spacing w:after="0" w:line="240" w:lineRule="auto"/>
            </w:pPr>
            <w:r>
              <w:t>ID2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A85FB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2BF5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2EEDB" w14:textId="77777777" w:rsidR="003E2CA5" w:rsidRDefault="008515DF">
            <w:pPr>
              <w:spacing w:after="0" w:line="240" w:lineRule="auto"/>
            </w:pPr>
            <w:r>
              <w:t>8.1</w:t>
            </w:r>
          </w:p>
        </w:tc>
      </w:tr>
      <w:tr w:rsidR="003E2CA5" w14:paraId="1BDA14D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D7C33" w14:textId="77777777" w:rsidR="003E2CA5" w:rsidRDefault="008515DF">
            <w:pPr>
              <w:spacing w:after="0" w:line="240" w:lineRule="auto"/>
            </w:pPr>
            <w:r>
              <w:t>ID2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26ECB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1396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45EEA" w14:textId="77777777" w:rsidR="003E2CA5" w:rsidRDefault="008515DF">
            <w:pPr>
              <w:spacing w:after="0" w:line="240" w:lineRule="auto"/>
            </w:pPr>
            <w:r>
              <w:t>10.1</w:t>
            </w:r>
          </w:p>
        </w:tc>
      </w:tr>
      <w:tr w:rsidR="003E2CA5" w14:paraId="5446C3F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D7FA7" w14:textId="77777777" w:rsidR="003E2CA5" w:rsidRDefault="008515DF">
            <w:pPr>
              <w:spacing w:after="0" w:line="240" w:lineRule="auto"/>
            </w:pPr>
            <w:r>
              <w:t>ID2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6E875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0B29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FF56A" w14:textId="77777777" w:rsidR="003E2CA5" w:rsidRDefault="008515DF">
            <w:pPr>
              <w:spacing w:after="0" w:line="240" w:lineRule="auto"/>
            </w:pPr>
            <w:r>
              <w:t>5.2</w:t>
            </w:r>
          </w:p>
        </w:tc>
      </w:tr>
      <w:tr w:rsidR="003E2CA5" w14:paraId="048B9C2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7C5A0" w14:textId="77777777" w:rsidR="003E2CA5" w:rsidRDefault="008515DF">
            <w:pPr>
              <w:spacing w:after="0" w:line="240" w:lineRule="auto"/>
            </w:pPr>
            <w:r>
              <w:t>ID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C5532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3082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DBBD4" w14:textId="77777777" w:rsidR="003E2CA5" w:rsidRDefault="008515DF">
            <w:pPr>
              <w:spacing w:after="0" w:line="240" w:lineRule="auto"/>
            </w:pPr>
            <w:r>
              <w:t>6.9</w:t>
            </w:r>
          </w:p>
        </w:tc>
      </w:tr>
      <w:tr w:rsidR="003E2CA5" w14:paraId="18E107E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2E387" w14:textId="77777777" w:rsidR="003E2CA5" w:rsidRDefault="008515DF">
            <w:pPr>
              <w:spacing w:after="0" w:line="240" w:lineRule="auto"/>
            </w:pPr>
            <w:r>
              <w:t>ID2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F9DF0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AEF9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6EAF9" w14:textId="77777777" w:rsidR="003E2CA5" w:rsidRDefault="008515DF">
            <w:pPr>
              <w:spacing w:after="0" w:line="240" w:lineRule="auto"/>
            </w:pPr>
            <w:r>
              <w:t>6.7</w:t>
            </w:r>
          </w:p>
        </w:tc>
      </w:tr>
      <w:tr w:rsidR="003E2CA5" w14:paraId="37DEC2D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83023" w14:textId="77777777" w:rsidR="003E2CA5" w:rsidRDefault="008515DF">
            <w:pPr>
              <w:spacing w:after="0" w:line="240" w:lineRule="auto"/>
            </w:pPr>
            <w:r>
              <w:t>ID2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B69A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2368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32F6A" w14:textId="77777777" w:rsidR="003E2CA5" w:rsidRDefault="008515DF">
            <w:pPr>
              <w:spacing w:after="0" w:line="240" w:lineRule="auto"/>
            </w:pPr>
            <w:r>
              <w:t>71.4</w:t>
            </w:r>
          </w:p>
        </w:tc>
      </w:tr>
      <w:tr w:rsidR="003E2CA5" w14:paraId="603C74F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55099" w14:textId="77777777" w:rsidR="003E2CA5" w:rsidRDefault="008515DF">
            <w:pPr>
              <w:spacing w:after="0" w:line="240" w:lineRule="auto"/>
            </w:pPr>
            <w:r>
              <w:lastRenderedPageBreak/>
              <w:t>ID2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1FB03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77EA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1A679" w14:textId="77777777" w:rsidR="003E2CA5" w:rsidRDefault="008515DF">
            <w:pPr>
              <w:spacing w:after="0" w:line="240" w:lineRule="auto"/>
            </w:pPr>
            <w:r>
              <w:t>7.2</w:t>
            </w:r>
          </w:p>
        </w:tc>
      </w:tr>
      <w:tr w:rsidR="003E2CA5" w14:paraId="1CBD785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F9E5E" w14:textId="77777777" w:rsidR="003E2CA5" w:rsidRDefault="008515DF">
            <w:pPr>
              <w:spacing w:after="0" w:line="240" w:lineRule="auto"/>
            </w:pPr>
            <w:r>
              <w:t>ID2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B3AF1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0EB4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E86FE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0BEE438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E990B" w14:textId="77777777" w:rsidR="003E2CA5" w:rsidRDefault="008515DF">
            <w:pPr>
              <w:spacing w:after="0" w:line="240" w:lineRule="auto"/>
            </w:pPr>
            <w:r>
              <w:t>ID2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20300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A063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C74EC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3CF6CB2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A13196" w14:textId="77777777" w:rsidR="003E2CA5" w:rsidRDefault="008515DF">
            <w:pPr>
              <w:spacing w:after="0" w:line="240" w:lineRule="auto"/>
            </w:pPr>
            <w:r>
              <w:t>ID2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8336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84C6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72942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55D99F8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B7818" w14:textId="77777777" w:rsidR="003E2CA5" w:rsidRDefault="008515DF">
            <w:pPr>
              <w:spacing w:after="0" w:line="240" w:lineRule="auto"/>
            </w:pPr>
            <w:r>
              <w:t>ID2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B1906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BA8A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23F0C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19D626B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9D4BD" w14:textId="77777777" w:rsidR="003E2CA5" w:rsidRDefault="008515DF">
            <w:pPr>
              <w:spacing w:after="0" w:line="240" w:lineRule="auto"/>
            </w:pPr>
            <w:r>
              <w:t>ID2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31035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187E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7DA7F" w14:textId="77777777" w:rsidR="003E2CA5" w:rsidRDefault="008515DF">
            <w:pPr>
              <w:spacing w:after="0" w:line="240" w:lineRule="auto"/>
            </w:pPr>
            <w:r>
              <w:t>7.2</w:t>
            </w:r>
          </w:p>
        </w:tc>
      </w:tr>
      <w:tr w:rsidR="003E2CA5" w14:paraId="47A2399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97CF3C" w14:textId="77777777" w:rsidR="003E2CA5" w:rsidRDefault="008515DF">
            <w:pPr>
              <w:spacing w:after="0" w:line="240" w:lineRule="auto"/>
            </w:pPr>
            <w:r>
              <w:t>ID2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616B4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D1AC1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2D640" w14:textId="77777777" w:rsidR="003E2CA5" w:rsidRDefault="008515DF">
            <w:pPr>
              <w:spacing w:after="0" w:line="240" w:lineRule="auto"/>
            </w:pPr>
            <w:r>
              <w:t>9.6</w:t>
            </w:r>
          </w:p>
        </w:tc>
      </w:tr>
      <w:tr w:rsidR="003E2CA5" w14:paraId="39A5083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7C4EC" w14:textId="77777777" w:rsidR="003E2CA5" w:rsidRDefault="008515DF">
            <w:pPr>
              <w:spacing w:after="0" w:line="240" w:lineRule="auto"/>
            </w:pPr>
            <w:r>
              <w:t>ID2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A69A0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2FB7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4C923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7981D2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8671F" w14:textId="77777777" w:rsidR="003E2CA5" w:rsidRDefault="008515DF">
            <w:pPr>
              <w:spacing w:after="0" w:line="240" w:lineRule="auto"/>
            </w:pPr>
            <w:r>
              <w:t>ID2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8B48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2759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5CD78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14D9671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25F17" w14:textId="77777777" w:rsidR="003E2CA5" w:rsidRDefault="008515DF">
            <w:pPr>
              <w:spacing w:after="0" w:line="240" w:lineRule="auto"/>
            </w:pPr>
            <w:r>
              <w:t>ID2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26E8F7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4566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44F76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656EFD1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4B5B1" w14:textId="77777777" w:rsidR="003E2CA5" w:rsidRDefault="008515DF">
            <w:pPr>
              <w:spacing w:after="0" w:line="240" w:lineRule="auto"/>
            </w:pPr>
            <w:r>
              <w:t>ID2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B4D6D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6077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95B43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79EDC82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F6C4F" w14:textId="77777777" w:rsidR="003E2CA5" w:rsidRDefault="008515DF">
            <w:pPr>
              <w:spacing w:after="0" w:line="240" w:lineRule="auto"/>
            </w:pPr>
            <w:r>
              <w:t>ID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B0B90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7465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245D5" w14:textId="77777777" w:rsidR="003E2CA5" w:rsidRDefault="008515DF">
            <w:pPr>
              <w:spacing w:after="0" w:line="240" w:lineRule="auto"/>
            </w:pPr>
            <w:r>
              <w:t>9.1</w:t>
            </w:r>
          </w:p>
        </w:tc>
      </w:tr>
      <w:tr w:rsidR="003E2CA5" w14:paraId="156BE4D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38C54" w14:textId="77777777" w:rsidR="003E2CA5" w:rsidRDefault="008515DF">
            <w:pPr>
              <w:spacing w:after="0" w:line="240" w:lineRule="auto"/>
            </w:pPr>
            <w:r>
              <w:t>ID2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B538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1045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F64D3" w14:textId="77777777" w:rsidR="003E2CA5" w:rsidRDefault="008515DF">
            <w:pPr>
              <w:spacing w:after="0" w:line="240" w:lineRule="auto"/>
            </w:pPr>
            <w:r>
              <w:t>6.8</w:t>
            </w:r>
          </w:p>
        </w:tc>
      </w:tr>
      <w:tr w:rsidR="003E2CA5" w14:paraId="41CBBE3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7056A" w14:textId="77777777" w:rsidR="003E2CA5" w:rsidRDefault="008515DF">
            <w:pPr>
              <w:spacing w:after="0" w:line="240" w:lineRule="auto"/>
            </w:pPr>
            <w:r>
              <w:t>ID2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79045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67BF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8E5E7E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9F5C38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E52C0" w14:textId="77777777" w:rsidR="003E2CA5" w:rsidRDefault="008515DF">
            <w:pPr>
              <w:spacing w:after="0" w:line="240" w:lineRule="auto"/>
            </w:pPr>
            <w:r>
              <w:t>ID2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95DC1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E6BF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094B5" w14:textId="77777777" w:rsidR="003E2CA5" w:rsidRDefault="008515DF">
            <w:pPr>
              <w:spacing w:after="0" w:line="240" w:lineRule="auto"/>
            </w:pPr>
            <w:r>
              <w:t>40</w:t>
            </w:r>
          </w:p>
        </w:tc>
      </w:tr>
      <w:tr w:rsidR="003E2CA5" w14:paraId="49F6C05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A57AD" w14:textId="77777777" w:rsidR="003E2CA5" w:rsidRDefault="008515DF">
            <w:pPr>
              <w:spacing w:after="0" w:line="240" w:lineRule="auto"/>
            </w:pPr>
            <w:r>
              <w:t>ID2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24E95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D6F9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EB5F2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87DCDA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D584B" w14:textId="77777777" w:rsidR="003E2CA5" w:rsidRDefault="008515DF">
            <w:pPr>
              <w:spacing w:after="0" w:line="240" w:lineRule="auto"/>
            </w:pPr>
            <w:r>
              <w:t>ID2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70FFC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22B0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0A4174" w14:textId="77777777" w:rsidR="003E2CA5" w:rsidRDefault="008515DF">
            <w:pPr>
              <w:spacing w:after="0" w:line="240" w:lineRule="auto"/>
            </w:pPr>
            <w:r>
              <w:t>6.3</w:t>
            </w:r>
          </w:p>
        </w:tc>
      </w:tr>
      <w:tr w:rsidR="003E2CA5" w14:paraId="167EB28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7DA62" w14:textId="77777777" w:rsidR="003E2CA5" w:rsidRDefault="008515DF">
            <w:pPr>
              <w:spacing w:after="0" w:line="240" w:lineRule="auto"/>
            </w:pPr>
            <w:r>
              <w:t>ID2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1C375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441E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067E6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FF60AD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2D170" w14:textId="77777777" w:rsidR="003E2CA5" w:rsidRDefault="008515DF">
            <w:pPr>
              <w:spacing w:after="0" w:line="240" w:lineRule="auto"/>
            </w:pPr>
            <w:r>
              <w:t>ID2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96F9C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B76C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C9B373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BF36A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B69B9" w14:textId="77777777" w:rsidR="003E2CA5" w:rsidRDefault="008515DF">
            <w:pPr>
              <w:spacing w:after="0" w:line="240" w:lineRule="auto"/>
            </w:pPr>
            <w:r>
              <w:t>ID2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3A2D7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AFAA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DDB50" w14:textId="77777777" w:rsidR="003E2CA5" w:rsidRDefault="008515DF">
            <w:pPr>
              <w:spacing w:after="0" w:line="240" w:lineRule="auto"/>
            </w:pPr>
            <w:r>
              <w:t>62.5</w:t>
            </w:r>
          </w:p>
        </w:tc>
      </w:tr>
      <w:tr w:rsidR="003E2CA5" w14:paraId="361A5B5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2B8F7" w14:textId="77777777" w:rsidR="003E2CA5" w:rsidRDefault="008515DF">
            <w:pPr>
              <w:spacing w:after="0" w:line="240" w:lineRule="auto"/>
            </w:pPr>
            <w:r>
              <w:t>ID2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E81CC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62D1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C140F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282FDEF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EF4EB" w14:textId="77777777" w:rsidR="003E2CA5" w:rsidRDefault="008515DF">
            <w:pPr>
              <w:spacing w:after="0" w:line="240" w:lineRule="auto"/>
            </w:pPr>
            <w:r>
              <w:t>ID2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6ACD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0B8C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D5E84" w14:textId="77777777" w:rsidR="003E2CA5" w:rsidRDefault="008515DF">
            <w:pPr>
              <w:spacing w:after="0" w:line="240" w:lineRule="auto"/>
            </w:pPr>
            <w:r>
              <w:t>15.4</w:t>
            </w:r>
          </w:p>
        </w:tc>
      </w:tr>
      <w:tr w:rsidR="003E2CA5" w14:paraId="62B9C20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8C075" w14:textId="77777777" w:rsidR="003E2CA5" w:rsidRDefault="008515DF">
            <w:pPr>
              <w:spacing w:after="0" w:line="240" w:lineRule="auto"/>
            </w:pPr>
            <w:r>
              <w:t>ID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4C1A7A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A0893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D0D74" w14:textId="77777777" w:rsidR="003E2CA5" w:rsidRDefault="008515DF">
            <w:pPr>
              <w:spacing w:after="0" w:line="240" w:lineRule="auto"/>
            </w:pPr>
            <w:r>
              <w:t>5.3</w:t>
            </w:r>
          </w:p>
        </w:tc>
      </w:tr>
      <w:tr w:rsidR="003E2CA5" w14:paraId="41645D1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56ACD" w14:textId="77777777" w:rsidR="003E2CA5" w:rsidRDefault="008515DF">
            <w:pPr>
              <w:spacing w:after="0" w:line="240" w:lineRule="auto"/>
            </w:pPr>
            <w:r>
              <w:t>ID2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EEF4C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F129E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A39B4" w14:textId="77777777" w:rsidR="003E2CA5" w:rsidRDefault="008515DF">
            <w:pPr>
              <w:spacing w:after="0" w:line="240" w:lineRule="auto"/>
            </w:pPr>
            <w:r>
              <w:t>19.2</w:t>
            </w:r>
          </w:p>
        </w:tc>
      </w:tr>
      <w:tr w:rsidR="003E2CA5" w14:paraId="687CDD8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35B99" w14:textId="77777777" w:rsidR="003E2CA5" w:rsidRDefault="008515DF">
            <w:pPr>
              <w:spacing w:after="0" w:line="240" w:lineRule="auto"/>
            </w:pPr>
            <w:r>
              <w:t>ID2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EDD12E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E87F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2AF53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78AEE87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AED0B" w14:textId="77777777" w:rsidR="003E2CA5" w:rsidRDefault="008515DF">
            <w:pPr>
              <w:spacing w:after="0" w:line="240" w:lineRule="auto"/>
            </w:pPr>
            <w:r>
              <w:t>ID2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47B89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42DF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4CFA6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18D6781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A3E21" w14:textId="77777777" w:rsidR="003E2CA5" w:rsidRDefault="008515DF">
            <w:pPr>
              <w:spacing w:after="0" w:line="240" w:lineRule="auto"/>
            </w:pPr>
            <w:r>
              <w:t>ID2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E6AB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058C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9A408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0691F39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8B748" w14:textId="77777777" w:rsidR="003E2CA5" w:rsidRDefault="008515DF">
            <w:pPr>
              <w:spacing w:after="0" w:line="240" w:lineRule="auto"/>
            </w:pPr>
            <w:r>
              <w:t>ID2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C2B36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2796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775203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42AA9B8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9B72D" w14:textId="77777777" w:rsidR="003E2CA5" w:rsidRDefault="008515DF">
            <w:pPr>
              <w:spacing w:after="0" w:line="240" w:lineRule="auto"/>
            </w:pPr>
            <w:r>
              <w:t>ID2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50759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7BE8C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5B2D6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32F6818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C5C96" w14:textId="77777777" w:rsidR="003E2CA5" w:rsidRDefault="008515DF">
            <w:pPr>
              <w:spacing w:after="0" w:line="240" w:lineRule="auto"/>
            </w:pPr>
            <w:r>
              <w:t>ID2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8AD3A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A4F88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9D67F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0CE78B7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50000" w14:textId="77777777" w:rsidR="003E2CA5" w:rsidRDefault="008515DF">
            <w:pPr>
              <w:spacing w:after="0" w:line="240" w:lineRule="auto"/>
            </w:pPr>
            <w:r>
              <w:t>ID2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DCA8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0792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4EFFC" w14:textId="77777777" w:rsidR="003E2CA5" w:rsidRDefault="008515DF">
            <w:pPr>
              <w:spacing w:after="0" w:line="240" w:lineRule="auto"/>
            </w:pPr>
            <w:r>
              <w:t>6.3</w:t>
            </w:r>
          </w:p>
        </w:tc>
      </w:tr>
      <w:tr w:rsidR="003E2CA5" w14:paraId="64A60DE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D08F4" w14:textId="77777777" w:rsidR="003E2CA5" w:rsidRDefault="008515DF">
            <w:pPr>
              <w:spacing w:after="0" w:line="240" w:lineRule="auto"/>
            </w:pPr>
            <w:r>
              <w:t>ID2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D3423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5DEB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E98BB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1E6EDFA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F69AC" w14:textId="77777777" w:rsidR="003E2CA5" w:rsidRDefault="008515DF">
            <w:pPr>
              <w:spacing w:after="0" w:line="240" w:lineRule="auto"/>
            </w:pPr>
            <w:r>
              <w:t>ID2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5CBC5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707B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F54A4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3E6A183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72632" w14:textId="77777777" w:rsidR="003E2CA5" w:rsidRDefault="008515DF">
            <w:pPr>
              <w:spacing w:after="0" w:line="240" w:lineRule="auto"/>
            </w:pPr>
            <w:r>
              <w:lastRenderedPageBreak/>
              <w:t>ID2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110CC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E4AA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21199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31513A0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30A718" w14:textId="77777777" w:rsidR="003E2CA5" w:rsidRDefault="008515DF">
            <w:pPr>
              <w:spacing w:after="0" w:line="240" w:lineRule="auto"/>
            </w:pPr>
            <w:r>
              <w:t>ID2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6E968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522A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E7165" w14:textId="77777777" w:rsidR="003E2CA5" w:rsidRDefault="008515DF">
            <w:pPr>
              <w:spacing w:after="0" w:line="240" w:lineRule="auto"/>
            </w:pPr>
            <w:r>
              <w:t>2.5</w:t>
            </w:r>
          </w:p>
        </w:tc>
      </w:tr>
      <w:tr w:rsidR="003E2CA5" w14:paraId="7EC7DE0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B5B7C" w14:textId="77777777" w:rsidR="003E2CA5" w:rsidRDefault="008515DF">
            <w:pPr>
              <w:spacing w:after="0" w:line="240" w:lineRule="auto"/>
            </w:pPr>
            <w:r>
              <w:t>ID3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16815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2C4C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A39CEB" w14:textId="77777777" w:rsidR="003E2CA5" w:rsidRDefault="008515DF">
            <w:pPr>
              <w:spacing w:after="0" w:line="240" w:lineRule="auto"/>
            </w:pPr>
            <w:r>
              <w:t>6</w:t>
            </w:r>
          </w:p>
        </w:tc>
      </w:tr>
      <w:tr w:rsidR="003E2CA5" w14:paraId="24D1689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D99B8" w14:textId="77777777" w:rsidR="003E2CA5" w:rsidRDefault="008515DF">
            <w:pPr>
              <w:spacing w:after="0" w:line="240" w:lineRule="auto"/>
            </w:pPr>
            <w:r>
              <w:t>ID3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F0654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2A03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9B780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54D231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A64073" w14:textId="77777777" w:rsidR="003E2CA5" w:rsidRDefault="008515DF">
            <w:pPr>
              <w:spacing w:after="0" w:line="240" w:lineRule="auto"/>
            </w:pPr>
            <w:r>
              <w:t>ID3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33C37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9EBE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C32FE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C44D0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8546A" w14:textId="77777777" w:rsidR="003E2CA5" w:rsidRDefault="008515DF">
            <w:pPr>
              <w:spacing w:after="0" w:line="240" w:lineRule="auto"/>
            </w:pPr>
            <w:r>
              <w:t>ID3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B5AA5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15AC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3B71E" w14:textId="77777777" w:rsidR="003E2CA5" w:rsidRDefault="008515DF">
            <w:pPr>
              <w:spacing w:after="0" w:line="240" w:lineRule="auto"/>
            </w:pPr>
            <w:r>
              <w:t>22.2</w:t>
            </w:r>
          </w:p>
        </w:tc>
      </w:tr>
      <w:tr w:rsidR="003E2CA5" w14:paraId="69A8C14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79149" w14:textId="77777777" w:rsidR="003E2CA5" w:rsidRDefault="008515DF">
            <w:pPr>
              <w:spacing w:after="0" w:line="240" w:lineRule="auto"/>
            </w:pPr>
            <w:r>
              <w:t>ID3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D4E4C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19CF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F8406" w14:textId="77777777" w:rsidR="003E2CA5" w:rsidRDefault="008515DF">
            <w:pPr>
              <w:spacing w:after="0" w:line="240" w:lineRule="auto"/>
            </w:pPr>
            <w:r>
              <w:t>11.5</w:t>
            </w:r>
          </w:p>
        </w:tc>
      </w:tr>
      <w:tr w:rsidR="003E2CA5" w14:paraId="41DB6BF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BBE9A" w14:textId="77777777" w:rsidR="003E2CA5" w:rsidRDefault="008515DF">
            <w:pPr>
              <w:spacing w:after="0" w:line="240" w:lineRule="auto"/>
            </w:pPr>
            <w:r>
              <w:t>ID3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BCC7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FF1B9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2322B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61432A2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8F1F7" w14:textId="77777777" w:rsidR="003E2CA5" w:rsidRDefault="008515DF">
            <w:pPr>
              <w:spacing w:after="0" w:line="240" w:lineRule="auto"/>
            </w:pPr>
            <w:r>
              <w:t>ID3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75C68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0ED2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6D62B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55BC527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40D27" w14:textId="77777777" w:rsidR="003E2CA5" w:rsidRDefault="008515DF">
            <w:pPr>
              <w:spacing w:after="0" w:line="240" w:lineRule="auto"/>
            </w:pPr>
            <w:r>
              <w:t>ID3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970DA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B3350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8C4EEA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EA3A4C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4181D" w14:textId="77777777" w:rsidR="003E2CA5" w:rsidRDefault="008515DF">
            <w:pPr>
              <w:spacing w:after="0" w:line="240" w:lineRule="auto"/>
            </w:pPr>
            <w:r>
              <w:t>ID3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DE08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CA77D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242A5" w14:textId="77777777" w:rsidR="003E2CA5" w:rsidRDefault="008515DF">
            <w:pPr>
              <w:spacing w:after="0" w:line="240" w:lineRule="auto"/>
            </w:pPr>
            <w:r>
              <w:t>3.1</w:t>
            </w:r>
          </w:p>
        </w:tc>
      </w:tr>
      <w:tr w:rsidR="003E2CA5" w14:paraId="4F77537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57BA1" w14:textId="77777777" w:rsidR="003E2CA5" w:rsidRDefault="008515DF">
            <w:pPr>
              <w:spacing w:after="0" w:line="240" w:lineRule="auto"/>
            </w:pPr>
            <w:r>
              <w:t>ID3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48357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F6EC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8CD43" w14:textId="77777777" w:rsidR="003E2CA5" w:rsidRDefault="008515DF">
            <w:pPr>
              <w:spacing w:after="0" w:line="240" w:lineRule="auto"/>
            </w:pPr>
            <w:r>
              <w:t>5.2</w:t>
            </w:r>
          </w:p>
        </w:tc>
      </w:tr>
      <w:tr w:rsidR="003E2CA5" w14:paraId="56A106D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8D032" w14:textId="77777777" w:rsidR="003E2CA5" w:rsidRDefault="008515DF">
            <w:pPr>
              <w:spacing w:after="0" w:line="240" w:lineRule="auto"/>
            </w:pPr>
            <w:r>
              <w:t>ID3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7E634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7432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78549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45F7869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FCD87" w14:textId="77777777" w:rsidR="003E2CA5" w:rsidRDefault="008515DF">
            <w:pPr>
              <w:spacing w:after="0" w:line="240" w:lineRule="auto"/>
            </w:pPr>
            <w:r>
              <w:t>ID3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CC9E10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8CCEA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A05A6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257F00F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28401" w14:textId="77777777" w:rsidR="003E2CA5" w:rsidRDefault="008515DF">
            <w:pPr>
              <w:spacing w:after="0" w:line="240" w:lineRule="auto"/>
            </w:pPr>
            <w:r>
              <w:t>ID3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BEE298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7BEF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57966" w14:textId="77777777" w:rsidR="003E2CA5" w:rsidRDefault="008515DF">
            <w:pPr>
              <w:spacing w:after="0" w:line="240" w:lineRule="auto"/>
            </w:pPr>
            <w:r>
              <w:t>52.6</w:t>
            </w:r>
          </w:p>
        </w:tc>
      </w:tr>
      <w:tr w:rsidR="003E2CA5" w14:paraId="41FB46A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4E571" w14:textId="77777777" w:rsidR="003E2CA5" w:rsidRDefault="008515DF">
            <w:pPr>
              <w:spacing w:after="0" w:line="240" w:lineRule="auto"/>
            </w:pPr>
            <w:r>
              <w:t>ID3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2CE22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DABD0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284BE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690A12E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1BE58" w14:textId="77777777" w:rsidR="003E2CA5" w:rsidRDefault="008515DF">
            <w:pPr>
              <w:spacing w:after="0" w:line="240" w:lineRule="auto"/>
            </w:pPr>
            <w:r>
              <w:t>ID3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01BBA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4554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398E05" w14:textId="77777777" w:rsidR="003E2CA5" w:rsidRDefault="008515DF">
            <w:pPr>
              <w:spacing w:after="0" w:line="240" w:lineRule="auto"/>
            </w:pPr>
            <w:r>
              <w:t>27</w:t>
            </w:r>
          </w:p>
        </w:tc>
      </w:tr>
      <w:tr w:rsidR="003E2CA5" w14:paraId="0995177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3435D" w14:textId="77777777" w:rsidR="003E2CA5" w:rsidRDefault="008515DF">
            <w:pPr>
              <w:spacing w:after="0" w:line="240" w:lineRule="auto"/>
            </w:pPr>
            <w:r>
              <w:t>ID3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C29C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B1C0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EC12A" w14:textId="77777777" w:rsidR="003E2CA5" w:rsidRDefault="008515DF">
            <w:pPr>
              <w:spacing w:after="0" w:line="240" w:lineRule="auto"/>
            </w:pPr>
            <w:r>
              <w:t>3.8</w:t>
            </w:r>
          </w:p>
        </w:tc>
      </w:tr>
      <w:tr w:rsidR="003E2CA5" w14:paraId="33C7CC8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1F457" w14:textId="77777777" w:rsidR="003E2CA5" w:rsidRDefault="008515DF">
            <w:pPr>
              <w:spacing w:after="0" w:line="240" w:lineRule="auto"/>
            </w:pPr>
            <w:r>
              <w:t>ID3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78BB7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7CAB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8A326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0CBDAAC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E749F" w14:textId="77777777" w:rsidR="003E2CA5" w:rsidRDefault="008515DF">
            <w:pPr>
              <w:spacing w:after="0" w:line="240" w:lineRule="auto"/>
            </w:pPr>
            <w:r>
              <w:t>ID3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CAAD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3B57B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5F750" w14:textId="77777777" w:rsidR="003E2CA5" w:rsidRDefault="008515DF">
            <w:pPr>
              <w:spacing w:after="0" w:line="240" w:lineRule="auto"/>
            </w:pPr>
            <w:r>
              <w:t>2.8</w:t>
            </w:r>
          </w:p>
        </w:tc>
      </w:tr>
      <w:tr w:rsidR="003E2CA5" w14:paraId="16A270C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D71A7" w14:textId="77777777" w:rsidR="003E2CA5" w:rsidRDefault="008515DF">
            <w:pPr>
              <w:spacing w:after="0" w:line="240" w:lineRule="auto"/>
            </w:pPr>
            <w:r>
              <w:t>ID3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DF9F2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A906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3ABCB" w14:textId="77777777" w:rsidR="003E2CA5" w:rsidRDefault="008515DF">
            <w:pPr>
              <w:spacing w:after="0" w:line="240" w:lineRule="auto"/>
            </w:pPr>
            <w:r>
              <w:t>18.9</w:t>
            </w:r>
          </w:p>
        </w:tc>
      </w:tr>
      <w:tr w:rsidR="003E2CA5" w14:paraId="20A1D5A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E2B15" w14:textId="77777777" w:rsidR="003E2CA5" w:rsidRDefault="008515DF">
            <w:pPr>
              <w:spacing w:after="0" w:line="240" w:lineRule="auto"/>
            </w:pPr>
            <w:r>
              <w:t>ID3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57B0D4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7739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9E84F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21C3E42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D1411" w14:textId="77777777" w:rsidR="003E2CA5" w:rsidRDefault="008515DF">
            <w:pPr>
              <w:spacing w:after="0" w:line="240" w:lineRule="auto"/>
            </w:pPr>
            <w:r>
              <w:t>ID3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7D22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56E7E1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A935C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2099A1A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35FD6" w14:textId="77777777" w:rsidR="003E2CA5" w:rsidRDefault="008515DF">
            <w:pPr>
              <w:spacing w:after="0" w:line="240" w:lineRule="auto"/>
            </w:pPr>
            <w:r>
              <w:t>ID3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08822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34FB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56D95" w14:textId="77777777" w:rsidR="003E2CA5" w:rsidRDefault="008515DF">
            <w:pPr>
              <w:spacing w:after="0" w:line="240" w:lineRule="auto"/>
            </w:pPr>
            <w:r>
              <w:t>9.6</w:t>
            </w:r>
          </w:p>
        </w:tc>
      </w:tr>
      <w:tr w:rsidR="003E2CA5" w14:paraId="5779213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B6A2C" w14:textId="77777777" w:rsidR="003E2CA5" w:rsidRDefault="008515DF">
            <w:pPr>
              <w:spacing w:after="0" w:line="240" w:lineRule="auto"/>
            </w:pPr>
            <w:r>
              <w:t>ID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4E00B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3D97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A9168" w14:textId="77777777" w:rsidR="003E2CA5" w:rsidRDefault="008515DF">
            <w:pPr>
              <w:spacing w:after="0" w:line="240" w:lineRule="auto"/>
            </w:pPr>
            <w:r>
              <w:t>4.8</w:t>
            </w:r>
          </w:p>
        </w:tc>
      </w:tr>
      <w:tr w:rsidR="003E2CA5" w14:paraId="5CF0297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B298B" w14:textId="77777777" w:rsidR="003E2CA5" w:rsidRDefault="008515DF">
            <w:pPr>
              <w:spacing w:after="0" w:line="240" w:lineRule="auto"/>
            </w:pPr>
            <w:r>
              <w:t>ID3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5A40C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31F1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BF704" w14:textId="77777777" w:rsidR="003E2CA5" w:rsidRDefault="008515DF">
            <w:pPr>
              <w:spacing w:after="0" w:line="240" w:lineRule="auto"/>
            </w:pPr>
            <w:r>
              <w:t>12.8</w:t>
            </w:r>
          </w:p>
        </w:tc>
      </w:tr>
      <w:tr w:rsidR="003E2CA5" w14:paraId="321F2A6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4CD33" w14:textId="77777777" w:rsidR="003E2CA5" w:rsidRDefault="008515DF">
            <w:pPr>
              <w:spacing w:after="0" w:line="240" w:lineRule="auto"/>
            </w:pPr>
            <w:r>
              <w:t>ID3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0CBC3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5AE1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46F4F" w14:textId="77777777" w:rsidR="003E2CA5" w:rsidRDefault="008515DF">
            <w:pPr>
              <w:spacing w:after="0" w:line="240" w:lineRule="auto"/>
            </w:pPr>
            <w:r>
              <w:t>3.6</w:t>
            </w:r>
          </w:p>
        </w:tc>
      </w:tr>
      <w:tr w:rsidR="003E2CA5" w14:paraId="2D9A9A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B73D5" w14:textId="77777777" w:rsidR="003E2CA5" w:rsidRDefault="008515DF">
            <w:pPr>
              <w:spacing w:after="0" w:line="240" w:lineRule="auto"/>
            </w:pPr>
            <w:r>
              <w:t>ID3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7A338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8D8A7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5B91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613247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C80DE" w14:textId="77777777" w:rsidR="003E2CA5" w:rsidRDefault="008515DF">
            <w:pPr>
              <w:spacing w:after="0" w:line="240" w:lineRule="auto"/>
            </w:pPr>
            <w:r>
              <w:t>ID3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889F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15685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0EFFA" w14:textId="77777777" w:rsidR="003E2CA5" w:rsidRDefault="008515DF">
            <w:pPr>
              <w:spacing w:after="0" w:line="240" w:lineRule="auto"/>
            </w:pPr>
            <w:r>
              <w:t>10.9</w:t>
            </w:r>
          </w:p>
        </w:tc>
      </w:tr>
      <w:tr w:rsidR="003E2CA5" w14:paraId="3D86F46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B7AA6" w14:textId="77777777" w:rsidR="003E2CA5" w:rsidRDefault="008515DF">
            <w:pPr>
              <w:spacing w:after="0" w:line="240" w:lineRule="auto"/>
            </w:pPr>
            <w:r>
              <w:t>ID3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CDE5E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B682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6ABBA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4E29934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C1572" w14:textId="77777777" w:rsidR="003E2CA5" w:rsidRDefault="008515DF">
            <w:pPr>
              <w:spacing w:after="0" w:line="240" w:lineRule="auto"/>
            </w:pPr>
            <w:r>
              <w:t>ID3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FAF6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E9A98F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1ABF4B" w14:textId="77777777" w:rsidR="003E2CA5" w:rsidRDefault="008515DF">
            <w:pPr>
              <w:spacing w:after="0" w:line="240" w:lineRule="auto"/>
            </w:pPr>
            <w:r>
              <w:t>1.9</w:t>
            </w:r>
          </w:p>
        </w:tc>
      </w:tr>
      <w:tr w:rsidR="003E2CA5" w14:paraId="4695F3F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34436" w14:textId="77777777" w:rsidR="003E2CA5" w:rsidRDefault="008515DF">
            <w:pPr>
              <w:spacing w:after="0" w:line="240" w:lineRule="auto"/>
            </w:pPr>
            <w:r>
              <w:t>ID3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CA16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9122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A80A4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78708A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C084C" w14:textId="77777777" w:rsidR="003E2CA5" w:rsidRDefault="008515DF">
            <w:pPr>
              <w:spacing w:after="0" w:line="240" w:lineRule="auto"/>
            </w:pPr>
            <w:r>
              <w:t>ID3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6F160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6B856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A7829" w14:textId="77777777" w:rsidR="003E2CA5" w:rsidRDefault="008515DF">
            <w:pPr>
              <w:spacing w:after="0" w:line="240" w:lineRule="auto"/>
            </w:pPr>
            <w:r>
              <w:t>3.9</w:t>
            </w:r>
          </w:p>
        </w:tc>
      </w:tr>
      <w:tr w:rsidR="003E2CA5" w14:paraId="04A83BE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37192" w14:textId="77777777" w:rsidR="003E2CA5" w:rsidRDefault="008515DF">
            <w:pPr>
              <w:spacing w:after="0" w:line="240" w:lineRule="auto"/>
            </w:pPr>
            <w:r>
              <w:lastRenderedPageBreak/>
              <w:t>ID3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89ED1" w14:textId="77777777" w:rsidR="003E2CA5" w:rsidRDefault="008515DF">
            <w:pPr>
              <w:spacing w:after="0" w:line="240" w:lineRule="auto"/>
            </w:pPr>
            <w:r>
              <w:t>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19B4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EED74" w14:textId="77777777" w:rsidR="003E2CA5" w:rsidRDefault="008515DF">
            <w:pPr>
              <w:spacing w:after="0" w:line="240" w:lineRule="auto"/>
            </w:pPr>
            <w:r>
              <w:t>4.9</w:t>
            </w:r>
          </w:p>
        </w:tc>
      </w:tr>
      <w:tr w:rsidR="003E2CA5" w14:paraId="0B6367B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DFE2E" w14:textId="77777777" w:rsidR="003E2CA5" w:rsidRDefault="008515DF">
            <w:pPr>
              <w:spacing w:after="0" w:line="240" w:lineRule="auto"/>
            </w:pPr>
            <w:r>
              <w:t>ID3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D0393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F0893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8D801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275579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ED103" w14:textId="77777777" w:rsidR="003E2CA5" w:rsidRDefault="008515DF">
            <w:pPr>
              <w:spacing w:after="0" w:line="240" w:lineRule="auto"/>
            </w:pPr>
            <w:r>
              <w:t>ID3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551C2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E4814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3027D8" w14:textId="77777777" w:rsidR="003E2CA5" w:rsidRDefault="008515DF">
            <w:pPr>
              <w:spacing w:after="0" w:line="240" w:lineRule="auto"/>
            </w:pPr>
            <w:r>
              <w:t>43.5</w:t>
            </w:r>
          </w:p>
        </w:tc>
      </w:tr>
      <w:tr w:rsidR="003E2CA5" w14:paraId="195823D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F338C" w14:textId="77777777" w:rsidR="003E2CA5" w:rsidRDefault="008515DF">
            <w:pPr>
              <w:spacing w:after="0" w:line="240" w:lineRule="auto"/>
            </w:pPr>
            <w:r>
              <w:t>ID3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951F5" w14:textId="77777777" w:rsidR="003E2CA5" w:rsidRDefault="008515DF">
            <w:pPr>
              <w:spacing w:after="0" w:line="240" w:lineRule="auto"/>
            </w:pPr>
            <w:r>
              <w:t>Urothelial Tra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A0482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BEDA1" w14:textId="77777777" w:rsidR="003E2CA5" w:rsidRDefault="008515DF">
            <w:pPr>
              <w:spacing w:after="0" w:line="240" w:lineRule="auto"/>
            </w:pPr>
            <w:r>
              <w:t>22.2</w:t>
            </w:r>
          </w:p>
        </w:tc>
      </w:tr>
      <w:tr w:rsidR="003E2CA5" w14:paraId="3111093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2B2BC" w14:textId="77777777" w:rsidR="003E2CA5" w:rsidRDefault="008515DF">
            <w:pPr>
              <w:spacing w:after="0" w:line="240" w:lineRule="auto"/>
            </w:pPr>
            <w:r>
              <w:t>ID3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FBDC7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028D9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BF774" w14:textId="77777777" w:rsidR="003E2CA5" w:rsidRDefault="008515DF">
            <w:pPr>
              <w:spacing w:after="0" w:line="240" w:lineRule="auto"/>
            </w:pPr>
            <w:r>
              <w:t>47.6</w:t>
            </w:r>
          </w:p>
        </w:tc>
      </w:tr>
      <w:tr w:rsidR="003E2CA5" w14:paraId="121C71A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A4D6D" w14:textId="77777777" w:rsidR="003E2CA5" w:rsidRDefault="008515DF">
            <w:pPr>
              <w:spacing w:after="0" w:line="240" w:lineRule="auto"/>
            </w:pPr>
            <w:r>
              <w:t>ID3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94A61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747C7" w14:textId="77777777" w:rsidR="003E2CA5" w:rsidRDefault="008515DF">
            <w:pPr>
              <w:spacing w:after="0" w:line="240" w:lineRule="auto"/>
            </w:pPr>
            <w:r>
              <w:t>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95D48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1B09B8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0934B" w14:textId="77777777" w:rsidR="003E2CA5" w:rsidRDefault="008515DF">
            <w:pPr>
              <w:spacing w:after="0" w:line="240" w:lineRule="auto"/>
            </w:pPr>
            <w:r>
              <w:t>ID3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F819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BFD9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C3B01" w14:textId="77777777" w:rsidR="003E2CA5" w:rsidRDefault="008515DF">
            <w:pPr>
              <w:spacing w:after="0" w:line="240" w:lineRule="auto"/>
            </w:pPr>
            <w:r>
              <w:t>34.5</w:t>
            </w:r>
          </w:p>
        </w:tc>
      </w:tr>
      <w:tr w:rsidR="003E2CA5" w14:paraId="285D7C0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CA313" w14:textId="77777777" w:rsidR="003E2CA5" w:rsidRDefault="008515DF">
            <w:pPr>
              <w:spacing w:after="0" w:line="240" w:lineRule="auto"/>
            </w:pPr>
            <w:r>
              <w:t>ID3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8FFD9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BE9B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11E8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BF4C2E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D22D1" w14:textId="77777777" w:rsidR="003E2CA5" w:rsidRDefault="008515DF">
            <w:pPr>
              <w:spacing w:after="0" w:line="240" w:lineRule="auto"/>
            </w:pPr>
            <w:r>
              <w:t>ID3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D7DD2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0CF9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86F5B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207BB82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73299" w14:textId="77777777" w:rsidR="003E2CA5" w:rsidRDefault="008515DF">
            <w:pPr>
              <w:spacing w:after="0" w:line="240" w:lineRule="auto"/>
            </w:pPr>
            <w:r>
              <w:t>ID3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D0772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63A7F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F5279" w14:textId="77777777" w:rsidR="003E2CA5" w:rsidRDefault="008515DF">
            <w:pPr>
              <w:spacing w:after="0" w:line="240" w:lineRule="auto"/>
            </w:pPr>
            <w:r>
              <w:t>3.8</w:t>
            </w:r>
          </w:p>
        </w:tc>
      </w:tr>
      <w:tr w:rsidR="003E2CA5" w14:paraId="192851E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4CC52" w14:textId="77777777" w:rsidR="003E2CA5" w:rsidRDefault="008515DF">
            <w:pPr>
              <w:spacing w:after="0" w:line="240" w:lineRule="auto"/>
            </w:pPr>
            <w:r>
              <w:t>ID34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F2DF1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273A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CC116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12C9A85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DA7D0F" w14:textId="77777777" w:rsidR="003E2CA5" w:rsidRDefault="008515DF">
            <w:pPr>
              <w:spacing w:after="0" w:line="240" w:lineRule="auto"/>
            </w:pPr>
            <w:r>
              <w:t>ID3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C6B2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A6EA8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FAAD6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61DAC87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BC7DA" w14:textId="77777777" w:rsidR="003E2CA5" w:rsidRDefault="008515DF">
            <w:pPr>
              <w:spacing w:after="0" w:line="240" w:lineRule="auto"/>
            </w:pPr>
            <w:r>
              <w:t>ID3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EE384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B195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71483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5C8D958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A80FD" w14:textId="77777777" w:rsidR="003E2CA5" w:rsidRDefault="008515DF">
            <w:pPr>
              <w:spacing w:after="0" w:line="240" w:lineRule="auto"/>
            </w:pPr>
            <w:r>
              <w:t>ID3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31D03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CD14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5A527" w14:textId="77777777" w:rsidR="003E2CA5" w:rsidRDefault="008515DF">
            <w:pPr>
              <w:spacing w:after="0" w:line="240" w:lineRule="auto"/>
            </w:pPr>
            <w:r>
              <w:t>3</w:t>
            </w:r>
          </w:p>
        </w:tc>
      </w:tr>
      <w:tr w:rsidR="003E2CA5" w14:paraId="75A64AC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DECAD" w14:textId="77777777" w:rsidR="003E2CA5" w:rsidRDefault="008515DF">
            <w:pPr>
              <w:spacing w:after="0" w:line="240" w:lineRule="auto"/>
            </w:pPr>
            <w:r>
              <w:t>ID3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D8F20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8962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4C2EA" w14:textId="77777777" w:rsidR="003E2CA5" w:rsidRDefault="008515DF">
            <w:pPr>
              <w:spacing w:after="0" w:line="240" w:lineRule="auto"/>
            </w:pPr>
            <w:r>
              <w:t>19.6</w:t>
            </w:r>
          </w:p>
        </w:tc>
      </w:tr>
      <w:tr w:rsidR="003E2CA5" w14:paraId="3A8A5AF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F5783" w14:textId="77777777" w:rsidR="003E2CA5" w:rsidRDefault="008515DF">
            <w:pPr>
              <w:spacing w:after="0" w:line="240" w:lineRule="auto"/>
            </w:pPr>
            <w:r>
              <w:t>ID3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CFE7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A750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8023A" w14:textId="77777777" w:rsidR="003E2CA5" w:rsidRDefault="008515DF">
            <w:pPr>
              <w:spacing w:after="0" w:line="240" w:lineRule="auto"/>
            </w:pPr>
            <w:r>
              <w:t>3.6</w:t>
            </w:r>
          </w:p>
        </w:tc>
      </w:tr>
      <w:tr w:rsidR="003E2CA5" w14:paraId="3ECD72F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F8A4B" w14:textId="77777777" w:rsidR="003E2CA5" w:rsidRDefault="008515DF">
            <w:pPr>
              <w:spacing w:after="0" w:line="240" w:lineRule="auto"/>
            </w:pPr>
            <w:r>
              <w:t>ID3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948AB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5B7C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7A68F" w14:textId="77777777" w:rsidR="003E2CA5" w:rsidRDefault="008515DF">
            <w:pPr>
              <w:spacing w:after="0" w:line="240" w:lineRule="auto"/>
            </w:pPr>
            <w:r>
              <w:t>5.6</w:t>
            </w:r>
          </w:p>
        </w:tc>
      </w:tr>
      <w:tr w:rsidR="003E2CA5" w14:paraId="061EB7C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FAB31" w14:textId="77777777" w:rsidR="003E2CA5" w:rsidRDefault="008515DF">
            <w:pPr>
              <w:spacing w:after="0" w:line="240" w:lineRule="auto"/>
            </w:pPr>
            <w:r>
              <w:t>ID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176B9D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846B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CDA48" w14:textId="77777777" w:rsidR="003E2CA5" w:rsidRDefault="008515DF">
            <w:pPr>
              <w:spacing w:after="0" w:line="240" w:lineRule="auto"/>
            </w:pPr>
            <w:r>
              <w:t>17.2</w:t>
            </w:r>
          </w:p>
        </w:tc>
      </w:tr>
      <w:tr w:rsidR="003E2CA5" w14:paraId="6668E2A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DFD6D" w14:textId="77777777" w:rsidR="003E2CA5" w:rsidRDefault="008515DF">
            <w:pPr>
              <w:spacing w:after="0" w:line="240" w:lineRule="auto"/>
            </w:pPr>
            <w:r>
              <w:t>ID3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0232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15FD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79340" w14:textId="77777777" w:rsidR="003E2CA5" w:rsidRDefault="008515DF">
            <w:pPr>
              <w:spacing w:after="0" w:line="240" w:lineRule="auto"/>
            </w:pPr>
            <w:r>
              <w:t>62.5</w:t>
            </w:r>
          </w:p>
        </w:tc>
      </w:tr>
      <w:tr w:rsidR="003E2CA5" w14:paraId="4211C01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C09CA" w14:textId="77777777" w:rsidR="003E2CA5" w:rsidRDefault="008515DF">
            <w:pPr>
              <w:spacing w:after="0" w:line="240" w:lineRule="auto"/>
            </w:pPr>
            <w:r>
              <w:t>ID3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0848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898A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49981" w14:textId="77777777" w:rsidR="003E2CA5" w:rsidRDefault="008515DF">
            <w:pPr>
              <w:spacing w:after="0" w:line="240" w:lineRule="auto"/>
            </w:pPr>
            <w:r>
              <w:t>21.3</w:t>
            </w:r>
          </w:p>
        </w:tc>
      </w:tr>
      <w:tr w:rsidR="003E2CA5" w14:paraId="38B1C72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3A845" w14:textId="77777777" w:rsidR="003E2CA5" w:rsidRDefault="008515DF">
            <w:pPr>
              <w:spacing w:after="0" w:line="240" w:lineRule="auto"/>
            </w:pPr>
            <w:r>
              <w:t>ID3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B3E74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7A463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A1EF1" w14:textId="77777777" w:rsidR="003E2CA5" w:rsidRDefault="008515DF">
            <w:pPr>
              <w:spacing w:after="0" w:line="240" w:lineRule="auto"/>
            </w:pPr>
            <w:r>
              <w:t>24.4</w:t>
            </w:r>
          </w:p>
        </w:tc>
      </w:tr>
      <w:tr w:rsidR="003E2CA5" w14:paraId="57EFBB5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15D6A" w14:textId="77777777" w:rsidR="003E2CA5" w:rsidRDefault="008515DF">
            <w:pPr>
              <w:spacing w:after="0" w:line="240" w:lineRule="auto"/>
            </w:pPr>
            <w:r>
              <w:t>ID3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95ADC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FA25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36CC0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678AC21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3F924" w14:textId="77777777" w:rsidR="003E2CA5" w:rsidRDefault="008515DF">
            <w:pPr>
              <w:spacing w:after="0" w:line="240" w:lineRule="auto"/>
            </w:pPr>
            <w:r>
              <w:t>ID3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99474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0C65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6954F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5E43730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54772" w14:textId="77777777" w:rsidR="003E2CA5" w:rsidRDefault="008515DF">
            <w:pPr>
              <w:spacing w:after="0" w:line="240" w:lineRule="auto"/>
            </w:pPr>
            <w:r>
              <w:t>ID3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2BEBF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C998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CA985A" w14:textId="77777777" w:rsidR="003E2CA5" w:rsidRDefault="008515DF">
            <w:pPr>
              <w:spacing w:after="0" w:line="240" w:lineRule="auto"/>
            </w:pPr>
            <w:r>
              <w:t>7.2</w:t>
            </w:r>
          </w:p>
        </w:tc>
      </w:tr>
      <w:tr w:rsidR="003E2CA5" w14:paraId="1E179B2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0FEE7" w14:textId="77777777" w:rsidR="003E2CA5" w:rsidRDefault="008515DF">
            <w:pPr>
              <w:spacing w:after="0" w:line="240" w:lineRule="auto"/>
            </w:pPr>
            <w:r>
              <w:t>ID3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FCD9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E11D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00B20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046032D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8CAF1" w14:textId="77777777" w:rsidR="003E2CA5" w:rsidRDefault="008515DF">
            <w:pPr>
              <w:spacing w:after="0" w:line="240" w:lineRule="auto"/>
            </w:pPr>
            <w:r>
              <w:t>ID3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E3EDE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E90C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52318" w14:textId="77777777" w:rsidR="003E2CA5" w:rsidRDefault="008515DF">
            <w:pPr>
              <w:spacing w:after="0" w:line="240" w:lineRule="auto"/>
            </w:pPr>
            <w:r>
              <w:t>19.2</w:t>
            </w:r>
          </w:p>
        </w:tc>
      </w:tr>
      <w:tr w:rsidR="003E2CA5" w14:paraId="0BD265D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B94A8" w14:textId="77777777" w:rsidR="003E2CA5" w:rsidRDefault="008515DF">
            <w:pPr>
              <w:spacing w:after="0" w:line="240" w:lineRule="auto"/>
            </w:pPr>
            <w:r>
              <w:t>ID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2EB7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0069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92737" w14:textId="77777777" w:rsidR="003E2CA5" w:rsidRDefault="008515DF">
            <w:pPr>
              <w:spacing w:after="0" w:line="240" w:lineRule="auto"/>
            </w:pPr>
            <w:r>
              <w:t>1000</w:t>
            </w:r>
          </w:p>
        </w:tc>
      </w:tr>
      <w:tr w:rsidR="003E2CA5" w14:paraId="14A2A55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8A7B8" w14:textId="77777777" w:rsidR="003E2CA5" w:rsidRDefault="008515DF">
            <w:pPr>
              <w:spacing w:after="0" w:line="240" w:lineRule="auto"/>
            </w:pPr>
            <w:r>
              <w:t>ID3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6F86F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5BC2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20DBF1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5B75BFF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DA697" w14:textId="77777777" w:rsidR="003E2CA5" w:rsidRDefault="008515DF">
            <w:pPr>
              <w:spacing w:after="0" w:line="240" w:lineRule="auto"/>
            </w:pPr>
            <w:r>
              <w:t>ID3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CBA3C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15F4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1B5BB" w14:textId="77777777" w:rsidR="003E2CA5" w:rsidRDefault="008515DF">
            <w:pPr>
              <w:spacing w:after="0" w:line="240" w:lineRule="auto"/>
            </w:pPr>
            <w:r>
              <w:t>3.3</w:t>
            </w:r>
          </w:p>
        </w:tc>
      </w:tr>
      <w:tr w:rsidR="003E2CA5" w14:paraId="24B4D04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167E0" w14:textId="77777777" w:rsidR="003E2CA5" w:rsidRDefault="008515DF">
            <w:pPr>
              <w:spacing w:after="0" w:line="240" w:lineRule="auto"/>
            </w:pPr>
            <w:r>
              <w:t>ID3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0AE8B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ECDB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6840D" w14:textId="77777777" w:rsidR="003E2CA5" w:rsidRDefault="008515DF">
            <w:pPr>
              <w:spacing w:after="0" w:line="240" w:lineRule="auto"/>
            </w:pPr>
            <w:r>
              <w:t>12.5</w:t>
            </w:r>
          </w:p>
        </w:tc>
      </w:tr>
      <w:tr w:rsidR="003E2CA5" w14:paraId="519CFE4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65B01" w14:textId="77777777" w:rsidR="003E2CA5" w:rsidRDefault="008515DF">
            <w:pPr>
              <w:spacing w:after="0" w:line="240" w:lineRule="auto"/>
            </w:pPr>
            <w:r>
              <w:t>ID3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E05D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2BFB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22C5E" w14:textId="77777777" w:rsidR="003E2CA5" w:rsidRDefault="008515DF">
            <w:pPr>
              <w:spacing w:after="0" w:line="240" w:lineRule="auto"/>
            </w:pPr>
            <w:r>
              <w:t>43.5</w:t>
            </w:r>
          </w:p>
        </w:tc>
      </w:tr>
      <w:tr w:rsidR="003E2CA5" w14:paraId="4D5DFF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37B08" w14:textId="77777777" w:rsidR="003E2CA5" w:rsidRDefault="008515DF">
            <w:pPr>
              <w:spacing w:after="0" w:line="240" w:lineRule="auto"/>
            </w:pPr>
            <w:r>
              <w:t>ID3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38CD7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EF10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D10948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2D6BC0D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BC9CB" w14:textId="77777777" w:rsidR="003E2CA5" w:rsidRDefault="008515DF">
            <w:pPr>
              <w:spacing w:after="0" w:line="240" w:lineRule="auto"/>
            </w:pPr>
            <w:r>
              <w:t>ID3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92D24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580F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24B9D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6D6A763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1ED25" w14:textId="77777777" w:rsidR="003E2CA5" w:rsidRDefault="008515DF">
            <w:pPr>
              <w:spacing w:after="0" w:line="240" w:lineRule="auto"/>
            </w:pPr>
            <w:r>
              <w:lastRenderedPageBreak/>
              <w:t>ID3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373A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8343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71EEE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1716C89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5E915" w14:textId="77777777" w:rsidR="003E2CA5" w:rsidRDefault="008515DF">
            <w:pPr>
              <w:spacing w:after="0" w:line="240" w:lineRule="auto"/>
            </w:pPr>
            <w:r>
              <w:t>ID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BA10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D273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6401E" w14:textId="77777777" w:rsidR="003E2CA5" w:rsidRDefault="008515DF">
            <w:pPr>
              <w:spacing w:after="0" w:line="240" w:lineRule="auto"/>
            </w:pPr>
            <w:r>
              <w:t>12.7</w:t>
            </w:r>
          </w:p>
        </w:tc>
      </w:tr>
      <w:tr w:rsidR="003E2CA5" w14:paraId="676AD7E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B29D7" w14:textId="77777777" w:rsidR="003E2CA5" w:rsidRDefault="008515DF">
            <w:pPr>
              <w:spacing w:after="0" w:line="240" w:lineRule="auto"/>
            </w:pPr>
            <w:r>
              <w:t>ID3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11226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1E4A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6D4131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3FE1B3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AB38" w14:textId="77777777" w:rsidR="003E2CA5" w:rsidRDefault="008515DF">
            <w:pPr>
              <w:spacing w:after="0" w:line="240" w:lineRule="auto"/>
            </w:pPr>
            <w:r>
              <w:t>ID3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72A15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63DF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35058" w14:textId="77777777" w:rsidR="003E2CA5" w:rsidRDefault="008515DF">
            <w:pPr>
              <w:spacing w:after="0" w:line="240" w:lineRule="auto"/>
            </w:pPr>
            <w:r>
              <w:t>2</w:t>
            </w:r>
          </w:p>
        </w:tc>
      </w:tr>
      <w:tr w:rsidR="003E2CA5" w14:paraId="13D6D4D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7896A" w14:textId="77777777" w:rsidR="003E2CA5" w:rsidRDefault="008515DF">
            <w:pPr>
              <w:spacing w:after="0" w:line="240" w:lineRule="auto"/>
            </w:pPr>
            <w:r>
              <w:t>ID3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F7F5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4688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9A5B4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1712F8D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10065" w14:textId="77777777" w:rsidR="003E2CA5" w:rsidRDefault="008515DF">
            <w:pPr>
              <w:spacing w:after="0" w:line="240" w:lineRule="auto"/>
            </w:pPr>
            <w:r>
              <w:t>ID3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6901ED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BB5C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903C9" w14:textId="77777777" w:rsidR="003E2CA5" w:rsidRDefault="008515DF">
            <w:pPr>
              <w:spacing w:after="0" w:line="240" w:lineRule="auto"/>
            </w:pPr>
            <w:r>
              <w:t>19.6</w:t>
            </w:r>
          </w:p>
        </w:tc>
      </w:tr>
      <w:tr w:rsidR="003E2CA5" w14:paraId="0A8CF7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1C44C" w14:textId="77777777" w:rsidR="003E2CA5" w:rsidRDefault="008515DF">
            <w:pPr>
              <w:spacing w:after="0" w:line="240" w:lineRule="auto"/>
            </w:pPr>
            <w:r>
              <w:t>ID3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4702C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03CA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37F07" w14:textId="77777777" w:rsidR="003E2CA5" w:rsidRDefault="008515DF">
            <w:pPr>
              <w:spacing w:after="0" w:line="240" w:lineRule="auto"/>
            </w:pPr>
            <w:r>
              <w:t>5</w:t>
            </w:r>
          </w:p>
        </w:tc>
      </w:tr>
      <w:tr w:rsidR="003E2CA5" w14:paraId="178EE34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FBE54F" w14:textId="77777777" w:rsidR="003E2CA5" w:rsidRDefault="008515DF">
            <w:pPr>
              <w:spacing w:after="0" w:line="240" w:lineRule="auto"/>
            </w:pPr>
            <w:r>
              <w:t>ID3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8FF0F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DC9D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57D25" w14:textId="77777777" w:rsidR="003E2CA5" w:rsidRDefault="008515DF">
            <w:pPr>
              <w:spacing w:after="0" w:line="240" w:lineRule="auto"/>
            </w:pPr>
            <w:r>
              <w:t>14.9</w:t>
            </w:r>
          </w:p>
        </w:tc>
      </w:tr>
      <w:tr w:rsidR="003E2CA5" w14:paraId="38D6FB7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14D9E" w14:textId="77777777" w:rsidR="003E2CA5" w:rsidRDefault="008515DF">
            <w:pPr>
              <w:spacing w:after="0" w:line="240" w:lineRule="auto"/>
            </w:pPr>
            <w:r>
              <w:t>ID3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B7CCB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F3BC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53ECC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66ED981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9D887" w14:textId="77777777" w:rsidR="003E2CA5" w:rsidRDefault="008515DF">
            <w:pPr>
              <w:spacing w:after="0" w:line="240" w:lineRule="auto"/>
            </w:pPr>
            <w:r>
              <w:t>ID3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473C9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8A971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372F2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043D180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F06C98" w14:textId="77777777" w:rsidR="003E2CA5" w:rsidRDefault="008515DF">
            <w:pPr>
              <w:spacing w:after="0" w:line="240" w:lineRule="auto"/>
            </w:pPr>
            <w:r>
              <w:t>ID3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2CC92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EF693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630DB" w14:textId="77777777" w:rsidR="003E2CA5" w:rsidRDefault="008515DF">
            <w:pPr>
              <w:spacing w:after="0" w:line="240" w:lineRule="auto"/>
            </w:pPr>
            <w:r>
              <w:t>9.5</w:t>
            </w:r>
          </w:p>
        </w:tc>
      </w:tr>
      <w:tr w:rsidR="003E2CA5" w14:paraId="756777C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F8F8C" w14:textId="77777777" w:rsidR="003E2CA5" w:rsidRDefault="008515DF">
            <w:pPr>
              <w:spacing w:after="0" w:line="240" w:lineRule="auto"/>
            </w:pPr>
            <w:r>
              <w:t>ID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2C0E1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E5B7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7DB5E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7CA3DA9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B8E00" w14:textId="77777777" w:rsidR="003E2CA5" w:rsidRDefault="008515DF">
            <w:pPr>
              <w:spacing w:after="0" w:line="240" w:lineRule="auto"/>
            </w:pPr>
            <w:r>
              <w:t>ID3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3552A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70AD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6D69C" w14:textId="77777777" w:rsidR="003E2CA5" w:rsidRDefault="008515DF">
            <w:pPr>
              <w:spacing w:after="0" w:line="240" w:lineRule="auto"/>
            </w:pPr>
            <w:r>
              <w:t>9.6</w:t>
            </w:r>
          </w:p>
        </w:tc>
      </w:tr>
      <w:tr w:rsidR="003E2CA5" w14:paraId="039D42D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69EDD" w14:textId="77777777" w:rsidR="003E2CA5" w:rsidRDefault="008515DF">
            <w:pPr>
              <w:spacing w:after="0" w:line="240" w:lineRule="auto"/>
            </w:pPr>
            <w:r>
              <w:t>ID3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9586E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24D2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5A450" w14:textId="77777777" w:rsidR="003E2CA5" w:rsidRDefault="008515DF">
            <w:pPr>
              <w:spacing w:after="0" w:line="240" w:lineRule="auto"/>
            </w:pPr>
            <w:r>
              <w:t>66.7</w:t>
            </w:r>
          </w:p>
        </w:tc>
      </w:tr>
      <w:tr w:rsidR="003E2CA5" w14:paraId="52E5BDE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916C7" w14:textId="77777777" w:rsidR="003E2CA5" w:rsidRDefault="008515DF">
            <w:pPr>
              <w:spacing w:after="0" w:line="240" w:lineRule="auto"/>
            </w:pPr>
            <w:r>
              <w:t>ID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BBBB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E2DA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96FE1" w14:textId="77777777" w:rsidR="003E2CA5" w:rsidRDefault="008515DF">
            <w:pPr>
              <w:spacing w:after="0" w:line="240" w:lineRule="auto"/>
            </w:pPr>
            <w:r>
              <w:t>11</w:t>
            </w:r>
          </w:p>
        </w:tc>
      </w:tr>
      <w:tr w:rsidR="003E2CA5" w14:paraId="7286664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3962B" w14:textId="77777777" w:rsidR="003E2CA5" w:rsidRDefault="008515DF">
            <w:pPr>
              <w:spacing w:after="0" w:line="240" w:lineRule="auto"/>
            </w:pPr>
            <w:r>
              <w:t>ID3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4D97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8A9D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95D20" w14:textId="77777777" w:rsidR="003E2CA5" w:rsidRDefault="008515DF">
            <w:pPr>
              <w:spacing w:after="0" w:line="240" w:lineRule="auto"/>
            </w:pPr>
            <w:r>
              <w:t>12.8</w:t>
            </w:r>
          </w:p>
        </w:tc>
      </w:tr>
      <w:tr w:rsidR="003E2CA5" w14:paraId="1893709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F4B00" w14:textId="77777777" w:rsidR="003E2CA5" w:rsidRDefault="008515DF">
            <w:pPr>
              <w:spacing w:after="0" w:line="240" w:lineRule="auto"/>
            </w:pPr>
            <w:r>
              <w:t>ID3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D0D4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415B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B11586" w14:textId="77777777" w:rsidR="003E2CA5" w:rsidRDefault="008515DF">
            <w:pPr>
              <w:spacing w:after="0" w:line="240" w:lineRule="auto"/>
            </w:pPr>
            <w:r>
              <w:t>20</w:t>
            </w:r>
          </w:p>
        </w:tc>
      </w:tr>
      <w:tr w:rsidR="003E2CA5" w14:paraId="7FC98EC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28866" w14:textId="77777777" w:rsidR="003E2CA5" w:rsidRDefault="008515DF">
            <w:pPr>
              <w:spacing w:after="0" w:line="240" w:lineRule="auto"/>
            </w:pPr>
            <w:r>
              <w:t>ID3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79874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08D7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F89E3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7CCC39B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771C71" w14:textId="77777777" w:rsidR="003E2CA5" w:rsidRDefault="008515DF">
            <w:pPr>
              <w:spacing w:after="0" w:line="240" w:lineRule="auto"/>
            </w:pPr>
            <w:r>
              <w:t>ID3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B0513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E84A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36024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3AC4B91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000BF" w14:textId="77777777" w:rsidR="003E2CA5" w:rsidRDefault="008515DF">
            <w:pPr>
              <w:spacing w:after="0" w:line="240" w:lineRule="auto"/>
            </w:pPr>
            <w:r>
              <w:t>ID3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9673E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A96C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747A7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780B826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CB47E" w14:textId="77777777" w:rsidR="003E2CA5" w:rsidRDefault="008515DF">
            <w:pPr>
              <w:spacing w:after="0" w:line="240" w:lineRule="auto"/>
            </w:pPr>
            <w:r>
              <w:t>ID3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50E28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CD9D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DE79E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157718A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9743E5" w14:textId="77777777" w:rsidR="003E2CA5" w:rsidRDefault="008515DF">
            <w:pPr>
              <w:spacing w:after="0" w:line="240" w:lineRule="auto"/>
            </w:pPr>
            <w:r>
              <w:t>ID3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14A04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68A6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888DB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10221DF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938AD" w14:textId="77777777" w:rsidR="003E2CA5" w:rsidRDefault="008515DF">
            <w:pPr>
              <w:spacing w:after="0" w:line="240" w:lineRule="auto"/>
            </w:pPr>
            <w:r>
              <w:t>ID3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000A4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83AC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412CE" w14:textId="77777777" w:rsidR="003E2CA5" w:rsidRDefault="008515DF">
            <w:pPr>
              <w:spacing w:after="0" w:line="240" w:lineRule="auto"/>
            </w:pPr>
            <w:r>
              <w:t>5.9</w:t>
            </w:r>
          </w:p>
        </w:tc>
      </w:tr>
      <w:tr w:rsidR="003E2CA5" w14:paraId="20E4AB0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437E5" w14:textId="77777777" w:rsidR="003E2CA5" w:rsidRDefault="008515DF">
            <w:pPr>
              <w:spacing w:after="0" w:line="240" w:lineRule="auto"/>
            </w:pPr>
            <w:r>
              <w:t>ID3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0F14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52DA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41E21" w14:textId="77777777" w:rsidR="003E2CA5" w:rsidRDefault="008515DF">
            <w:pPr>
              <w:spacing w:after="0" w:line="240" w:lineRule="auto"/>
            </w:pPr>
            <w:r>
              <w:t>34.5</w:t>
            </w:r>
          </w:p>
        </w:tc>
      </w:tr>
      <w:tr w:rsidR="003E2CA5" w14:paraId="15F751B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14F74" w14:textId="77777777" w:rsidR="003E2CA5" w:rsidRDefault="008515DF">
            <w:pPr>
              <w:spacing w:after="0" w:line="240" w:lineRule="auto"/>
            </w:pPr>
            <w:r>
              <w:t>ID3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20C47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DD27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EF9F1" w14:textId="77777777" w:rsidR="003E2CA5" w:rsidRDefault="008515DF">
            <w:pPr>
              <w:spacing w:after="0" w:line="240" w:lineRule="auto"/>
            </w:pPr>
            <w:r>
              <w:t>8</w:t>
            </w:r>
          </w:p>
        </w:tc>
      </w:tr>
      <w:tr w:rsidR="003E2CA5" w14:paraId="48C7B2E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6B80A" w14:textId="77777777" w:rsidR="003E2CA5" w:rsidRDefault="008515DF">
            <w:pPr>
              <w:spacing w:after="0" w:line="240" w:lineRule="auto"/>
            </w:pPr>
            <w:r>
              <w:t>ID3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F3A50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FCF15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488F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58D02A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26B286" w14:textId="77777777" w:rsidR="003E2CA5" w:rsidRDefault="008515DF">
            <w:pPr>
              <w:spacing w:after="0" w:line="240" w:lineRule="auto"/>
            </w:pPr>
            <w:r>
              <w:t>ID3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B9A2B" w14:textId="77777777" w:rsidR="003E2CA5" w:rsidRDefault="008515DF">
            <w:pPr>
              <w:spacing w:after="0" w:line="240" w:lineRule="auto"/>
            </w:pPr>
            <w:r>
              <w:t>Gall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6352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197E5" w14:textId="77777777" w:rsidR="003E2CA5" w:rsidRDefault="008515DF">
            <w:pPr>
              <w:spacing w:after="0" w:line="240" w:lineRule="auto"/>
            </w:pPr>
            <w:r>
              <w:t>3.1</w:t>
            </w:r>
          </w:p>
        </w:tc>
      </w:tr>
      <w:tr w:rsidR="003E2CA5" w14:paraId="08CEA7C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BD866" w14:textId="77777777" w:rsidR="003E2CA5" w:rsidRDefault="008515DF">
            <w:pPr>
              <w:spacing w:after="0" w:line="240" w:lineRule="auto"/>
            </w:pPr>
            <w:r>
              <w:t>ID3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99413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280A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D97A1" w14:textId="77777777" w:rsidR="003E2CA5" w:rsidRDefault="008515DF">
            <w:pPr>
              <w:spacing w:after="0" w:line="240" w:lineRule="auto"/>
            </w:pPr>
            <w:r>
              <w:t>2.3</w:t>
            </w:r>
          </w:p>
        </w:tc>
      </w:tr>
      <w:tr w:rsidR="003E2CA5" w14:paraId="3800A68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717D0" w14:textId="77777777" w:rsidR="003E2CA5" w:rsidRDefault="008515DF">
            <w:pPr>
              <w:spacing w:after="0" w:line="240" w:lineRule="auto"/>
            </w:pPr>
            <w:r>
              <w:t>ID3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9924D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E8B0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88A3CB" w14:textId="77777777" w:rsidR="003E2CA5" w:rsidRDefault="008515DF">
            <w:pPr>
              <w:spacing w:after="0" w:line="240" w:lineRule="auto"/>
            </w:pPr>
            <w:r>
              <w:t>21.7</w:t>
            </w:r>
          </w:p>
        </w:tc>
      </w:tr>
      <w:tr w:rsidR="003E2CA5" w14:paraId="3B94A6D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20FD2" w14:textId="77777777" w:rsidR="003E2CA5" w:rsidRDefault="008515DF">
            <w:pPr>
              <w:spacing w:after="0" w:line="240" w:lineRule="auto"/>
            </w:pPr>
            <w:r>
              <w:t>ID3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59F4A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CB5F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DCDFF" w14:textId="77777777" w:rsidR="003E2CA5" w:rsidRDefault="008515DF">
            <w:pPr>
              <w:spacing w:after="0" w:line="240" w:lineRule="auto"/>
            </w:pPr>
            <w:r>
              <w:t>2</w:t>
            </w:r>
          </w:p>
        </w:tc>
      </w:tr>
      <w:tr w:rsidR="003E2CA5" w14:paraId="68F81DA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1AC5F" w14:textId="77777777" w:rsidR="003E2CA5" w:rsidRDefault="008515DF">
            <w:pPr>
              <w:spacing w:after="0" w:line="240" w:lineRule="auto"/>
            </w:pPr>
            <w:r>
              <w:t>ID3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E94AD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A745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EBA27" w14:textId="77777777" w:rsidR="003E2CA5" w:rsidRDefault="008515DF">
            <w:pPr>
              <w:spacing w:after="0" w:line="240" w:lineRule="auto"/>
            </w:pPr>
            <w:r>
              <w:t>15.6</w:t>
            </w:r>
          </w:p>
        </w:tc>
      </w:tr>
      <w:tr w:rsidR="003E2CA5" w14:paraId="4BFA92C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6149E" w14:textId="77777777" w:rsidR="003E2CA5" w:rsidRDefault="008515DF">
            <w:pPr>
              <w:spacing w:after="0" w:line="240" w:lineRule="auto"/>
            </w:pPr>
            <w:r>
              <w:t>ID3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A1A46D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DB7D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1E568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7B83128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CFD5B" w14:textId="77777777" w:rsidR="003E2CA5" w:rsidRDefault="008515DF">
            <w:pPr>
              <w:spacing w:after="0" w:line="240" w:lineRule="auto"/>
            </w:pPr>
            <w:r>
              <w:t>ID3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086F1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5A13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5C63D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1869384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A0B45" w14:textId="77777777" w:rsidR="003E2CA5" w:rsidRDefault="008515DF">
            <w:pPr>
              <w:spacing w:after="0" w:line="240" w:lineRule="auto"/>
            </w:pPr>
            <w:r>
              <w:lastRenderedPageBreak/>
              <w:t>ID3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F549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E29A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10066" w14:textId="77777777" w:rsidR="003E2CA5" w:rsidRDefault="008515DF">
            <w:pPr>
              <w:spacing w:after="0" w:line="240" w:lineRule="auto"/>
            </w:pPr>
            <w:r>
              <w:t>8.7</w:t>
            </w:r>
          </w:p>
        </w:tc>
      </w:tr>
      <w:tr w:rsidR="003E2CA5" w14:paraId="22CFEB5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FB802" w14:textId="77777777" w:rsidR="003E2CA5" w:rsidRDefault="008515DF">
            <w:pPr>
              <w:spacing w:after="0" w:line="240" w:lineRule="auto"/>
            </w:pPr>
            <w:r>
              <w:t>ID3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2E683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21BD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3B2D3" w14:textId="77777777" w:rsidR="003E2CA5" w:rsidRDefault="008515DF">
            <w:pPr>
              <w:spacing w:after="0" w:line="240" w:lineRule="auto"/>
            </w:pPr>
            <w:r>
              <w:t>9.1</w:t>
            </w:r>
          </w:p>
        </w:tc>
      </w:tr>
      <w:tr w:rsidR="003E2CA5" w14:paraId="3B04109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46CA2" w14:textId="77777777" w:rsidR="003E2CA5" w:rsidRDefault="008515DF">
            <w:pPr>
              <w:spacing w:after="0" w:line="240" w:lineRule="auto"/>
            </w:pPr>
            <w:r>
              <w:t>ID3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83846" w14:textId="77777777" w:rsidR="003E2CA5" w:rsidRDefault="008515DF">
            <w:pPr>
              <w:spacing w:after="0" w:line="240" w:lineRule="auto"/>
            </w:pPr>
            <w:r>
              <w:t>Cervix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3C2D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5F9FD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565568E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D34BE" w14:textId="77777777" w:rsidR="003E2CA5" w:rsidRDefault="008515DF">
            <w:pPr>
              <w:spacing w:after="0" w:line="240" w:lineRule="auto"/>
            </w:pPr>
            <w:r>
              <w:t>ID3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D263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06AA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8F5AB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71BD562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64035" w14:textId="77777777" w:rsidR="003E2CA5" w:rsidRDefault="008515DF">
            <w:pPr>
              <w:spacing w:after="0" w:line="240" w:lineRule="auto"/>
            </w:pPr>
            <w:r>
              <w:t>ID3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A065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3518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BEBAF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5C8481B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F6EF0" w14:textId="77777777" w:rsidR="003E2CA5" w:rsidRDefault="008515DF">
            <w:pPr>
              <w:spacing w:after="0" w:line="240" w:lineRule="auto"/>
            </w:pPr>
            <w:r>
              <w:t>ID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FB36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20B1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B09D04" w14:textId="77777777" w:rsidR="003E2CA5" w:rsidRDefault="008515DF">
            <w:pPr>
              <w:spacing w:after="0" w:line="240" w:lineRule="auto"/>
            </w:pPr>
            <w:r>
              <w:t>9.3</w:t>
            </w:r>
          </w:p>
        </w:tc>
      </w:tr>
      <w:tr w:rsidR="003E2CA5" w14:paraId="3206FA1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0119B" w14:textId="77777777" w:rsidR="003E2CA5" w:rsidRDefault="008515DF">
            <w:pPr>
              <w:spacing w:after="0" w:line="240" w:lineRule="auto"/>
            </w:pPr>
            <w:r>
              <w:t>ID3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04AE4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5CFA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C8780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4FD6EB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4B1E0" w14:textId="77777777" w:rsidR="003E2CA5" w:rsidRDefault="008515DF">
            <w:pPr>
              <w:spacing w:after="0" w:line="240" w:lineRule="auto"/>
            </w:pPr>
            <w:r>
              <w:t>ID3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8C4CD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2D1E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C48B1" w14:textId="77777777" w:rsidR="003E2CA5" w:rsidRDefault="008515DF">
            <w:pPr>
              <w:spacing w:after="0" w:line="240" w:lineRule="auto"/>
            </w:pPr>
            <w:r>
              <w:t>27.8</w:t>
            </w:r>
          </w:p>
        </w:tc>
      </w:tr>
      <w:tr w:rsidR="003E2CA5" w14:paraId="1D9F034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E2A98" w14:textId="77777777" w:rsidR="003E2CA5" w:rsidRDefault="008515DF">
            <w:pPr>
              <w:spacing w:after="0" w:line="240" w:lineRule="auto"/>
            </w:pPr>
            <w:r>
              <w:t>ID3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4E336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D47D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ABA70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60A5E46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E65AE" w14:textId="77777777" w:rsidR="003E2CA5" w:rsidRDefault="008515DF">
            <w:pPr>
              <w:spacing w:after="0" w:line="240" w:lineRule="auto"/>
            </w:pPr>
            <w:r>
              <w:t>ID3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FB3B4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DE50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07C88E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BA7913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7FDB6" w14:textId="77777777" w:rsidR="003E2CA5" w:rsidRDefault="008515DF">
            <w:pPr>
              <w:spacing w:after="0" w:line="240" w:lineRule="auto"/>
            </w:pPr>
            <w:r>
              <w:t>ID4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D1519" w14:textId="77777777" w:rsidR="003E2CA5" w:rsidRDefault="008515DF">
            <w:pPr>
              <w:spacing w:after="0" w:line="240" w:lineRule="auto"/>
            </w:pPr>
            <w:r>
              <w:t>Uter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F1BB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77887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75A4D00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B927F" w14:textId="77777777" w:rsidR="003E2CA5" w:rsidRDefault="008515DF">
            <w:pPr>
              <w:spacing w:after="0" w:line="240" w:lineRule="auto"/>
            </w:pPr>
            <w:r>
              <w:t>ID4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FFAF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B8DA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B5204C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7492F46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DCD99" w14:textId="77777777" w:rsidR="003E2CA5" w:rsidRDefault="008515DF">
            <w:pPr>
              <w:spacing w:after="0" w:line="240" w:lineRule="auto"/>
            </w:pPr>
            <w:r>
              <w:t>ID4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548D0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7326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B6316C" w14:textId="77777777" w:rsidR="003E2CA5" w:rsidRDefault="008515DF">
            <w:pPr>
              <w:spacing w:after="0" w:line="240" w:lineRule="auto"/>
            </w:pPr>
            <w:r>
              <w:t>142.9</w:t>
            </w:r>
          </w:p>
        </w:tc>
      </w:tr>
      <w:tr w:rsidR="003E2CA5" w14:paraId="7F8041E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79432" w14:textId="77777777" w:rsidR="003E2CA5" w:rsidRDefault="008515DF">
            <w:pPr>
              <w:spacing w:after="0" w:line="240" w:lineRule="auto"/>
            </w:pPr>
            <w:r>
              <w:t>ID4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D2E96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103F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1DB8B" w14:textId="77777777" w:rsidR="003E2CA5" w:rsidRDefault="008515DF">
            <w:pPr>
              <w:spacing w:after="0" w:line="240" w:lineRule="auto"/>
            </w:pPr>
            <w:r>
              <w:t>11.6</w:t>
            </w:r>
          </w:p>
        </w:tc>
      </w:tr>
      <w:tr w:rsidR="003E2CA5" w14:paraId="4C84910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D3606" w14:textId="77777777" w:rsidR="003E2CA5" w:rsidRDefault="008515DF">
            <w:pPr>
              <w:spacing w:after="0" w:line="240" w:lineRule="auto"/>
            </w:pPr>
            <w:r>
              <w:t>ID4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E6ECD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D9A9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0972E" w14:textId="77777777" w:rsidR="003E2CA5" w:rsidRDefault="008515DF">
            <w:pPr>
              <w:spacing w:after="0" w:line="240" w:lineRule="auto"/>
            </w:pPr>
            <w:r>
              <w:t>13.7</w:t>
            </w:r>
          </w:p>
        </w:tc>
      </w:tr>
      <w:tr w:rsidR="003E2CA5" w14:paraId="022DDD3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BD6A4" w14:textId="77777777" w:rsidR="003E2CA5" w:rsidRDefault="008515DF">
            <w:pPr>
              <w:spacing w:after="0" w:line="240" w:lineRule="auto"/>
            </w:pPr>
            <w:r>
              <w:t>ID4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60E0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5AC3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D7DBF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5D1276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C0568" w14:textId="77777777" w:rsidR="003E2CA5" w:rsidRDefault="008515DF">
            <w:pPr>
              <w:spacing w:after="0" w:line="240" w:lineRule="auto"/>
            </w:pPr>
            <w:r>
              <w:t>ID4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847BD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5102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9709F" w14:textId="77777777" w:rsidR="003E2CA5" w:rsidRDefault="008515DF">
            <w:pPr>
              <w:spacing w:after="0" w:line="240" w:lineRule="auto"/>
            </w:pPr>
            <w:r>
              <w:t>16.7</w:t>
            </w:r>
          </w:p>
        </w:tc>
      </w:tr>
      <w:tr w:rsidR="003E2CA5" w14:paraId="663FE55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523F6" w14:textId="77777777" w:rsidR="003E2CA5" w:rsidRDefault="008515DF">
            <w:pPr>
              <w:spacing w:after="0" w:line="240" w:lineRule="auto"/>
            </w:pPr>
            <w:r>
              <w:t>ID4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16656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FE68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AC6F9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18908AF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4E4539" w14:textId="77777777" w:rsidR="003E2CA5" w:rsidRDefault="008515DF">
            <w:pPr>
              <w:spacing w:after="0" w:line="240" w:lineRule="auto"/>
            </w:pPr>
            <w:r>
              <w:t>ID4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276E6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80B3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2A5D5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44BBD9B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0BEA2" w14:textId="77777777" w:rsidR="003E2CA5" w:rsidRDefault="008515DF">
            <w:pPr>
              <w:spacing w:after="0" w:line="240" w:lineRule="auto"/>
            </w:pPr>
            <w:r>
              <w:t>ID4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0E4BE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3C5B3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42E95" w14:textId="77777777" w:rsidR="003E2CA5" w:rsidRDefault="008515DF">
            <w:pPr>
              <w:spacing w:after="0" w:line="240" w:lineRule="auto"/>
            </w:pPr>
            <w:r>
              <w:t>10.6</w:t>
            </w:r>
          </w:p>
        </w:tc>
      </w:tr>
      <w:tr w:rsidR="003E2CA5" w14:paraId="269133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BA47B" w14:textId="77777777" w:rsidR="003E2CA5" w:rsidRDefault="008515DF">
            <w:pPr>
              <w:spacing w:after="0" w:line="240" w:lineRule="auto"/>
            </w:pPr>
            <w:r>
              <w:t>ID4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1F792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383A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EF2B1" w14:textId="77777777" w:rsidR="003E2CA5" w:rsidRDefault="008515DF">
            <w:pPr>
              <w:spacing w:after="0" w:line="240" w:lineRule="auto"/>
            </w:pPr>
            <w:r>
              <w:t>7.8</w:t>
            </w:r>
          </w:p>
        </w:tc>
      </w:tr>
      <w:tr w:rsidR="003E2CA5" w14:paraId="0AF2520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96032" w14:textId="77777777" w:rsidR="003E2CA5" w:rsidRDefault="008515DF">
            <w:pPr>
              <w:spacing w:after="0" w:line="240" w:lineRule="auto"/>
            </w:pPr>
            <w:r>
              <w:t>ID4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C2E7E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0407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5BA8B" w14:textId="77777777" w:rsidR="003E2CA5" w:rsidRDefault="008515DF">
            <w:pPr>
              <w:spacing w:after="0" w:line="240" w:lineRule="auto"/>
            </w:pPr>
            <w:r>
              <w:t>3.5</w:t>
            </w:r>
          </w:p>
        </w:tc>
      </w:tr>
      <w:tr w:rsidR="003E2CA5" w14:paraId="359A5A8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15666" w14:textId="77777777" w:rsidR="003E2CA5" w:rsidRDefault="008515DF">
            <w:pPr>
              <w:spacing w:after="0" w:line="240" w:lineRule="auto"/>
            </w:pPr>
            <w:r>
              <w:t>ID4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C2C99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79D2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3F9FD" w14:textId="77777777" w:rsidR="003E2CA5" w:rsidRDefault="008515DF">
            <w:pPr>
              <w:spacing w:after="0" w:line="240" w:lineRule="auto"/>
            </w:pPr>
            <w:r>
              <w:t>3.2</w:t>
            </w:r>
          </w:p>
        </w:tc>
      </w:tr>
      <w:tr w:rsidR="003E2CA5" w14:paraId="1D775DB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05518" w14:textId="77777777" w:rsidR="003E2CA5" w:rsidRDefault="008515DF">
            <w:pPr>
              <w:spacing w:after="0" w:line="240" w:lineRule="auto"/>
            </w:pPr>
            <w:r>
              <w:t>ID4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D6851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7A2CC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D4EDE" w14:textId="77777777" w:rsidR="003E2CA5" w:rsidRDefault="008515DF">
            <w:pPr>
              <w:spacing w:after="0" w:line="240" w:lineRule="auto"/>
            </w:pPr>
            <w:r>
              <w:t>4.6</w:t>
            </w:r>
          </w:p>
        </w:tc>
      </w:tr>
      <w:tr w:rsidR="003E2CA5" w14:paraId="4F05252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2D867" w14:textId="77777777" w:rsidR="003E2CA5" w:rsidRDefault="008515DF">
            <w:pPr>
              <w:spacing w:after="0" w:line="240" w:lineRule="auto"/>
            </w:pPr>
            <w:r>
              <w:t>ID4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48D43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BEC6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8F392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4E73076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FC980" w14:textId="77777777" w:rsidR="003E2CA5" w:rsidRDefault="008515DF">
            <w:pPr>
              <w:spacing w:after="0" w:line="240" w:lineRule="auto"/>
            </w:pPr>
            <w:r>
              <w:t>ID4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1F609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89C7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89D30" w14:textId="77777777" w:rsidR="003E2CA5" w:rsidRDefault="008515DF">
            <w:pPr>
              <w:spacing w:after="0" w:line="240" w:lineRule="auto"/>
            </w:pPr>
            <w:r>
              <w:t>30.3</w:t>
            </w:r>
          </w:p>
        </w:tc>
      </w:tr>
      <w:tr w:rsidR="003E2CA5" w14:paraId="2B56EAD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F4FB6" w14:textId="77777777" w:rsidR="003E2CA5" w:rsidRDefault="008515DF">
            <w:pPr>
              <w:spacing w:after="0" w:line="240" w:lineRule="auto"/>
            </w:pPr>
            <w:r>
              <w:t>ID4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1BE6D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83361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FBA32" w14:textId="77777777" w:rsidR="003E2CA5" w:rsidRDefault="008515DF">
            <w:pPr>
              <w:spacing w:after="0" w:line="240" w:lineRule="auto"/>
            </w:pPr>
            <w:r>
              <w:t>11.1</w:t>
            </w:r>
          </w:p>
        </w:tc>
      </w:tr>
      <w:tr w:rsidR="003E2CA5" w14:paraId="3ABE33E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B989D" w14:textId="77777777" w:rsidR="003E2CA5" w:rsidRDefault="008515DF">
            <w:pPr>
              <w:spacing w:after="0" w:line="240" w:lineRule="auto"/>
            </w:pPr>
            <w:r>
              <w:t>ID4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A917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B07D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90193" w14:textId="77777777" w:rsidR="003E2CA5" w:rsidRDefault="008515DF">
            <w:pPr>
              <w:spacing w:after="0" w:line="240" w:lineRule="auto"/>
            </w:pPr>
            <w:r>
              <w:t>2.8</w:t>
            </w:r>
          </w:p>
        </w:tc>
      </w:tr>
      <w:tr w:rsidR="003E2CA5" w14:paraId="7A350B5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9F40B" w14:textId="77777777" w:rsidR="003E2CA5" w:rsidRDefault="008515DF">
            <w:pPr>
              <w:spacing w:after="0" w:line="240" w:lineRule="auto"/>
            </w:pPr>
            <w:r>
              <w:t>ID4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41CA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BA6D5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BBF865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3233C15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FFE6FC" w14:textId="77777777" w:rsidR="003E2CA5" w:rsidRDefault="008515DF">
            <w:pPr>
              <w:spacing w:after="0" w:line="240" w:lineRule="auto"/>
            </w:pPr>
            <w:r>
              <w:t>ID4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D332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1392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BB963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008070F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DE1AF" w14:textId="77777777" w:rsidR="003E2CA5" w:rsidRDefault="008515DF">
            <w:pPr>
              <w:spacing w:after="0" w:line="240" w:lineRule="auto"/>
            </w:pPr>
            <w:r>
              <w:t>ID4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7A25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BB73B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30F59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3F83C8F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ACE4E" w14:textId="77777777" w:rsidR="003E2CA5" w:rsidRDefault="008515DF">
            <w:pPr>
              <w:spacing w:after="0" w:line="240" w:lineRule="auto"/>
            </w:pPr>
            <w:r>
              <w:t>ID4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97BF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5EB8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C88ADC" w14:textId="77777777" w:rsidR="003E2CA5" w:rsidRDefault="008515DF">
            <w:pPr>
              <w:spacing w:after="0" w:line="240" w:lineRule="auto"/>
            </w:pPr>
            <w:r>
              <w:t>62.5</w:t>
            </w:r>
          </w:p>
        </w:tc>
      </w:tr>
      <w:tr w:rsidR="003E2CA5" w14:paraId="67CC263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2125A" w14:textId="77777777" w:rsidR="003E2CA5" w:rsidRDefault="008515DF">
            <w:pPr>
              <w:spacing w:after="0" w:line="240" w:lineRule="auto"/>
            </w:pPr>
            <w:r>
              <w:t>ID4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6D4B2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A8DE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1A2B7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7E5CBE8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3D13F" w14:textId="77777777" w:rsidR="003E2CA5" w:rsidRDefault="008515DF">
            <w:pPr>
              <w:spacing w:after="0" w:line="240" w:lineRule="auto"/>
            </w:pPr>
            <w:r>
              <w:lastRenderedPageBreak/>
              <w:t>ID4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F249E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CAD3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E25C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2380018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061C88" w14:textId="77777777" w:rsidR="003E2CA5" w:rsidRDefault="008515DF">
            <w:pPr>
              <w:spacing w:after="0" w:line="240" w:lineRule="auto"/>
            </w:pPr>
            <w:r>
              <w:t>ID4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15F01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67BC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7A05D" w14:textId="77777777" w:rsidR="003E2CA5" w:rsidRDefault="008515DF">
            <w:pPr>
              <w:spacing w:after="0" w:line="240" w:lineRule="auto"/>
            </w:pPr>
            <w:r>
              <w:t>55.6</w:t>
            </w:r>
          </w:p>
        </w:tc>
      </w:tr>
      <w:tr w:rsidR="003E2CA5" w14:paraId="5B85580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767B2" w14:textId="77777777" w:rsidR="003E2CA5" w:rsidRDefault="008515DF">
            <w:pPr>
              <w:spacing w:after="0" w:line="240" w:lineRule="auto"/>
            </w:pPr>
            <w:r>
              <w:t>ID4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1CE5C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6903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6750D" w14:textId="77777777" w:rsidR="003E2CA5" w:rsidRDefault="008515DF">
            <w:pPr>
              <w:spacing w:after="0" w:line="240" w:lineRule="auto"/>
            </w:pPr>
            <w:r>
              <w:t>3.3</w:t>
            </w:r>
          </w:p>
        </w:tc>
      </w:tr>
      <w:tr w:rsidR="003E2CA5" w14:paraId="5C871A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FCCE1" w14:textId="77777777" w:rsidR="003E2CA5" w:rsidRDefault="008515DF">
            <w:pPr>
              <w:spacing w:after="0" w:line="240" w:lineRule="auto"/>
            </w:pPr>
            <w:r>
              <w:t>ID4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3ABA2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CC1BC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358EC" w14:textId="77777777" w:rsidR="003E2CA5" w:rsidRDefault="008515DF">
            <w:pPr>
              <w:spacing w:after="0" w:line="240" w:lineRule="auto"/>
            </w:pPr>
            <w:r>
              <w:t>5.4</w:t>
            </w:r>
          </w:p>
        </w:tc>
      </w:tr>
      <w:tr w:rsidR="003E2CA5" w14:paraId="5C8477C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5B0EF" w14:textId="77777777" w:rsidR="003E2CA5" w:rsidRDefault="008515DF">
            <w:pPr>
              <w:spacing w:after="0" w:line="240" w:lineRule="auto"/>
            </w:pPr>
            <w:r>
              <w:t>ID4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18B7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2FB7A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6868C" w14:textId="77777777" w:rsidR="003E2CA5" w:rsidRDefault="008515DF">
            <w:pPr>
              <w:spacing w:after="0" w:line="240" w:lineRule="auto"/>
            </w:pPr>
            <w:r>
              <w:t>6.2</w:t>
            </w:r>
          </w:p>
        </w:tc>
      </w:tr>
      <w:tr w:rsidR="003E2CA5" w14:paraId="5262001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33194" w14:textId="77777777" w:rsidR="003E2CA5" w:rsidRDefault="008515DF">
            <w:pPr>
              <w:spacing w:after="0" w:line="240" w:lineRule="auto"/>
            </w:pPr>
            <w:r>
              <w:t>ID4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1EE61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2E37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E341D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41358CA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B78F6" w14:textId="77777777" w:rsidR="003E2CA5" w:rsidRDefault="008515DF">
            <w:pPr>
              <w:spacing w:after="0" w:line="240" w:lineRule="auto"/>
            </w:pPr>
            <w:r>
              <w:t>ID4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C24B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99F4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F567C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3089556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249BF" w14:textId="77777777" w:rsidR="003E2CA5" w:rsidRDefault="008515DF">
            <w:pPr>
              <w:spacing w:after="0" w:line="240" w:lineRule="auto"/>
            </w:pPr>
            <w:r>
              <w:t>ID4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4051E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353CD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C085B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224E0C2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D9800" w14:textId="77777777" w:rsidR="003E2CA5" w:rsidRDefault="008515DF">
            <w:pPr>
              <w:spacing w:after="0" w:line="240" w:lineRule="auto"/>
            </w:pPr>
            <w:r>
              <w:t>ID4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CF41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D0A1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A132A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4AE3C70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5CCA0" w14:textId="77777777" w:rsidR="003E2CA5" w:rsidRDefault="008515DF">
            <w:pPr>
              <w:spacing w:after="0" w:line="240" w:lineRule="auto"/>
            </w:pPr>
            <w:r>
              <w:t>ID4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7EB6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E504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B1579" w14:textId="77777777" w:rsidR="003E2CA5" w:rsidRDefault="008515DF">
            <w:pPr>
              <w:spacing w:after="0" w:line="240" w:lineRule="auto"/>
            </w:pPr>
            <w:r>
              <w:t>1.6</w:t>
            </w:r>
          </w:p>
        </w:tc>
      </w:tr>
      <w:tr w:rsidR="003E2CA5" w14:paraId="3FCE2C7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846EB" w14:textId="77777777" w:rsidR="003E2CA5" w:rsidRDefault="008515DF">
            <w:pPr>
              <w:spacing w:after="0" w:line="240" w:lineRule="auto"/>
            </w:pPr>
            <w:r>
              <w:t>ID4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56F41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9C7D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43190" w14:textId="77777777" w:rsidR="003E2CA5" w:rsidRDefault="008515DF">
            <w:pPr>
              <w:spacing w:after="0" w:line="240" w:lineRule="auto"/>
            </w:pPr>
            <w:r>
              <w:t>52.6</w:t>
            </w:r>
          </w:p>
        </w:tc>
      </w:tr>
      <w:tr w:rsidR="003E2CA5" w14:paraId="0FF0227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CB230" w14:textId="77777777" w:rsidR="003E2CA5" w:rsidRDefault="008515DF">
            <w:pPr>
              <w:spacing w:after="0" w:line="240" w:lineRule="auto"/>
            </w:pPr>
            <w:r>
              <w:t>ID4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CB6ED" w14:textId="77777777" w:rsidR="003E2CA5" w:rsidRDefault="008515DF">
            <w:pPr>
              <w:spacing w:after="0" w:line="240" w:lineRule="auto"/>
            </w:pPr>
            <w:r>
              <w:t>An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2739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A6637" w14:textId="77777777" w:rsidR="003E2CA5" w:rsidRDefault="008515DF">
            <w:pPr>
              <w:spacing w:after="0" w:line="240" w:lineRule="auto"/>
            </w:pPr>
            <w:r>
              <w:t>2.1</w:t>
            </w:r>
          </w:p>
        </w:tc>
      </w:tr>
      <w:tr w:rsidR="003E2CA5" w14:paraId="47376DA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660C9" w14:textId="77777777" w:rsidR="003E2CA5" w:rsidRDefault="008515DF">
            <w:pPr>
              <w:spacing w:after="0" w:line="240" w:lineRule="auto"/>
            </w:pPr>
            <w:r>
              <w:t>ID4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BABAE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5EF9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4D189" w14:textId="77777777" w:rsidR="003E2CA5" w:rsidRDefault="008515DF">
            <w:pPr>
              <w:spacing w:after="0" w:line="240" w:lineRule="auto"/>
            </w:pPr>
            <w:r>
              <w:t>50</w:t>
            </w:r>
          </w:p>
        </w:tc>
      </w:tr>
      <w:tr w:rsidR="003E2CA5" w14:paraId="0F53561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592E1" w14:textId="77777777" w:rsidR="003E2CA5" w:rsidRDefault="008515DF">
            <w:pPr>
              <w:spacing w:after="0" w:line="240" w:lineRule="auto"/>
            </w:pPr>
            <w:r>
              <w:t>ID4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08FF7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FC27C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4DB07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3FFD67F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97856" w14:textId="77777777" w:rsidR="003E2CA5" w:rsidRDefault="008515DF">
            <w:pPr>
              <w:spacing w:after="0" w:line="240" w:lineRule="auto"/>
            </w:pPr>
            <w:r>
              <w:t>ID4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A4186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09A0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2E5FA" w14:textId="77777777" w:rsidR="003E2CA5" w:rsidRDefault="008515DF">
            <w:pPr>
              <w:spacing w:after="0" w:line="240" w:lineRule="auto"/>
            </w:pPr>
            <w:r>
              <w:t>8.1</w:t>
            </w:r>
          </w:p>
        </w:tc>
      </w:tr>
      <w:tr w:rsidR="003E2CA5" w14:paraId="2BAC495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A0E6C" w14:textId="77777777" w:rsidR="003E2CA5" w:rsidRDefault="008515DF">
            <w:pPr>
              <w:spacing w:after="0" w:line="240" w:lineRule="auto"/>
            </w:pPr>
            <w:r>
              <w:t>ID4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83F1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78568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B58D8" w14:textId="77777777" w:rsidR="003E2CA5" w:rsidRDefault="008515DF">
            <w:pPr>
              <w:spacing w:after="0" w:line="240" w:lineRule="auto"/>
            </w:pPr>
            <w:r>
              <w:t>35.7</w:t>
            </w:r>
          </w:p>
        </w:tc>
      </w:tr>
      <w:tr w:rsidR="003E2CA5" w14:paraId="0C3E432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6442F" w14:textId="77777777" w:rsidR="003E2CA5" w:rsidRDefault="008515DF">
            <w:pPr>
              <w:spacing w:after="0" w:line="240" w:lineRule="auto"/>
            </w:pPr>
            <w:r>
              <w:t>ID4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26DA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6854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4B3B0" w14:textId="77777777" w:rsidR="003E2CA5" w:rsidRDefault="008515DF">
            <w:pPr>
              <w:spacing w:after="0" w:line="240" w:lineRule="auto"/>
            </w:pPr>
            <w:r>
              <w:t>1.8</w:t>
            </w:r>
          </w:p>
        </w:tc>
      </w:tr>
      <w:tr w:rsidR="003E2CA5" w14:paraId="059A6E3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3DFD3" w14:textId="77777777" w:rsidR="003E2CA5" w:rsidRDefault="008515DF">
            <w:pPr>
              <w:spacing w:after="0" w:line="240" w:lineRule="auto"/>
            </w:pPr>
            <w:r>
              <w:t>ID44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E909E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EFDF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B22DF9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173BE1A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410A0" w14:textId="77777777" w:rsidR="003E2CA5" w:rsidRDefault="008515DF">
            <w:pPr>
              <w:spacing w:after="0" w:line="240" w:lineRule="auto"/>
            </w:pPr>
            <w:r>
              <w:t>ID4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E844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5231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0AD0F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03B0E01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CAF43" w14:textId="77777777" w:rsidR="003E2CA5" w:rsidRDefault="008515DF">
            <w:pPr>
              <w:spacing w:after="0" w:line="240" w:lineRule="auto"/>
            </w:pPr>
            <w:r>
              <w:t>ID4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C973F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733A1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8FF24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1D2969D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2C926" w14:textId="77777777" w:rsidR="003E2CA5" w:rsidRDefault="008515DF">
            <w:pPr>
              <w:spacing w:after="0" w:line="240" w:lineRule="auto"/>
            </w:pPr>
            <w:r>
              <w:t>ID4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B8003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AAB85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E1BB2" w14:textId="77777777" w:rsidR="003E2CA5" w:rsidRDefault="008515DF">
            <w:pPr>
              <w:spacing w:after="0" w:line="240" w:lineRule="auto"/>
            </w:pPr>
            <w:r>
              <w:t>5.1</w:t>
            </w:r>
          </w:p>
        </w:tc>
      </w:tr>
      <w:tr w:rsidR="003E2CA5" w14:paraId="2D3BF36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D1B7D" w14:textId="77777777" w:rsidR="003E2CA5" w:rsidRDefault="008515DF">
            <w:pPr>
              <w:spacing w:after="0" w:line="240" w:lineRule="auto"/>
            </w:pPr>
            <w:r>
              <w:t>ID4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47CD3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5928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22F44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40F6EB2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6B7D9" w14:textId="77777777" w:rsidR="003E2CA5" w:rsidRDefault="008515DF">
            <w:pPr>
              <w:spacing w:after="0" w:line="240" w:lineRule="auto"/>
            </w:pPr>
            <w:r>
              <w:t>ID4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7E775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7556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56CAD" w14:textId="77777777" w:rsidR="003E2CA5" w:rsidRDefault="008515DF">
            <w:pPr>
              <w:spacing w:after="0" w:line="240" w:lineRule="auto"/>
            </w:pPr>
            <w:r>
              <w:t>18.2</w:t>
            </w:r>
          </w:p>
        </w:tc>
      </w:tr>
      <w:tr w:rsidR="003E2CA5" w14:paraId="1E34A1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A85437" w14:textId="77777777" w:rsidR="003E2CA5" w:rsidRDefault="008515DF">
            <w:pPr>
              <w:spacing w:after="0" w:line="240" w:lineRule="auto"/>
            </w:pPr>
            <w:r>
              <w:t>ID4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3B76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F696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A2686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0F53374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DA66F" w14:textId="77777777" w:rsidR="003E2CA5" w:rsidRDefault="008515DF">
            <w:pPr>
              <w:spacing w:after="0" w:line="240" w:lineRule="auto"/>
            </w:pPr>
            <w:r>
              <w:t>ID4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6D823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E96C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AFE87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1622EBA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CFF35" w14:textId="77777777" w:rsidR="003E2CA5" w:rsidRDefault="008515DF">
            <w:pPr>
              <w:spacing w:after="0" w:line="240" w:lineRule="auto"/>
            </w:pPr>
            <w:r>
              <w:t>ID4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7484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BC1B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2D2EE" w14:textId="77777777" w:rsidR="003E2CA5" w:rsidRDefault="008515DF">
            <w:pPr>
              <w:spacing w:after="0" w:line="240" w:lineRule="auto"/>
            </w:pPr>
            <w:r>
              <w:t>12.2</w:t>
            </w:r>
          </w:p>
        </w:tc>
      </w:tr>
      <w:tr w:rsidR="003E2CA5" w14:paraId="0D01F19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B7FEF3" w14:textId="77777777" w:rsidR="003E2CA5" w:rsidRDefault="008515DF">
            <w:pPr>
              <w:spacing w:after="0" w:line="240" w:lineRule="auto"/>
            </w:pPr>
            <w:r>
              <w:t>ID4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C8579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93A9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97F36" w14:textId="77777777" w:rsidR="003E2CA5" w:rsidRDefault="008515DF">
            <w:pPr>
              <w:spacing w:after="0" w:line="240" w:lineRule="auto"/>
            </w:pPr>
            <w:r>
              <w:t>4.8</w:t>
            </w:r>
          </w:p>
        </w:tc>
      </w:tr>
      <w:tr w:rsidR="003E2CA5" w14:paraId="3BFA2B3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EFA51" w14:textId="77777777" w:rsidR="003E2CA5" w:rsidRDefault="008515DF">
            <w:pPr>
              <w:spacing w:after="0" w:line="240" w:lineRule="auto"/>
            </w:pPr>
            <w:r>
              <w:t>ID4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5BD9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677E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36DD9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1208161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8FA42" w14:textId="77777777" w:rsidR="003E2CA5" w:rsidRDefault="008515DF">
            <w:pPr>
              <w:spacing w:after="0" w:line="240" w:lineRule="auto"/>
            </w:pPr>
            <w:r>
              <w:t>ID4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57390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F675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CD444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3751E53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450F1B" w14:textId="77777777" w:rsidR="003E2CA5" w:rsidRDefault="008515DF">
            <w:pPr>
              <w:spacing w:after="0" w:line="240" w:lineRule="auto"/>
            </w:pPr>
            <w:r>
              <w:t>ID4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15DF9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EC0C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71372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5E89507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4336B" w14:textId="77777777" w:rsidR="003E2CA5" w:rsidRDefault="008515DF">
            <w:pPr>
              <w:spacing w:after="0" w:line="240" w:lineRule="auto"/>
            </w:pPr>
            <w:r>
              <w:t>ID4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57D0A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ADB6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0A290" w14:textId="77777777" w:rsidR="003E2CA5" w:rsidRDefault="008515DF">
            <w:pPr>
              <w:spacing w:after="0" w:line="240" w:lineRule="auto"/>
            </w:pPr>
            <w:r>
              <w:t>3.3</w:t>
            </w:r>
          </w:p>
        </w:tc>
      </w:tr>
      <w:tr w:rsidR="003E2CA5" w14:paraId="094967B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0E37C" w14:textId="77777777" w:rsidR="003E2CA5" w:rsidRDefault="008515DF">
            <w:pPr>
              <w:spacing w:after="0" w:line="240" w:lineRule="auto"/>
            </w:pPr>
            <w:r>
              <w:t>ID4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3E85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5E2DF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D497F" w14:textId="77777777" w:rsidR="003E2CA5" w:rsidRDefault="008515DF">
            <w:pPr>
              <w:spacing w:after="0" w:line="240" w:lineRule="auto"/>
            </w:pPr>
            <w:r>
              <w:t>2.8</w:t>
            </w:r>
          </w:p>
        </w:tc>
      </w:tr>
      <w:tr w:rsidR="003E2CA5" w14:paraId="29DA7F8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D1532" w14:textId="77777777" w:rsidR="003E2CA5" w:rsidRDefault="008515DF">
            <w:pPr>
              <w:spacing w:after="0" w:line="240" w:lineRule="auto"/>
            </w:pPr>
            <w:r>
              <w:t>ID4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31C12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8B083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8607D" w14:textId="77777777" w:rsidR="003E2CA5" w:rsidRDefault="008515DF">
            <w:pPr>
              <w:spacing w:after="0" w:line="240" w:lineRule="auto"/>
            </w:pPr>
            <w:r>
              <w:t>11.5</w:t>
            </w:r>
          </w:p>
        </w:tc>
      </w:tr>
      <w:tr w:rsidR="003E2CA5" w14:paraId="3AEF4F7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5AB834" w14:textId="77777777" w:rsidR="003E2CA5" w:rsidRDefault="008515DF">
            <w:pPr>
              <w:spacing w:after="0" w:line="240" w:lineRule="auto"/>
            </w:pPr>
            <w:r>
              <w:lastRenderedPageBreak/>
              <w:t>ID4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9872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271A1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E0981" w14:textId="77777777" w:rsidR="003E2CA5" w:rsidRDefault="008515DF">
            <w:pPr>
              <w:spacing w:after="0" w:line="240" w:lineRule="auto"/>
            </w:pPr>
            <w:r>
              <w:t>47.6</w:t>
            </w:r>
          </w:p>
        </w:tc>
      </w:tr>
      <w:tr w:rsidR="003E2CA5" w14:paraId="3D03C3E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750A9" w14:textId="77777777" w:rsidR="003E2CA5" w:rsidRDefault="008515DF">
            <w:pPr>
              <w:spacing w:after="0" w:line="240" w:lineRule="auto"/>
            </w:pPr>
            <w:r>
              <w:t>ID4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E161F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37BFB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8020F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157954D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804A11" w14:textId="77777777" w:rsidR="003E2CA5" w:rsidRDefault="008515DF">
            <w:pPr>
              <w:spacing w:after="0" w:line="240" w:lineRule="auto"/>
            </w:pPr>
            <w:r>
              <w:t>ID4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6486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3F27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A1D78" w14:textId="77777777" w:rsidR="003E2CA5" w:rsidRDefault="008515DF">
            <w:pPr>
              <w:spacing w:after="0" w:line="240" w:lineRule="auto"/>
            </w:pPr>
            <w:r>
              <w:t>1.2</w:t>
            </w:r>
          </w:p>
        </w:tc>
      </w:tr>
      <w:tr w:rsidR="003E2CA5" w14:paraId="0B6271D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8AA8C" w14:textId="77777777" w:rsidR="003E2CA5" w:rsidRDefault="008515DF">
            <w:pPr>
              <w:spacing w:after="0" w:line="240" w:lineRule="auto"/>
            </w:pPr>
            <w:r>
              <w:t>ID4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3B305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7B1D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D6117" w14:textId="77777777" w:rsidR="003E2CA5" w:rsidRDefault="008515DF">
            <w:pPr>
              <w:spacing w:after="0" w:line="240" w:lineRule="auto"/>
            </w:pPr>
            <w:r>
              <w:t>8.2</w:t>
            </w:r>
          </w:p>
        </w:tc>
      </w:tr>
      <w:tr w:rsidR="003E2CA5" w14:paraId="79B0258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53D2F" w14:textId="77777777" w:rsidR="003E2CA5" w:rsidRDefault="008515DF">
            <w:pPr>
              <w:spacing w:after="0" w:line="240" w:lineRule="auto"/>
            </w:pPr>
            <w:r>
              <w:t>ID4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9213E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D3A5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2F364" w14:textId="77777777" w:rsidR="003E2CA5" w:rsidRDefault="008515DF">
            <w:pPr>
              <w:spacing w:after="0" w:line="240" w:lineRule="auto"/>
            </w:pPr>
            <w:r>
              <w:t>8.1</w:t>
            </w:r>
          </w:p>
        </w:tc>
      </w:tr>
      <w:tr w:rsidR="003E2CA5" w14:paraId="3DFD60C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DBDE1" w14:textId="77777777" w:rsidR="003E2CA5" w:rsidRDefault="008515DF">
            <w:pPr>
              <w:spacing w:after="0" w:line="240" w:lineRule="auto"/>
            </w:pPr>
            <w:r>
              <w:t>ID4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A6656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84C5F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C3F18" w14:textId="77777777" w:rsidR="003E2CA5" w:rsidRDefault="008515DF">
            <w:pPr>
              <w:spacing w:after="0" w:line="240" w:lineRule="auto"/>
            </w:pPr>
            <w:r>
              <w:t>3.9</w:t>
            </w:r>
          </w:p>
        </w:tc>
      </w:tr>
      <w:tr w:rsidR="003E2CA5" w14:paraId="347739B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74D4C" w14:textId="77777777" w:rsidR="003E2CA5" w:rsidRDefault="008515DF">
            <w:pPr>
              <w:spacing w:after="0" w:line="240" w:lineRule="auto"/>
            </w:pPr>
            <w:r>
              <w:t>ID4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D389F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207B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E32FE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6A3CEA4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E6D5C" w14:textId="77777777" w:rsidR="003E2CA5" w:rsidRDefault="008515DF">
            <w:pPr>
              <w:spacing w:after="0" w:line="240" w:lineRule="auto"/>
            </w:pPr>
            <w:r>
              <w:t>ID4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645A1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9F7D9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608D0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1856675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39F86" w14:textId="77777777" w:rsidR="003E2CA5" w:rsidRDefault="008515DF">
            <w:pPr>
              <w:spacing w:after="0" w:line="240" w:lineRule="auto"/>
            </w:pPr>
            <w:r>
              <w:t>ID4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B9E56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362E1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33B4A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351B17B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C840B0" w14:textId="77777777" w:rsidR="003E2CA5" w:rsidRDefault="008515DF">
            <w:pPr>
              <w:spacing w:after="0" w:line="240" w:lineRule="auto"/>
            </w:pPr>
            <w:r>
              <w:t>ID4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67AFA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896E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1B360" w14:textId="77777777" w:rsidR="003E2CA5" w:rsidRDefault="008515DF">
            <w:pPr>
              <w:spacing w:after="0" w:line="240" w:lineRule="auto"/>
            </w:pPr>
            <w:r>
              <w:t>3.7</w:t>
            </w:r>
          </w:p>
        </w:tc>
      </w:tr>
      <w:tr w:rsidR="003E2CA5" w14:paraId="64C7731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A4110" w14:textId="77777777" w:rsidR="003E2CA5" w:rsidRDefault="008515DF">
            <w:pPr>
              <w:spacing w:after="0" w:line="240" w:lineRule="auto"/>
            </w:pPr>
            <w:r>
              <w:t>ID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F04BC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59F4E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D223E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3543C09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86652" w14:textId="77777777" w:rsidR="003E2CA5" w:rsidRDefault="008515DF">
            <w:pPr>
              <w:spacing w:after="0" w:line="240" w:lineRule="auto"/>
            </w:pPr>
            <w:r>
              <w:t>ID4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A2D82" w14:textId="77777777" w:rsidR="003E2CA5" w:rsidRDefault="008515DF">
            <w:pPr>
              <w:spacing w:after="0" w:line="240" w:lineRule="auto"/>
            </w:pPr>
            <w:r>
              <w:t>Plasma Cell Neoplas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D0A646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7A14B" w14:textId="77777777" w:rsidR="003E2CA5" w:rsidRDefault="008515DF">
            <w:pPr>
              <w:spacing w:after="0" w:line="240" w:lineRule="auto"/>
            </w:pPr>
            <w:r>
              <w:t>2.6</w:t>
            </w:r>
          </w:p>
        </w:tc>
      </w:tr>
      <w:tr w:rsidR="003E2CA5" w14:paraId="11FAC37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4054EC" w14:textId="77777777" w:rsidR="003E2CA5" w:rsidRDefault="008515DF">
            <w:pPr>
              <w:spacing w:after="0" w:line="240" w:lineRule="auto"/>
            </w:pPr>
            <w:r>
              <w:t>ID4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6A312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AAD25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552F0C" w14:textId="77777777" w:rsidR="003E2CA5" w:rsidRDefault="008515DF">
            <w:pPr>
              <w:spacing w:after="0" w:line="240" w:lineRule="auto"/>
            </w:pPr>
            <w:r>
              <w:t>52.6</w:t>
            </w:r>
          </w:p>
        </w:tc>
      </w:tr>
      <w:tr w:rsidR="003E2CA5" w14:paraId="34DEAB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9797B" w14:textId="77777777" w:rsidR="003E2CA5" w:rsidRDefault="008515DF">
            <w:pPr>
              <w:spacing w:after="0" w:line="240" w:lineRule="auto"/>
            </w:pPr>
            <w:r>
              <w:t>ID4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647F0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29D6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C47E3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20074B9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26363" w14:textId="77777777" w:rsidR="003E2CA5" w:rsidRDefault="008515DF">
            <w:pPr>
              <w:spacing w:after="0" w:line="240" w:lineRule="auto"/>
            </w:pPr>
            <w:r>
              <w:t>ID4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BA60F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E3FC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277B6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789981F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BF530" w14:textId="77777777" w:rsidR="003E2CA5" w:rsidRDefault="008515DF">
            <w:pPr>
              <w:spacing w:after="0" w:line="240" w:lineRule="auto"/>
            </w:pPr>
            <w:r>
              <w:t>ID4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A0CA7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430D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1AD13" w14:textId="77777777" w:rsidR="003E2CA5" w:rsidRDefault="008515DF">
            <w:pPr>
              <w:spacing w:after="0" w:line="240" w:lineRule="auto"/>
            </w:pPr>
            <w:r>
              <w:t>1.7</w:t>
            </w:r>
          </w:p>
        </w:tc>
      </w:tr>
      <w:tr w:rsidR="003E2CA5" w14:paraId="3B57E21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D1A82" w14:textId="77777777" w:rsidR="003E2CA5" w:rsidRDefault="008515DF">
            <w:pPr>
              <w:spacing w:after="0" w:line="240" w:lineRule="auto"/>
            </w:pPr>
            <w:r>
              <w:t>ID4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EC544" w14:textId="77777777" w:rsidR="003E2CA5" w:rsidRDefault="008515DF">
            <w:pPr>
              <w:spacing w:after="0" w:line="240" w:lineRule="auto"/>
            </w:pPr>
            <w:r>
              <w:t>Gall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2ABF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B78D9" w14:textId="77777777" w:rsidR="003E2CA5" w:rsidRDefault="008515DF">
            <w:pPr>
              <w:spacing w:after="0" w:line="240" w:lineRule="auto"/>
            </w:pPr>
            <w:r>
              <w:t>27</w:t>
            </w:r>
          </w:p>
        </w:tc>
      </w:tr>
      <w:tr w:rsidR="003E2CA5" w14:paraId="75FFC2F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879B9" w14:textId="77777777" w:rsidR="003E2CA5" w:rsidRDefault="008515DF">
            <w:pPr>
              <w:spacing w:after="0" w:line="240" w:lineRule="auto"/>
            </w:pPr>
            <w:r>
              <w:t>ID4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B275FD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654534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C8AA6" w14:textId="77777777" w:rsidR="003E2CA5" w:rsidRDefault="008515DF">
            <w:pPr>
              <w:spacing w:after="0" w:line="240" w:lineRule="auto"/>
            </w:pPr>
            <w:r>
              <w:t>7.1</w:t>
            </w:r>
          </w:p>
        </w:tc>
      </w:tr>
      <w:tr w:rsidR="003E2CA5" w14:paraId="75B328F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77490" w14:textId="77777777" w:rsidR="003E2CA5" w:rsidRDefault="008515DF">
            <w:pPr>
              <w:spacing w:after="0" w:line="240" w:lineRule="auto"/>
            </w:pPr>
            <w:r>
              <w:t>ID4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FBBD0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84EC02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EF394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402EC55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862E6" w14:textId="77777777" w:rsidR="003E2CA5" w:rsidRDefault="008515DF">
            <w:pPr>
              <w:spacing w:after="0" w:line="240" w:lineRule="auto"/>
            </w:pPr>
            <w:r>
              <w:t>ID4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70E77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296EA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464E1" w14:textId="77777777" w:rsidR="003E2CA5" w:rsidRDefault="008515DF">
            <w:pPr>
              <w:spacing w:after="0" w:line="240" w:lineRule="auto"/>
            </w:pPr>
            <w:r>
              <w:t>10.1</w:t>
            </w:r>
          </w:p>
        </w:tc>
      </w:tr>
      <w:tr w:rsidR="003E2CA5" w14:paraId="3C32CD4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6280C" w14:textId="77777777" w:rsidR="003E2CA5" w:rsidRDefault="008515DF">
            <w:pPr>
              <w:spacing w:after="0" w:line="240" w:lineRule="auto"/>
            </w:pPr>
            <w:r>
              <w:t>ID4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B351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0A04D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287DC" w14:textId="77777777" w:rsidR="003E2CA5" w:rsidRDefault="008515DF">
            <w:pPr>
              <w:spacing w:after="0" w:line="240" w:lineRule="auto"/>
            </w:pPr>
            <w:r>
              <w:t>2.7</w:t>
            </w:r>
          </w:p>
        </w:tc>
      </w:tr>
      <w:tr w:rsidR="003E2CA5" w14:paraId="776B7E4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8F149" w14:textId="77777777" w:rsidR="003E2CA5" w:rsidRDefault="008515DF">
            <w:pPr>
              <w:spacing w:after="0" w:line="240" w:lineRule="auto"/>
            </w:pPr>
            <w:r>
              <w:t>ID4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D399E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80970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ED985" w14:textId="77777777" w:rsidR="003E2CA5" w:rsidRDefault="008515DF">
            <w:pPr>
              <w:spacing w:after="0" w:line="240" w:lineRule="auto"/>
            </w:pPr>
            <w:r>
              <w:t>3.1</w:t>
            </w:r>
          </w:p>
        </w:tc>
      </w:tr>
      <w:tr w:rsidR="003E2CA5" w14:paraId="5CE12FE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88E7C" w14:textId="77777777" w:rsidR="003E2CA5" w:rsidRDefault="008515DF">
            <w:pPr>
              <w:spacing w:after="0" w:line="240" w:lineRule="auto"/>
            </w:pPr>
            <w:r>
              <w:t>ID4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F0E7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B39A8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1FCBFC" w14:textId="77777777" w:rsidR="003E2CA5" w:rsidRDefault="008515DF">
            <w:pPr>
              <w:spacing w:after="0" w:line="240" w:lineRule="auto"/>
            </w:pPr>
            <w:r>
              <w:t>3.7</w:t>
            </w:r>
          </w:p>
        </w:tc>
      </w:tr>
      <w:tr w:rsidR="003E2CA5" w14:paraId="4AD9F23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6A075" w14:textId="77777777" w:rsidR="003E2CA5" w:rsidRDefault="008515DF">
            <w:pPr>
              <w:spacing w:after="0" w:line="240" w:lineRule="auto"/>
            </w:pPr>
            <w:r>
              <w:t>ID4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67A8D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84917" w14:textId="77777777" w:rsidR="003E2CA5" w:rsidRDefault="008515DF">
            <w:pPr>
              <w:spacing w:after="0" w:line="240" w:lineRule="auto"/>
            </w:pPr>
            <w:r>
              <w:t>III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8D757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0A67A2C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EA22B" w14:textId="77777777" w:rsidR="003E2CA5" w:rsidRDefault="008515DF">
            <w:pPr>
              <w:spacing w:after="0" w:line="240" w:lineRule="auto"/>
            </w:pPr>
            <w:r>
              <w:t>ID4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01234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732C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3C69F" w14:textId="77777777" w:rsidR="003E2CA5" w:rsidRDefault="008515DF">
            <w:pPr>
              <w:spacing w:after="0" w:line="240" w:lineRule="auto"/>
            </w:pPr>
            <w:r>
              <w:t>6.9</w:t>
            </w:r>
          </w:p>
        </w:tc>
      </w:tr>
      <w:tr w:rsidR="003E2CA5" w14:paraId="1F34E8D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D2847" w14:textId="77777777" w:rsidR="003E2CA5" w:rsidRDefault="008515DF">
            <w:pPr>
              <w:spacing w:after="0" w:line="240" w:lineRule="auto"/>
            </w:pPr>
            <w:r>
              <w:t>ID4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F0029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612F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2611F" w14:textId="77777777" w:rsidR="003E2CA5" w:rsidRDefault="008515DF">
            <w:pPr>
              <w:spacing w:after="0" w:line="240" w:lineRule="auto"/>
            </w:pPr>
            <w:r>
              <w:t>9.1</w:t>
            </w:r>
          </w:p>
        </w:tc>
      </w:tr>
      <w:tr w:rsidR="003E2CA5" w14:paraId="457738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515E9" w14:textId="77777777" w:rsidR="003E2CA5" w:rsidRDefault="008515DF">
            <w:pPr>
              <w:spacing w:after="0" w:line="240" w:lineRule="auto"/>
            </w:pPr>
            <w:r>
              <w:t>ID4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6600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E412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69537" w14:textId="77777777" w:rsidR="003E2CA5" w:rsidRDefault="008515DF">
            <w:pPr>
              <w:spacing w:after="0" w:line="240" w:lineRule="auto"/>
            </w:pPr>
            <w:r>
              <w:t>21.3</w:t>
            </w:r>
          </w:p>
        </w:tc>
      </w:tr>
      <w:tr w:rsidR="003E2CA5" w14:paraId="67FFB02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4A300" w14:textId="77777777" w:rsidR="003E2CA5" w:rsidRDefault="008515DF">
            <w:pPr>
              <w:spacing w:after="0" w:line="240" w:lineRule="auto"/>
            </w:pPr>
            <w:r>
              <w:t>ID4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DE4A1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8E61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F7531" w14:textId="77777777" w:rsidR="003E2CA5" w:rsidRDefault="008515DF">
            <w:pPr>
              <w:spacing w:after="0" w:line="240" w:lineRule="auto"/>
            </w:pPr>
            <w:r>
              <w:t>2.5</w:t>
            </w:r>
          </w:p>
        </w:tc>
      </w:tr>
      <w:tr w:rsidR="003E2CA5" w14:paraId="268E26E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63384" w14:textId="77777777" w:rsidR="003E2CA5" w:rsidRDefault="008515DF">
            <w:pPr>
              <w:spacing w:after="0" w:line="240" w:lineRule="auto"/>
            </w:pPr>
            <w:r>
              <w:t>ID4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33D40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1821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95F6A" w14:textId="77777777" w:rsidR="003E2CA5" w:rsidRDefault="008515DF">
            <w:pPr>
              <w:spacing w:after="0" w:line="240" w:lineRule="auto"/>
            </w:pPr>
            <w:r>
              <w:t>33.3</w:t>
            </w:r>
          </w:p>
        </w:tc>
      </w:tr>
      <w:tr w:rsidR="003E2CA5" w14:paraId="7AD6C2E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77F52A" w14:textId="77777777" w:rsidR="003E2CA5" w:rsidRDefault="008515DF">
            <w:pPr>
              <w:spacing w:after="0" w:line="240" w:lineRule="auto"/>
            </w:pPr>
            <w:r>
              <w:t>ID4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5266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EDE3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09310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06DDB99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FD596" w14:textId="77777777" w:rsidR="003E2CA5" w:rsidRDefault="008515DF">
            <w:pPr>
              <w:spacing w:after="0" w:line="240" w:lineRule="auto"/>
            </w:pPr>
            <w:r>
              <w:t>ID4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1A1DA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AF12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3220A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71DCBE8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6B007" w14:textId="77777777" w:rsidR="003E2CA5" w:rsidRDefault="008515DF">
            <w:pPr>
              <w:spacing w:after="0" w:line="240" w:lineRule="auto"/>
            </w:pPr>
            <w:r>
              <w:t>ID4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BB6E9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4F59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E96D2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5481847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5D20D" w14:textId="77777777" w:rsidR="003E2CA5" w:rsidRDefault="008515DF">
            <w:pPr>
              <w:spacing w:after="0" w:line="240" w:lineRule="auto"/>
            </w:pPr>
            <w:r>
              <w:t>ID4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81F8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F547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836F7" w14:textId="77777777" w:rsidR="003E2CA5" w:rsidRDefault="008515DF">
            <w:pPr>
              <w:spacing w:after="0" w:line="240" w:lineRule="auto"/>
            </w:pPr>
            <w:r>
              <w:t>55.6</w:t>
            </w:r>
          </w:p>
        </w:tc>
      </w:tr>
      <w:tr w:rsidR="003E2CA5" w14:paraId="74015BC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4727A" w14:textId="77777777" w:rsidR="003E2CA5" w:rsidRDefault="008515DF">
            <w:pPr>
              <w:spacing w:after="0" w:line="240" w:lineRule="auto"/>
            </w:pPr>
            <w:r>
              <w:lastRenderedPageBreak/>
              <w:t>ID4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8553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9AD15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EAC36" w14:textId="77777777" w:rsidR="003E2CA5" w:rsidRDefault="008515DF">
            <w:pPr>
              <w:spacing w:after="0" w:line="240" w:lineRule="auto"/>
            </w:pPr>
            <w:r>
              <w:t>12.3</w:t>
            </w:r>
          </w:p>
        </w:tc>
      </w:tr>
      <w:tr w:rsidR="003E2CA5" w14:paraId="202F92B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A91B2" w14:textId="77777777" w:rsidR="003E2CA5" w:rsidRDefault="008515DF">
            <w:pPr>
              <w:spacing w:after="0" w:line="240" w:lineRule="auto"/>
            </w:pPr>
            <w:r>
              <w:t>ID4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440B1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296D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1E6CA" w14:textId="77777777" w:rsidR="003E2CA5" w:rsidRDefault="008515DF">
            <w:pPr>
              <w:spacing w:after="0" w:line="240" w:lineRule="auto"/>
            </w:pPr>
            <w:r>
              <w:t>4</w:t>
            </w:r>
          </w:p>
        </w:tc>
      </w:tr>
      <w:tr w:rsidR="003E2CA5" w14:paraId="450AA9E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1BA329" w14:textId="77777777" w:rsidR="003E2CA5" w:rsidRDefault="008515DF">
            <w:pPr>
              <w:spacing w:after="0" w:line="240" w:lineRule="auto"/>
            </w:pPr>
            <w:r>
              <w:t>ID4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F365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E43DF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8D89D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35755E0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48C22" w14:textId="77777777" w:rsidR="003E2CA5" w:rsidRDefault="008515DF">
            <w:pPr>
              <w:spacing w:after="0" w:line="240" w:lineRule="auto"/>
            </w:pPr>
            <w:r>
              <w:t>ID4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0DB4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A08D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20137" w14:textId="77777777" w:rsidR="003E2CA5" w:rsidRDefault="008515DF">
            <w:pPr>
              <w:spacing w:after="0" w:line="240" w:lineRule="auto"/>
            </w:pPr>
            <w:r>
              <w:t>5.2</w:t>
            </w:r>
          </w:p>
        </w:tc>
      </w:tr>
      <w:tr w:rsidR="003E2CA5" w14:paraId="4A7649C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59546" w14:textId="77777777" w:rsidR="003E2CA5" w:rsidRDefault="008515DF">
            <w:pPr>
              <w:spacing w:after="0" w:line="240" w:lineRule="auto"/>
            </w:pPr>
            <w:r>
              <w:t>ID4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C90FE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3562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C4BD6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0079860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83201" w14:textId="77777777" w:rsidR="003E2CA5" w:rsidRDefault="008515DF">
            <w:pPr>
              <w:spacing w:after="0" w:line="240" w:lineRule="auto"/>
            </w:pPr>
            <w:r>
              <w:t>ID4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30F60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1CCD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CFED8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78841CC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7810D" w14:textId="77777777" w:rsidR="003E2CA5" w:rsidRDefault="008515DF">
            <w:pPr>
              <w:spacing w:after="0" w:line="240" w:lineRule="auto"/>
            </w:pPr>
            <w:r>
              <w:t>ID4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EA6A5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0BBB7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4A969" w14:textId="77777777" w:rsidR="003E2CA5" w:rsidRDefault="008515DF">
            <w:pPr>
              <w:spacing w:after="0" w:line="240" w:lineRule="auto"/>
            </w:pPr>
            <w:r>
              <w:t>100</w:t>
            </w:r>
          </w:p>
        </w:tc>
      </w:tr>
      <w:tr w:rsidR="003E2CA5" w14:paraId="7A20A7E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0CD0A" w14:textId="77777777" w:rsidR="003E2CA5" w:rsidRDefault="008515DF">
            <w:pPr>
              <w:spacing w:after="0" w:line="240" w:lineRule="auto"/>
            </w:pPr>
            <w:r>
              <w:t>ID4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6F53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B01B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CF004" w14:textId="77777777" w:rsidR="003E2CA5" w:rsidRDefault="008515DF">
            <w:pPr>
              <w:spacing w:after="0" w:line="240" w:lineRule="auto"/>
            </w:pPr>
            <w:r>
              <w:t>4</w:t>
            </w:r>
          </w:p>
        </w:tc>
      </w:tr>
      <w:tr w:rsidR="003E2CA5" w14:paraId="763C69A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77DE6" w14:textId="77777777" w:rsidR="003E2CA5" w:rsidRDefault="008515DF">
            <w:pPr>
              <w:spacing w:after="0" w:line="240" w:lineRule="auto"/>
            </w:pPr>
            <w:r>
              <w:t>ID4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5C6F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F70A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0F4CF" w14:textId="77777777" w:rsidR="003E2CA5" w:rsidRDefault="008515DF">
            <w:pPr>
              <w:spacing w:after="0" w:line="240" w:lineRule="auto"/>
            </w:pPr>
            <w:r>
              <w:t>41.7</w:t>
            </w:r>
          </w:p>
        </w:tc>
      </w:tr>
      <w:tr w:rsidR="003E2CA5" w14:paraId="024A543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D7426" w14:textId="77777777" w:rsidR="003E2CA5" w:rsidRDefault="008515DF">
            <w:pPr>
              <w:spacing w:after="0" w:line="240" w:lineRule="auto"/>
            </w:pPr>
            <w:r>
              <w:t>ID4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D98DE" w14:textId="77777777" w:rsidR="003E2CA5" w:rsidRDefault="008515DF">
            <w:pPr>
              <w:spacing w:after="0" w:line="240" w:lineRule="auto"/>
            </w:pPr>
            <w:r>
              <w:t>Gall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E45E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D87A9" w14:textId="77777777" w:rsidR="003E2CA5" w:rsidRDefault="008515DF">
            <w:pPr>
              <w:spacing w:after="0" w:line="240" w:lineRule="auto"/>
            </w:pPr>
            <w:r>
              <w:t>6.9</w:t>
            </w:r>
          </w:p>
        </w:tc>
      </w:tr>
      <w:tr w:rsidR="003E2CA5" w14:paraId="1BDCF6F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C573A" w14:textId="77777777" w:rsidR="003E2CA5" w:rsidRDefault="008515DF">
            <w:pPr>
              <w:spacing w:after="0" w:line="240" w:lineRule="auto"/>
            </w:pPr>
            <w:r>
              <w:t>ID4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B4934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4277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B807C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74C2220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BBE2C" w14:textId="77777777" w:rsidR="003E2CA5" w:rsidRDefault="008515DF">
            <w:pPr>
              <w:spacing w:after="0" w:line="240" w:lineRule="auto"/>
            </w:pPr>
            <w:r>
              <w:t>ID4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B604D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6A13E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B86E1" w14:textId="77777777" w:rsidR="003E2CA5" w:rsidRDefault="008515DF">
            <w:pPr>
              <w:spacing w:after="0" w:line="240" w:lineRule="auto"/>
            </w:pPr>
            <w:r>
              <w:t>12.7</w:t>
            </w:r>
          </w:p>
        </w:tc>
      </w:tr>
      <w:tr w:rsidR="003E2CA5" w14:paraId="791687E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15564" w14:textId="77777777" w:rsidR="003E2CA5" w:rsidRDefault="008515DF">
            <w:pPr>
              <w:spacing w:after="0" w:line="240" w:lineRule="auto"/>
            </w:pPr>
            <w:r>
              <w:t>ID5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5C329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CA99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734B25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4B14983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7C0D7" w14:textId="77777777" w:rsidR="003E2CA5" w:rsidRDefault="008515DF">
            <w:pPr>
              <w:spacing w:after="0" w:line="240" w:lineRule="auto"/>
            </w:pPr>
            <w:r>
              <w:t>ID5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DECEB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56D41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3D665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504B3BA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0404F" w14:textId="77777777" w:rsidR="003E2CA5" w:rsidRDefault="008515DF">
            <w:pPr>
              <w:spacing w:after="0" w:line="240" w:lineRule="auto"/>
            </w:pPr>
            <w:r>
              <w:t>ID5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FF7B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FA37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EE09A" w14:textId="77777777" w:rsidR="003E2CA5" w:rsidRDefault="008515DF">
            <w:pPr>
              <w:spacing w:after="0" w:line="240" w:lineRule="auto"/>
            </w:pPr>
            <w:r>
              <w:t>4.7</w:t>
            </w:r>
          </w:p>
        </w:tc>
      </w:tr>
      <w:tr w:rsidR="003E2CA5" w14:paraId="656BBE9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C48FC" w14:textId="77777777" w:rsidR="003E2CA5" w:rsidRDefault="008515DF">
            <w:pPr>
              <w:spacing w:after="0" w:line="240" w:lineRule="auto"/>
            </w:pPr>
            <w:r>
              <w:t>ID5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8EB27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1F78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1F75F" w14:textId="77777777" w:rsidR="003E2CA5" w:rsidRDefault="008515DF">
            <w:pPr>
              <w:spacing w:after="0" w:line="240" w:lineRule="auto"/>
            </w:pPr>
            <w:r>
              <w:t>16.1</w:t>
            </w:r>
          </w:p>
        </w:tc>
      </w:tr>
      <w:tr w:rsidR="003E2CA5" w14:paraId="4F7FF09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C9BB2" w14:textId="77777777" w:rsidR="003E2CA5" w:rsidRDefault="008515DF">
            <w:pPr>
              <w:spacing w:after="0" w:line="240" w:lineRule="auto"/>
            </w:pPr>
            <w:r>
              <w:t>ID5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DF5DF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E4FB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5FCCC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6235C20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E439F" w14:textId="77777777" w:rsidR="003E2CA5" w:rsidRDefault="008515DF">
            <w:pPr>
              <w:spacing w:after="0" w:line="240" w:lineRule="auto"/>
            </w:pPr>
            <w:r>
              <w:t>ID5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5186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5378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0EECB" w14:textId="77777777" w:rsidR="003E2CA5" w:rsidRDefault="008515DF">
            <w:pPr>
              <w:spacing w:after="0" w:line="240" w:lineRule="auto"/>
            </w:pPr>
            <w:r>
              <w:t>32.3</w:t>
            </w:r>
          </w:p>
        </w:tc>
      </w:tr>
      <w:tr w:rsidR="003E2CA5" w14:paraId="272B40E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1700B" w14:textId="77777777" w:rsidR="003E2CA5" w:rsidRDefault="008515DF">
            <w:pPr>
              <w:spacing w:after="0" w:line="240" w:lineRule="auto"/>
            </w:pPr>
            <w:r>
              <w:t>ID5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4263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C06F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7427E4" w14:textId="77777777" w:rsidR="003E2CA5" w:rsidRDefault="008515DF">
            <w:pPr>
              <w:spacing w:after="0" w:line="240" w:lineRule="auto"/>
            </w:pPr>
            <w:r>
              <w:t>1.5</w:t>
            </w:r>
          </w:p>
        </w:tc>
      </w:tr>
      <w:tr w:rsidR="003E2CA5" w14:paraId="3B167E0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5A720" w14:textId="77777777" w:rsidR="003E2CA5" w:rsidRDefault="008515DF">
            <w:pPr>
              <w:spacing w:after="0" w:line="240" w:lineRule="auto"/>
            </w:pPr>
            <w:r>
              <w:t>ID5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93BDB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A3A7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1D573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4D33AD2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DF044" w14:textId="77777777" w:rsidR="003E2CA5" w:rsidRDefault="008515DF">
            <w:pPr>
              <w:spacing w:after="0" w:line="240" w:lineRule="auto"/>
            </w:pPr>
            <w:r>
              <w:t>ID5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7481C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600C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80138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04E9DD1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70CB5" w14:textId="77777777" w:rsidR="003E2CA5" w:rsidRDefault="008515DF">
            <w:pPr>
              <w:spacing w:after="0" w:line="240" w:lineRule="auto"/>
            </w:pPr>
            <w:r>
              <w:t>ID5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F5D8A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42C2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FD1A2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0026FF9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D284E8" w14:textId="77777777" w:rsidR="003E2CA5" w:rsidRDefault="008515DF">
            <w:pPr>
              <w:spacing w:after="0" w:line="240" w:lineRule="auto"/>
            </w:pPr>
            <w:r>
              <w:t>ID5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186CF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D747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9B4BA" w14:textId="77777777" w:rsidR="003E2CA5" w:rsidRDefault="008515DF">
            <w:pPr>
              <w:spacing w:after="0" w:line="240" w:lineRule="auto"/>
            </w:pPr>
            <w:r>
              <w:t>30.3</w:t>
            </w:r>
          </w:p>
        </w:tc>
      </w:tr>
      <w:tr w:rsidR="003E2CA5" w14:paraId="7A3EF7B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8214A" w14:textId="77777777" w:rsidR="003E2CA5" w:rsidRDefault="008515DF">
            <w:pPr>
              <w:spacing w:after="0" w:line="240" w:lineRule="auto"/>
            </w:pPr>
            <w:r>
              <w:t>ID5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20121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230C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5D0FA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740D2D0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2DD3C" w14:textId="77777777" w:rsidR="003E2CA5" w:rsidRDefault="008515DF">
            <w:pPr>
              <w:spacing w:after="0" w:line="240" w:lineRule="auto"/>
            </w:pPr>
            <w:r>
              <w:t>ID5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E1D0A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CE51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DA91A" w14:textId="77777777" w:rsidR="003E2CA5" w:rsidRDefault="008515DF">
            <w:pPr>
              <w:spacing w:after="0" w:line="240" w:lineRule="auto"/>
            </w:pPr>
            <w:r>
              <w:t>26.3</w:t>
            </w:r>
          </w:p>
        </w:tc>
      </w:tr>
      <w:tr w:rsidR="003E2CA5" w14:paraId="40D30CD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62710" w14:textId="77777777" w:rsidR="003E2CA5" w:rsidRDefault="008515DF">
            <w:pPr>
              <w:spacing w:after="0" w:line="240" w:lineRule="auto"/>
            </w:pPr>
            <w:r>
              <w:t>ID5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5547A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D6809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1255C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0931DF1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08CD0" w14:textId="77777777" w:rsidR="003E2CA5" w:rsidRDefault="008515DF">
            <w:pPr>
              <w:spacing w:after="0" w:line="240" w:lineRule="auto"/>
            </w:pPr>
            <w:r>
              <w:t>ID5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6F94D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6F4F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1449B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297E218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7C3E7" w14:textId="77777777" w:rsidR="003E2CA5" w:rsidRDefault="008515DF">
            <w:pPr>
              <w:spacing w:after="0" w:line="240" w:lineRule="auto"/>
            </w:pPr>
            <w:r>
              <w:t>ID5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35341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DB26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16EA2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3EFAD84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A2338" w14:textId="77777777" w:rsidR="003E2CA5" w:rsidRDefault="008515DF">
            <w:pPr>
              <w:spacing w:after="0" w:line="240" w:lineRule="auto"/>
            </w:pPr>
            <w:r>
              <w:t>ID5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604FE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A627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008B5" w14:textId="77777777" w:rsidR="003E2CA5" w:rsidRDefault="008515DF">
            <w:pPr>
              <w:spacing w:after="0" w:line="240" w:lineRule="auto"/>
            </w:pPr>
            <w:r>
              <w:t>5.3</w:t>
            </w:r>
          </w:p>
        </w:tc>
      </w:tr>
      <w:tr w:rsidR="003E2CA5" w14:paraId="4512065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8E5EE" w14:textId="77777777" w:rsidR="003E2CA5" w:rsidRDefault="008515DF">
            <w:pPr>
              <w:spacing w:after="0" w:line="240" w:lineRule="auto"/>
            </w:pPr>
            <w:r>
              <w:t>ID5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99AC6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38A6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2520A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730DFD6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97CEF" w14:textId="77777777" w:rsidR="003E2CA5" w:rsidRDefault="008515DF">
            <w:pPr>
              <w:spacing w:after="0" w:line="240" w:lineRule="auto"/>
            </w:pPr>
            <w:r>
              <w:t>ID5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AD469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3961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1B0F2" w14:textId="77777777" w:rsidR="003E2CA5" w:rsidRDefault="008515DF">
            <w:pPr>
              <w:spacing w:after="0" w:line="240" w:lineRule="auto"/>
            </w:pPr>
            <w:r>
              <w:t>25.6</w:t>
            </w:r>
          </w:p>
        </w:tc>
      </w:tr>
      <w:tr w:rsidR="003E2CA5" w14:paraId="54D7DCF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FD2FA" w14:textId="77777777" w:rsidR="003E2CA5" w:rsidRDefault="008515DF">
            <w:pPr>
              <w:spacing w:after="0" w:line="240" w:lineRule="auto"/>
            </w:pPr>
            <w:r>
              <w:t>ID5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DAA3F" w14:textId="77777777" w:rsidR="003E2CA5" w:rsidRDefault="008515DF">
            <w:pPr>
              <w:spacing w:after="0" w:line="240" w:lineRule="auto"/>
            </w:pPr>
            <w:r>
              <w:t>Oth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8FC3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1A9B2" w14:textId="77777777" w:rsidR="003E2CA5" w:rsidRDefault="008515DF">
            <w:pPr>
              <w:spacing w:after="0" w:line="240" w:lineRule="auto"/>
            </w:pPr>
            <w:r>
              <w:t>10.8</w:t>
            </w:r>
          </w:p>
        </w:tc>
      </w:tr>
      <w:tr w:rsidR="003E2CA5" w14:paraId="5DA96D7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4DE9F" w14:textId="77777777" w:rsidR="003E2CA5" w:rsidRDefault="008515DF">
            <w:pPr>
              <w:spacing w:after="0" w:line="240" w:lineRule="auto"/>
            </w:pPr>
            <w:r>
              <w:t>ID5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D7360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FD5D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C244E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3F824F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98A15" w14:textId="77777777" w:rsidR="003E2CA5" w:rsidRDefault="008515DF">
            <w:pPr>
              <w:spacing w:after="0" w:line="240" w:lineRule="auto"/>
            </w:pPr>
            <w:r>
              <w:lastRenderedPageBreak/>
              <w:t>ID5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31A45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3D6A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FB6BE" w14:textId="77777777" w:rsidR="003E2CA5" w:rsidRDefault="008515DF">
            <w:pPr>
              <w:spacing w:after="0" w:line="240" w:lineRule="auto"/>
            </w:pPr>
            <w:r>
              <w:t>11.6</w:t>
            </w:r>
          </w:p>
        </w:tc>
      </w:tr>
      <w:tr w:rsidR="003E2CA5" w14:paraId="4BDB649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5FA07" w14:textId="77777777" w:rsidR="003E2CA5" w:rsidRDefault="008515DF">
            <w:pPr>
              <w:spacing w:after="0" w:line="240" w:lineRule="auto"/>
            </w:pPr>
            <w:r>
              <w:t>ID5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59A7D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46CE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1A173" w14:textId="77777777" w:rsidR="003E2CA5" w:rsidRDefault="008515DF">
            <w:pPr>
              <w:spacing w:after="0" w:line="240" w:lineRule="auto"/>
            </w:pPr>
            <w:r>
              <w:t>41.7</w:t>
            </w:r>
          </w:p>
        </w:tc>
      </w:tr>
      <w:tr w:rsidR="003E2CA5" w14:paraId="7774007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F987A" w14:textId="77777777" w:rsidR="003E2CA5" w:rsidRDefault="008515DF">
            <w:pPr>
              <w:spacing w:after="0" w:line="240" w:lineRule="auto"/>
            </w:pPr>
            <w:r>
              <w:t>ID5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9580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42C3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00746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67442CE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42AEC5" w14:textId="77777777" w:rsidR="003E2CA5" w:rsidRDefault="008515DF">
            <w:pPr>
              <w:spacing w:after="0" w:line="240" w:lineRule="auto"/>
            </w:pPr>
            <w:r>
              <w:t>ID5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797CD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7845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BE02F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5B63F79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CC010" w14:textId="77777777" w:rsidR="003E2CA5" w:rsidRDefault="008515DF">
            <w:pPr>
              <w:spacing w:after="0" w:line="240" w:lineRule="auto"/>
            </w:pPr>
            <w:r>
              <w:t>ID5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10D96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D3234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D81A9" w14:textId="77777777" w:rsidR="003E2CA5" w:rsidRDefault="008515DF">
            <w:pPr>
              <w:spacing w:after="0" w:line="240" w:lineRule="auto"/>
            </w:pPr>
            <w:r>
              <w:t>35.7</w:t>
            </w:r>
          </w:p>
        </w:tc>
      </w:tr>
      <w:tr w:rsidR="003E2CA5" w14:paraId="35D14AB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DB1AC" w14:textId="77777777" w:rsidR="003E2CA5" w:rsidRDefault="008515DF">
            <w:pPr>
              <w:spacing w:after="0" w:line="240" w:lineRule="auto"/>
            </w:pPr>
            <w:r>
              <w:t>ID5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5E33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A4C4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D52E1" w14:textId="77777777" w:rsidR="003E2CA5" w:rsidRDefault="008515DF">
            <w:pPr>
              <w:spacing w:after="0" w:line="240" w:lineRule="auto"/>
            </w:pPr>
            <w:r>
              <w:t>5.2</w:t>
            </w:r>
          </w:p>
        </w:tc>
      </w:tr>
      <w:tr w:rsidR="003E2CA5" w14:paraId="20287F0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C4B89" w14:textId="77777777" w:rsidR="003E2CA5" w:rsidRDefault="008515DF">
            <w:pPr>
              <w:spacing w:after="0" w:line="240" w:lineRule="auto"/>
            </w:pPr>
            <w:r>
              <w:t>ID5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AA6A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927D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B5494" w14:textId="77777777" w:rsidR="003E2CA5" w:rsidRDefault="008515DF">
            <w:pPr>
              <w:spacing w:after="0" w:line="240" w:lineRule="auto"/>
            </w:pPr>
            <w:r>
              <w:t>25.6</w:t>
            </w:r>
          </w:p>
        </w:tc>
      </w:tr>
      <w:tr w:rsidR="003E2CA5" w14:paraId="24A91F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DA0B5" w14:textId="77777777" w:rsidR="003E2CA5" w:rsidRDefault="008515DF">
            <w:pPr>
              <w:spacing w:after="0" w:line="240" w:lineRule="auto"/>
            </w:pPr>
            <w:r>
              <w:t>ID5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B1AF1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56B9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C4F40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011E456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F8070" w14:textId="77777777" w:rsidR="003E2CA5" w:rsidRDefault="008515DF">
            <w:pPr>
              <w:spacing w:after="0" w:line="240" w:lineRule="auto"/>
            </w:pPr>
            <w:r>
              <w:t>ID52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EFB0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18AD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9577E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79AAC9B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87475" w14:textId="77777777" w:rsidR="003E2CA5" w:rsidRDefault="008515DF">
            <w:pPr>
              <w:spacing w:after="0" w:line="240" w:lineRule="auto"/>
            </w:pPr>
            <w:r>
              <w:t>ID53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8544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6918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9D630" w14:textId="77777777" w:rsidR="003E2CA5" w:rsidRDefault="008515DF">
            <w:pPr>
              <w:spacing w:after="0" w:line="240" w:lineRule="auto"/>
            </w:pPr>
            <w:r>
              <w:t>47.6</w:t>
            </w:r>
          </w:p>
        </w:tc>
      </w:tr>
      <w:tr w:rsidR="003E2CA5" w14:paraId="73F0013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9B9B1" w14:textId="77777777" w:rsidR="003E2CA5" w:rsidRDefault="008515DF">
            <w:pPr>
              <w:spacing w:after="0" w:line="240" w:lineRule="auto"/>
            </w:pPr>
            <w:r>
              <w:t>ID53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57BF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1833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33EE0" w14:textId="77777777" w:rsidR="003E2CA5" w:rsidRDefault="008515DF">
            <w:pPr>
              <w:spacing w:after="0" w:line="240" w:lineRule="auto"/>
            </w:pPr>
            <w:r>
              <w:t>7.7</w:t>
            </w:r>
          </w:p>
        </w:tc>
      </w:tr>
      <w:tr w:rsidR="003E2CA5" w14:paraId="578096E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CC0FA" w14:textId="77777777" w:rsidR="003E2CA5" w:rsidRDefault="008515DF">
            <w:pPr>
              <w:spacing w:after="0" w:line="240" w:lineRule="auto"/>
            </w:pPr>
            <w:r>
              <w:t>ID53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410A9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6FF51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96691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725AA7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9E7AB" w14:textId="77777777" w:rsidR="003E2CA5" w:rsidRDefault="008515DF">
            <w:pPr>
              <w:spacing w:after="0" w:line="240" w:lineRule="auto"/>
            </w:pPr>
            <w:r>
              <w:t>ID53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97D77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EF8E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F7203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0F11B4E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A6F99" w14:textId="77777777" w:rsidR="003E2CA5" w:rsidRDefault="008515DF">
            <w:pPr>
              <w:spacing w:after="0" w:line="240" w:lineRule="auto"/>
            </w:pPr>
            <w:r>
              <w:t>ID53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839E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1BC9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CC1C0" w14:textId="77777777" w:rsidR="003E2CA5" w:rsidRDefault="008515DF">
            <w:pPr>
              <w:spacing w:after="0" w:line="240" w:lineRule="auto"/>
            </w:pPr>
            <w:r>
              <w:t>21.7</w:t>
            </w:r>
          </w:p>
        </w:tc>
      </w:tr>
      <w:tr w:rsidR="003E2CA5" w14:paraId="3BC3856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4ABD9" w14:textId="77777777" w:rsidR="003E2CA5" w:rsidRDefault="008515DF">
            <w:pPr>
              <w:spacing w:after="0" w:line="240" w:lineRule="auto"/>
            </w:pPr>
            <w:r>
              <w:t>ID53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17FB3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C9DA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95FF7" w14:textId="77777777" w:rsidR="003E2CA5" w:rsidRDefault="008515DF">
            <w:pPr>
              <w:spacing w:after="0" w:line="240" w:lineRule="auto"/>
            </w:pPr>
            <w:r>
              <w:t>3.9</w:t>
            </w:r>
          </w:p>
        </w:tc>
      </w:tr>
      <w:tr w:rsidR="003E2CA5" w14:paraId="0C8D018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2D328" w14:textId="77777777" w:rsidR="003E2CA5" w:rsidRDefault="008515DF">
            <w:pPr>
              <w:spacing w:after="0" w:line="240" w:lineRule="auto"/>
            </w:pPr>
            <w:r>
              <w:t>ID53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B8B95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6BC1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B1DA4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03AB583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FA568" w14:textId="77777777" w:rsidR="003E2CA5" w:rsidRDefault="008515DF">
            <w:pPr>
              <w:spacing w:after="0" w:line="240" w:lineRule="auto"/>
            </w:pPr>
            <w:r>
              <w:t>ID53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F93DB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101B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B0BA9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53D5115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41FB4" w14:textId="77777777" w:rsidR="003E2CA5" w:rsidRDefault="008515DF">
            <w:pPr>
              <w:spacing w:after="0" w:line="240" w:lineRule="auto"/>
            </w:pPr>
            <w:r>
              <w:t>ID53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1218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0B39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605AF" w14:textId="77777777" w:rsidR="003E2CA5" w:rsidRDefault="008515DF">
            <w:pPr>
              <w:spacing w:after="0" w:line="240" w:lineRule="auto"/>
            </w:pPr>
            <w:r>
              <w:t>66.7</w:t>
            </w:r>
          </w:p>
        </w:tc>
      </w:tr>
      <w:tr w:rsidR="003E2CA5" w14:paraId="318AEA5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83AA9" w14:textId="77777777" w:rsidR="003E2CA5" w:rsidRDefault="008515DF">
            <w:pPr>
              <w:spacing w:after="0" w:line="240" w:lineRule="auto"/>
            </w:pPr>
            <w:r>
              <w:t>ID53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F345E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8E53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E84D5" w14:textId="77777777" w:rsidR="003E2CA5" w:rsidRDefault="008515DF">
            <w:pPr>
              <w:spacing w:after="0" w:line="240" w:lineRule="auto"/>
            </w:pPr>
            <w:r>
              <w:t>9.8</w:t>
            </w:r>
          </w:p>
        </w:tc>
      </w:tr>
      <w:tr w:rsidR="003E2CA5" w14:paraId="438AD7D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E1641" w14:textId="77777777" w:rsidR="003E2CA5" w:rsidRDefault="008515DF">
            <w:pPr>
              <w:spacing w:after="0" w:line="240" w:lineRule="auto"/>
            </w:pPr>
            <w:r>
              <w:t>ID54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B889FE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2889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F3FAE" w14:textId="77777777" w:rsidR="003E2CA5" w:rsidRDefault="008515DF">
            <w:pPr>
              <w:spacing w:after="0" w:line="240" w:lineRule="auto"/>
            </w:pPr>
            <w:r>
              <w:t>10.2</w:t>
            </w:r>
          </w:p>
        </w:tc>
      </w:tr>
      <w:tr w:rsidR="003E2CA5" w14:paraId="75094B4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746F2" w14:textId="77777777" w:rsidR="003E2CA5" w:rsidRDefault="008515DF">
            <w:pPr>
              <w:spacing w:after="0" w:line="240" w:lineRule="auto"/>
            </w:pPr>
            <w:r>
              <w:t>ID54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984B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2508F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4E2B1" w14:textId="77777777" w:rsidR="003E2CA5" w:rsidRDefault="008515DF">
            <w:pPr>
              <w:spacing w:after="0" w:line="240" w:lineRule="auto"/>
            </w:pPr>
            <w:r>
              <w:t>10.5</w:t>
            </w:r>
          </w:p>
        </w:tc>
      </w:tr>
      <w:tr w:rsidR="003E2CA5" w14:paraId="18A73C3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AF995" w14:textId="77777777" w:rsidR="003E2CA5" w:rsidRDefault="008515DF">
            <w:pPr>
              <w:spacing w:after="0" w:line="240" w:lineRule="auto"/>
            </w:pPr>
            <w:r>
              <w:t>ID54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5818D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7CF7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E29D1" w14:textId="77777777" w:rsidR="003E2CA5" w:rsidRDefault="008515DF">
            <w:pPr>
              <w:spacing w:after="0" w:line="240" w:lineRule="auto"/>
            </w:pPr>
            <w:r>
              <w:t>13</w:t>
            </w:r>
          </w:p>
        </w:tc>
      </w:tr>
      <w:tr w:rsidR="003E2CA5" w14:paraId="17DED79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BE35F0" w14:textId="77777777" w:rsidR="003E2CA5" w:rsidRDefault="008515DF">
            <w:pPr>
              <w:spacing w:after="0" w:line="240" w:lineRule="auto"/>
            </w:pPr>
            <w:r>
              <w:t>ID54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83338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1CEE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C1CEF" w14:textId="77777777" w:rsidR="003E2CA5" w:rsidRDefault="008515DF">
            <w:pPr>
              <w:spacing w:after="0" w:line="240" w:lineRule="auto"/>
            </w:pPr>
            <w:r>
              <w:t>10</w:t>
            </w:r>
          </w:p>
        </w:tc>
      </w:tr>
      <w:tr w:rsidR="003E2CA5" w14:paraId="12A4AB5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087E0" w14:textId="77777777" w:rsidR="003E2CA5" w:rsidRDefault="008515DF">
            <w:pPr>
              <w:spacing w:after="0" w:line="240" w:lineRule="auto"/>
            </w:pPr>
            <w:r>
              <w:t>ID54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9910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DFF5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6A0DEB" w14:textId="77777777" w:rsidR="003E2CA5" w:rsidRDefault="008515DF">
            <w:pPr>
              <w:spacing w:after="0" w:line="240" w:lineRule="auto"/>
            </w:pPr>
            <w:r>
              <w:t>16.4</w:t>
            </w:r>
          </w:p>
        </w:tc>
      </w:tr>
      <w:tr w:rsidR="003E2CA5" w14:paraId="468B238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E0092" w14:textId="77777777" w:rsidR="003E2CA5" w:rsidRDefault="008515DF">
            <w:pPr>
              <w:spacing w:after="0" w:line="240" w:lineRule="auto"/>
            </w:pPr>
            <w:r>
              <w:t>ID54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8C45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04B1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E82C1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0ED9ED3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F6808" w14:textId="77777777" w:rsidR="003E2CA5" w:rsidRDefault="008515DF">
            <w:pPr>
              <w:spacing w:after="0" w:line="240" w:lineRule="auto"/>
            </w:pPr>
            <w:r>
              <w:t>ID54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6E14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C7F7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2AD94" w14:textId="77777777" w:rsidR="003E2CA5" w:rsidRDefault="008515DF">
            <w:pPr>
              <w:spacing w:after="0" w:line="240" w:lineRule="auto"/>
            </w:pPr>
            <w:r>
              <w:t>13.9</w:t>
            </w:r>
          </w:p>
        </w:tc>
      </w:tr>
      <w:tr w:rsidR="003E2CA5" w14:paraId="2578A0C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D5641" w14:textId="77777777" w:rsidR="003E2CA5" w:rsidRDefault="008515DF">
            <w:pPr>
              <w:spacing w:after="0" w:line="240" w:lineRule="auto"/>
            </w:pPr>
            <w:r>
              <w:t>ID54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2D334" w14:textId="77777777" w:rsidR="003E2CA5" w:rsidRDefault="008515DF">
            <w:pPr>
              <w:spacing w:after="0" w:line="240" w:lineRule="auto"/>
            </w:pPr>
            <w:r>
              <w:t>Gall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D58B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0603C" w14:textId="77777777" w:rsidR="003E2CA5" w:rsidRDefault="008515DF">
            <w:pPr>
              <w:spacing w:after="0" w:line="240" w:lineRule="auto"/>
            </w:pPr>
            <w:r>
              <w:t>13</w:t>
            </w:r>
          </w:p>
        </w:tc>
      </w:tr>
      <w:tr w:rsidR="003E2CA5" w14:paraId="26EDF49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D0155" w14:textId="77777777" w:rsidR="003E2CA5" w:rsidRDefault="008515DF">
            <w:pPr>
              <w:spacing w:after="0" w:line="240" w:lineRule="auto"/>
            </w:pPr>
            <w:r>
              <w:t>ID54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8EA34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D9BF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4383A" w14:textId="77777777" w:rsidR="003E2CA5" w:rsidRDefault="008515DF">
            <w:pPr>
              <w:spacing w:after="0" w:line="240" w:lineRule="auto"/>
            </w:pPr>
            <w:r>
              <w:t>16.7</w:t>
            </w:r>
          </w:p>
        </w:tc>
      </w:tr>
      <w:tr w:rsidR="003E2CA5" w14:paraId="427EA80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CD37E0" w14:textId="77777777" w:rsidR="003E2CA5" w:rsidRDefault="008515DF">
            <w:pPr>
              <w:spacing w:after="0" w:line="240" w:lineRule="auto"/>
            </w:pPr>
            <w:r>
              <w:t>ID54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538E3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40BE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92934" w14:textId="77777777" w:rsidR="003E2CA5" w:rsidRDefault="008515DF">
            <w:pPr>
              <w:spacing w:after="0" w:line="240" w:lineRule="auto"/>
            </w:pPr>
            <w:r>
              <w:t>41.7</w:t>
            </w:r>
          </w:p>
        </w:tc>
      </w:tr>
      <w:tr w:rsidR="003E2CA5" w14:paraId="3322616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FE85C" w14:textId="77777777" w:rsidR="003E2CA5" w:rsidRDefault="008515DF">
            <w:pPr>
              <w:spacing w:after="0" w:line="240" w:lineRule="auto"/>
            </w:pPr>
            <w:r>
              <w:t>ID55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1DB86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CF962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0DE70" w14:textId="77777777" w:rsidR="003E2CA5" w:rsidRDefault="008515DF">
            <w:pPr>
              <w:spacing w:after="0" w:line="240" w:lineRule="auto"/>
            </w:pPr>
            <w:r>
              <w:t>71.4</w:t>
            </w:r>
          </w:p>
        </w:tc>
      </w:tr>
      <w:tr w:rsidR="003E2CA5" w14:paraId="58BD02E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F89C7" w14:textId="77777777" w:rsidR="003E2CA5" w:rsidRDefault="008515DF">
            <w:pPr>
              <w:spacing w:after="0" w:line="240" w:lineRule="auto"/>
            </w:pPr>
            <w:r>
              <w:t>ID55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57D9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F218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7246B" w14:textId="77777777" w:rsidR="003E2CA5" w:rsidRDefault="008515DF">
            <w:pPr>
              <w:spacing w:after="0" w:line="240" w:lineRule="auto"/>
            </w:pPr>
            <w:r>
              <w:t>71.4</w:t>
            </w:r>
          </w:p>
        </w:tc>
      </w:tr>
      <w:tr w:rsidR="003E2CA5" w14:paraId="3E6B54B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60C2C" w14:textId="77777777" w:rsidR="003E2CA5" w:rsidRDefault="008515DF">
            <w:pPr>
              <w:spacing w:after="0" w:line="240" w:lineRule="auto"/>
            </w:pPr>
            <w:r>
              <w:t>ID55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DD829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4A977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20375" w14:textId="77777777" w:rsidR="003E2CA5" w:rsidRDefault="008515DF">
            <w:pPr>
              <w:spacing w:after="0" w:line="240" w:lineRule="auto"/>
            </w:pPr>
            <w:r>
              <w:t>41.7</w:t>
            </w:r>
          </w:p>
        </w:tc>
      </w:tr>
      <w:tr w:rsidR="003E2CA5" w14:paraId="1A721E3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D55E2" w14:textId="77777777" w:rsidR="003E2CA5" w:rsidRDefault="008515DF">
            <w:pPr>
              <w:spacing w:after="0" w:line="240" w:lineRule="auto"/>
            </w:pPr>
            <w:r>
              <w:t>ID55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4866F" w14:textId="77777777" w:rsidR="003E2CA5" w:rsidRDefault="008515DF">
            <w:pPr>
              <w:spacing w:after="0" w:line="240" w:lineRule="auto"/>
            </w:pPr>
            <w:r>
              <w:t>Gallbladder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6272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9641A" w14:textId="77777777" w:rsidR="003E2CA5" w:rsidRDefault="008515DF">
            <w:pPr>
              <w:spacing w:after="0" w:line="240" w:lineRule="auto"/>
            </w:pPr>
            <w:r>
              <w:t>34.5</w:t>
            </w:r>
          </w:p>
        </w:tc>
      </w:tr>
      <w:tr w:rsidR="003E2CA5" w14:paraId="0E1193E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E5650" w14:textId="77777777" w:rsidR="003E2CA5" w:rsidRDefault="008515DF">
            <w:pPr>
              <w:spacing w:after="0" w:line="240" w:lineRule="auto"/>
            </w:pPr>
            <w:r>
              <w:t>ID55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1FA3B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961A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3402B" w14:textId="77777777" w:rsidR="003E2CA5" w:rsidRDefault="008515DF">
            <w:pPr>
              <w:spacing w:after="0" w:line="240" w:lineRule="auto"/>
            </w:pPr>
            <w:r>
              <w:t>1</w:t>
            </w:r>
          </w:p>
        </w:tc>
      </w:tr>
      <w:tr w:rsidR="003E2CA5" w14:paraId="7B5C41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4D0ED" w14:textId="77777777" w:rsidR="003E2CA5" w:rsidRDefault="008515DF">
            <w:pPr>
              <w:spacing w:after="0" w:line="240" w:lineRule="auto"/>
            </w:pPr>
            <w:r>
              <w:t>ID55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FE82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A8BD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2B4BB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45896A5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0583A" w14:textId="77777777" w:rsidR="003E2CA5" w:rsidRDefault="008515DF">
            <w:pPr>
              <w:spacing w:after="0" w:line="240" w:lineRule="auto"/>
            </w:pPr>
            <w:r>
              <w:t>ID55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55C8C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C388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192CD" w14:textId="77777777" w:rsidR="003E2CA5" w:rsidRDefault="008515DF">
            <w:pPr>
              <w:spacing w:after="0" w:line="240" w:lineRule="auto"/>
            </w:pPr>
            <w:r>
              <w:t>6</w:t>
            </w:r>
          </w:p>
        </w:tc>
      </w:tr>
      <w:tr w:rsidR="003E2CA5" w14:paraId="387C187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130FF" w14:textId="77777777" w:rsidR="003E2CA5" w:rsidRDefault="008515DF">
            <w:pPr>
              <w:spacing w:after="0" w:line="240" w:lineRule="auto"/>
            </w:pPr>
            <w:r>
              <w:t>ID55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1729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6D1E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FF8E4" w14:textId="77777777" w:rsidR="003E2CA5" w:rsidRDefault="008515DF">
            <w:pPr>
              <w:spacing w:after="0" w:line="240" w:lineRule="auto"/>
            </w:pPr>
            <w:r>
              <w:t>5.5</w:t>
            </w:r>
          </w:p>
        </w:tc>
      </w:tr>
      <w:tr w:rsidR="003E2CA5" w14:paraId="5E2B708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3A50A" w14:textId="77777777" w:rsidR="003E2CA5" w:rsidRDefault="008515DF">
            <w:pPr>
              <w:spacing w:after="0" w:line="240" w:lineRule="auto"/>
            </w:pPr>
            <w:r>
              <w:t>ID55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F2442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ED79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166A4" w14:textId="77777777" w:rsidR="003E2CA5" w:rsidRDefault="008515DF">
            <w:pPr>
              <w:spacing w:after="0" w:line="240" w:lineRule="auto"/>
            </w:pPr>
            <w:r>
              <w:t>7.6</w:t>
            </w:r>
          </w:p>
        </w:tc>
      </w:tr>
      <w:tr w:rsidR="003E2CA5" w14:paraId="060DE5A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9BC4C" w14:textId="77777777" w:rsidR="003E2CA5" w:rsidRDefault="008515DF">
            <w:pPr>
              <w:spacing w:after="0" w:line="240" w:lineRule="auto"/>
            </w:pPr>
            <w:r>
              <w:t>ID55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978BE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9CF4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2218C" w14:textId="77777777" w:rsidR="003E2CA5" w:rsidRDefault="008515DF">
            <w:pPr>
              <w:spacing w:after="0" w:line="240" w:lineRule="auto"/>
            </w:pPr>
            <w:r>
              <w:t>27.8</w:t>
            </w:r>
          </w:p>
        </w:tc>
      </w:tr>
      <w:tr w:rsidR="003E2CA5" w14:paraId="531210D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F2F4C" w14:textId="77777777" w:rsidR="003E2CA5" w:rsidRDefault="008515DF">
            <w:pPr>
              <w:spacing w:after="0" w:line="240" w:lineRule="auto"/>
            </w:pPr>
            <w:r>
              <w:t>ID56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66055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A820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B4EFC" w14:textId="77777777" w:rsidR="003E2CA5" w:rsidRDefault="008515DF">
            <w:pPr>
              <w:spacing w:after="0" w:line="240" w:lineRule="auto"/>
            </w:pPr>
            <w:r>
              <w:t>13.3</w:t>
            </w:r>
          </w:p>
        </w:tc>
      </w:tr>
      <w:tr w:rsidR="003E2CA5" w14:paraId="058A85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C9BCF" w14:textId="77777777" w:rsidR="003E2CA5" w:rsidRDefault="008515DF">
            <w:pPr>
              <w:spacing w:after="0" w:line="240" w:lineRule="auto"/>
            </w:pPr>
            <w:r>
              <w:t>ID56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24BA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C745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93747" w14:textId="77777777" w:rsidR="003E2CA5" w:rsidRDefault="008515DF">
            <w:pPr>
              <w:spacing w:after="0" w:line="240" w:lineRule="auto"/>
            </w:pPr>
            <w:r>
              <w:t>26.3</w:t>
            </w:r>
          </w:p>
        </w:tc>
      </w:tr>
      <w:tr w:rsidR="003E2CA5" w14:paraId="04C214B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6DA06" w14:textId="77777777" w:rsidR="003E2CA5" w:rsidRDefault="008515DF">
            <w:pPr>
              <w:spacing w:after="0" w:line="240" w:lineRule="auto"/>
            </w:pPr>
            <w:r>
              <w:t>ID56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6D70C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4AA0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C5B28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26070A5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10AF2" w14:textId="77777777" w:rsidR="003E2CA5" w:rsidRDefault="008515DF">
            <w:pPr>
              <w:spacing w:after="0" w:line="240" w:lineRule="auto"/>
            </w:pPr>
            <w:r>
              <w:t>ID56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2D9950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F832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66680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3AD2206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4EDF7" w14:textId="77777777" w:rsidR="003E2CA5" w:rsidRDefault="008515DF">
            <w:pPr>
              <w:spacing w:after="0" w:line="240" w:lineRule="auto"/>
            </w:pPr>
            <w:r>
              <w:t>ID56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A23AD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782E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6D18E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7600ECD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21E4F" w14:textId="77777777" w:rsidR="003E2CA5" w:rsidRDefault="008515DF">
            <w:pPr>
              <w:spacing w:after="0" w:line="240" w:lineRule="auto"/>
            </w:pPr>
            <w:r>
              <w:t>ID56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17F16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35464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62973" w14:textId="77777777" w:rsidR="003E2CA5" w:rsidRDefault="008515DF">
            <w:pPr>
              <w:spacing w:after="0" w:line="240" w:lineRule="auto"/>
            </w:pPr>
            <w:r>
              <w:t>19.2</w:t>
            </w:r>
          </w:p>
        </w:tc>
      </w:tr>
      <w:tr w:rsidR="003E2CA5" w14:paraId="46CC8AE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A68DE" w14:textId="77777777" w:rsidR="003E2CA5" w:rsidRDefault="008515DF">
            <w:pPr>
              <w:spacing w:after="0" w:line="240" w:lineRule="auto"/>
            </w:pPr>
            <w:r>
              <w:t>ID56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5DD33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3AB1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88393" w14:textId="77777777" w:rsidR="003E2CA5" w:rsidRDefault="008515DF">
            <w:pPr>
              <w:spacing w:after="0" w:line="240" w:lineRule="auto"/>
            </w:pPr>
            <w:r>
              <w:t>28.6</w:t>
            </w:r>
          </w:p>
        </w:tc>
      </w:tr>
      <w:tr w:rsidR="003E2CA5" w14:paraId="6AB0999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F97F75" w14:textId="77777777" w:rsidR="003E2CA5" w:rsidRDefault="008515DF">
            <w:pPr>
              <w:spacing w:after="0" w:line="240" w:lineRule="auto"/>
            </w:pPr>
            <w:r>
              <w:t>ID56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B868C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5509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0D539" w14:textId="77777777" w:rsidR="003E2CA5" w:rsidRDefault="008515DF">
            <w:pPr>
              <w:spacing w:after="0" w:line="240" w:lineRule="auto"/>
            </w:pPr>
            <w:r>
              <w:t>24.4</w:t>
            </w:r>
          </w:p>
        </w:tc>
      </w:tr>
      <w:tr w:rsidR="003E2CA5" w14:paraId="42C23D8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00973" w14:textId="77777777" w:rsidR="003E2CA5" w:rsidRDefault="008515DF">
            <w:pPr>
              <w:spacing w:after="0" w:line="240" w:lineRule="auto"/>
            </w:pPr>
            <w:r>
              <w:t>ID56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735FA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E904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31465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670B1EB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BF7841" w14:textId="77777777" w:rsidR="003E2CA5" w:rsidRDefault="008515DF">
            <w:pPr>
              <w:spacing w:after="0" w:line="240" w:lineRule="auto"/>
            </w:pPr>
            <w:r>
              <w:t>ID56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51407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8E362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00EF8" w14:textId="77777777" w:rsidR="003E2CA5" w:rsidRDefault="008515DF">
            <w:pPr>
              <w:spacing w:after="0" w:line="240" w:lineRule="auto"/>
            </w:pPr>
            <w:r>
              <w:t>2.9</w:t>
            </w:r>
          </w:p>
        </w:tc>
      </w:tr>
      <w:tr w:rsidR="003E2CA5" w14:paraId="52B1355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6AF38" w14:textId="77777777" w:rsidR="003E2CA5" w:rsidRDefault="008515DF">
            <w:pPr>
              <w:spacing w:after="0" w:line="240" w:lineRule="auto"/>
            </w:pPr>
            <w:r>
              <w:t>ID57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CD588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8823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97B6E" w14:textId="77777777" w:rsidR="003E2CA5" w:rsidRDefault="008515DF">
            <w:pPr>
              <w:spacing w:after="0" w:line="240" w:lineRule="auto"/>
            </w:pPr>
            <w:r>
              <w:t>14.9</w:t>
            </w:r>
          </w:p>
        </w:tc>
      </w:tr>
      <w:tr w:rsidR="003E2CA5" w14:paraId="6120F950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8AA6A" w14:textId="77777777" w:rsidR="003E2CA5" w:rsidRDefault="008515DF">
            <w:pPr>
              <w:spacing w:after="0" w:line="240" w:lineRule="auto"/>
            </w:pPr>
            <w:r>
              <w:t>ID57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E93DA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AE90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AEC1D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27794C3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957AA" w14:textId="77777777" w:rsidR="003E2CA5" w:rsidRDefault="008515DF">
            <w:pPr>
              <w:spacing w:after="0" w:line="240" w:lineRule="auto"/>
            </w:pPr>
            <w:r>
              <w:t>ID57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74FA4A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2A11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A5EF2" w14:textId="77777777" w:rsidR="003E2CA5" w:rsidRDefault="008515DF">
            <w:pPr>
              <w:spacing w:after="0" w:line="240" w:lineRule="auto"/>
            </w:pPr>
            <w:r>
              <w:t>1000</w:t>
            </w:r>
          </w:p>
        </w:tc>
      </w:tr>
      <w:tr w:rsidR="003E2CA5" w14:paraId="563FC6E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DE62B" w14:textId="77777777" w:rsidR="003E2CA5" w:rsidRDefault="008515DF">
            <w:pPr>
              <w:spacing w:after="0" w:line="240" w:lineRule="auto"/>
            </w:pPr>
            <w:r>
              <w:t>ID57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23FA0D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3CBD6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C16B5" w14:textId="77777777" w:rsidR="003E2CA5" w:rsidRDefault="008515DF">
            <w:pPr>
              <w:spacing w:after="0" w:line="240" w:lineRule="auto"/>
            </w:pPr>
            <w:r>
              <w:t>1.1</w:t>
            </w:r>
          </w:p>
        </w:tc>
      </w:tr>
      <w:tr w:rsidR="003E2CA5" w14:paraId="3298F9A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BDE7F4" w14:textId="77777777" w:rsidR="003E2CA5" w:rsidRDefault="008515DF">
            <w:pPr>
              <w:spacing w:after="0" w:line="240" w:lineRule="auto"/>
            </w:pPr>
            <w:r>
              <w:t>ID57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86549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2A61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9C074" w14:textId="77777777" w:rsidR="003E2CA5" w:rsidRDefault="008515DF">
            <w:pPr>
              <w:spacing w:after="0" w:line="240" w:lineRule="auto"/>
            </w:pPr>
            <w:r>
              <w:t>1.3</w:t>
            </w:r>
          </w:p>
        </w:tc>
      </w:tr>
      <w:tr w:rsidR="003E2CA5" w14:paraId="4941764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E81DE" w14:textId="77777777" w:rsidR="003E2CA5" w:rsidRDefault="008515DF">
            <w:pPr>
              <w:spacing w:after="0" w:line="240" w:lineRule="auto"/>
            </w:pPr>
            <w:r>
              <w:t>ID57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8E157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9893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01EF2E" w14:textId="77777777" w:rsidR="003E2CA5" w:rsidRDefault="008515DF">
            <w:pPr>
              <w:spacing w:after="0" w:line="240" w:lineRule="auto"/>
            </w:pPr>
            <w:r>
              <w:t>4.8</w:t>
            </w:r>
          </w:p>
        </w:tc>
      </w:tr>
      <w:tr w:rsidR="003E2CA5" w14:paraId="0DA8887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34EF7" w14:textId="77777777" w:rsidR="003E2CA5" w:rsidRDefault="008515DF">
            <w:pPr>
              <w:spacing w:after="0" w:line="240" w:lineRule="auto"/>
            </w:pPr>
            <w:r>
              <w:t>ID57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95D61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0319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C835F" w14:textId="77777777" w:rsidR="003E2CA5" w:rsidRDefault="008515DF">
            <w:pPr>
              <w:spacing w:after="0" w:line="240" w:lineRule="auto"/>
            </w:pPr>
            <w:r>
              <w:t>62.5</w:t>
            </w:r>
          </w:p>
        </w:tc>
      </w:tr>
      <w:tr w:rsidR="003E2CA5" w14:paraId="6A75F35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8E700" w14:textId="77777777" w:rsidR="003E2CA5" w:rsidRDefault="008515DF">
            <w:pPr>
              <w:spacing w:after="0" w:line="240" w:lineRule="auto"/>
            </w:pPr>
            <w:r>
              <w:t>ID57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29855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ACA9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B21A1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001FC3B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5CA0B" w14:textId="77777777" w:rsidR="003E2CA5" w:rsidRDefault="008515DF">
            <w:pPr>
              <w:spacing w:after="0" w:line="240" w:lineRule="auto"/>
            </w:pPr>
            <w:r>
              <w:t>ID57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4D59F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4157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96FB9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7DD875F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4A743" w14:textId="77777777" w:rsidR="003E2CA5" w:rsidRDefault="008515DF">
            <w:pPr>
              <w:spacing w:after="0" w:line="240" w:lineRule="auto"/>
            </w:pPr>
            <w:r>
              <w:t>ID57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19660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2AB5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48AAB" w14:textId="77777777" w:rsidR="003E2CA5" w:rsidRDefault="008515DF">
            <w:pPr>
              <w:spacing w:after="0" w:line="240" w:lineRule="auto"/>
            </w:pPr>
            <w:r>
              <w:t>34.5</w:t>
            </w:r>
          </w:p>
        </w:tc>
      </w:tr>
      <w:tr w:rsidR="003E2CA5" w14:paraId="77AD384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29F9B" w14:textId="77777777" w:rsidR="003E2CA5" w:rsidRDefault="008515DF">
            <w:pPr>
              <w:spacing w:after="0" w:line="240" w:lineRule="auto"/>
            </w:pPr>
            <w:r>
              <w:t>ID58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1E888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2808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A5E36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4B51115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54BC88" w14:textId="77777777" w:rsidR="003E2CA5" w:rsidRDefault="008515DF">
            <w:pPr>
              <w:spacing w:after="0" w:line="240" w:lineRule="auto"/>
            </w:pPr>
            <w:r>
              <w:t>ID58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184DA" w14:textId="77777777" w:rsidR="003E2CA5" w:rsidRDefault="008515DF">
            <w:pPr>
              <w:spacing w:after="0" w:line="240" w:lineRule="auto"/>
            </w:pPr>
            <w:r>
              <w:t>Breas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251B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503D6" w14:textId="77777777" w:rsidR="003E2CA5" w:rsidRDefault="008515DF">
            <w:pPr>
              <w:spacing w:after="0" w:line="240" w:lineRule="auto"/>
            </w:pPr>
            <w:r>
              <w:t>2.4</w:t>
            </w:r>
          </w:p>
        </w:tc>
      </w:tr>
      <w:tr w:rsidR="003E2CA5" w14:paraId="644649D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32654" w14:textId="77777777" w:rsidR="003E2CA5" w:rsidRDefault="008515DF">
            <w:pPr>
              <w:spacing w:after="0" w:line="240" w:lineRule="auto"/>
            </w:pPr>
            <w:r>
              <w:t>ID58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21152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F687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726BF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5821A36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BE936" w14:textId="77777777" w:rsidR="003E2CA5" w:rsidRDefault="008515DF">
            <w:pPr>
              <w:spacing w:after="0" w:line="240" w:lineRule="auto"/>
            </w:pPr>
            <w:r>
              <w:t>ID58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EC596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EE6D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A3CF7" w14:textId="77777777" w:rsidR="003E2CA5" w:rsidRDefault="008515DF">
            <w:pPr>
              <w:spacing w:after="0" w:line="240" w:lineRule="auto"/>
            </w:pPr>
            <w:r>
              <w:t>50</w:t>
            </w:r>
          </w:p>
        </w:tc>
      </w:tr>
      <w:tr w:rsidR="003E2CA5" w14:paraId="4F8D7A9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876251" w14:textId="77777777" w:rsidR="003E2CA5" w:rsidRDefault="008515DF">
            <w:pPr>
              <w:spacing w:after="0" w:line="240" w:lineRule="auto"/>
            </w:pPr>
            <w:r>
              <w:t>ID58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38F78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3EAD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480C9" w14:textId="77777777" w:rsidR="003E2CA5" w:rsidRDefault="008515DF">
            <w:pPr>
              <w:spacing w:after="0" w:line="240" w:lineRule="auto"/>
            </w:pPr>
            <w:r>
              <w:t>3.4</w:t>
            </w:r>
          </w:p>
        </w:tc>
      </w:tr>
      <w:tr w:rsidR="003E2CA5" w14:paraId="6C87A7A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47EA0" w14:textId="77777777" w:rsidR="003E2CA5" w:rsidRDefault="008515DF">
            <w:pPr>
              <w:spacing w:after="0" w:line="240" w:lineRule="auto"/>
            </w:pPr>
            <w:r>
              <w:t>ID58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A6119" w14:textId="77777777" w:rsidR="003E2CA5" w:rsidRDefault="008515DF">
            <w:pPr>
              <w:spacing w:after="0" w:line="240" w:lineRule="auto"/>
            </w:pPr>
            <w:r>
              <w:t>Stoma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BAC9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7E34C" w14:textId="77777777" w:rsidR="003E2CA5" w:rsidRDefault="008515DF">
            <w:pPr>
              <w:spacing w:after="0" w:line="240" w:lineRule="auto"/>
            </w:pPr>
            <w:r>
              <w:t>83.3</w:t>
            </w:r>
          </w:p>
        </w:tc>
      </w:tr>
      <w:tr w:rsidR="003E2CA5" w14:paraId="2A79F40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38578A" w14:textId="77777777" w:rsidR="003E2CA5" w:rsidRDefault="008515DF">
            <w:pPr>
              <w:spacing w:after="0" w:line="240" w:lineRule="auto"/>
            </w:pPr>
            <w:r>
              <w:t>ID58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830BE5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C23F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C710E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70D261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92ED56" w14:textId="77777777" w:rsidR="003E2CA5" w:rsidRDefault="008515DF">
            <w:pPr>
              <w:spacing w:after="0" w:line="240" w:lineRule="auto"/>
            </w:pPr>
            <w:r>
              <w:t>ID58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7B257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192F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0D683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275C19A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B3DE8" w14:textId="77777777" w:rsidR="003E2CA5" w:rsidRDefault="008515DF">
            <w:pPr>
              <w:spacing w:after="0" w:line="240" w:lineRule="auto"/>
            </w:pPr>
            <w:r>
              <w:t>ID58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2C805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B0406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2BDE7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1D9DEC7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07070" w14:textId="77777777" w:rsidR="003E2CA5" w:rsidRDefault="008515DF">
            <w:pPr>
              <w:spacing w:after="0" w:line="240" w:lineRule="auto"/>
            </w:pPr>
            <w:r>
              <w:t>ID58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6339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5AC2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92F08" w14:textId="77777777" w:rsidR="003E2CA5" w:rsidRDefault="008515DF">
            <w:pPr>
              <w:spacing w:after="0" w:line="240" w:lineRule="auto"/>
            </w:pPr>
            <w:r>
              <w:t>28.6</w:t>
            </w:r>
          </w:p>
        </w:tc>
      </w:tr>
      <w:tr w:rsidR="003E2CA5" w14:paraId="09A6D8D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68C84" w14:textId="77777777" w:rsidR="003E2CA5" w:rsidRDefault="008515DF">
            <w:pPr>
              <w:spacing w:after="0" w:line="240" w:lineRule="auto"/>
            </w:pPr>
            <w:r>
              <w:t>ID59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98FA1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7C7A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D2A23C" w14:textId="77777777" w:rsidR="003E2CA5" w:rsidRDefault="008515DF">
            <w:pPr>
              <w:spacing w:after="0" w:line="240" w:lineRule="auto"/>
            </w:pPr>
            <w:r>
              <w:t>16.4</w:t>
            </w:r>
          </w:p>
        </w:tc>
      </w:tr>
      <w:tr w:rsidR="003E2CA5" w14:paraId="4D1B5B95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8E866" w14:textId="77777777" w:rsidR="003E2CA5" w:rsidRDefault="008515DF">
            <w:pPr>
              <w:spacing w:after="0" w:line="240" w:lineRule="auto"/>
            </w:pPr>
            <w:r>
              <w:t>ID59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87169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3B99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4883C" w14:textId="77777777" w:rsidR="003E2CA5" w:rsidRDefault="008515DF">
            <w:pPr>
              <w:spacing w:after="0" w:line="240" w:lineRule="auto"/>
            </w:pPr>
            <w:r>
              <w:t>20.8</w:t>
            </w:r>
          </w:p>
        </w:tc>
      </w:tr>
      <w:tr w:rsidR="003E2CA5" w14:paraId="631B0F0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551A6" w14:textId="77777777" w:rsidR="003E2CA5" w:rsidRDefault="008515DF">
            <w:pPr>
              <w:spacing w:after="0" w:line="240" w:lineRule="auto"/>
            </w:pPr>
            <w:r>
              <w:t>ID59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A2412" w14:textId="77777777" w:rsidR="003E2CA5" w:rsidRDefault="008515DF">
            <w:pPr>
              <w:spacing w:after="0" w:line="240" w:lineRule="auto"/>
            </w:pPr>
            <w:r>
              <w:t>Head and Neck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6AD6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67A468" w14:textId="77777777" w:rsidR="003E2CA5" w:rsidRDefault="008515DF">
            <w:pPr>
              <w:spacing w:after="0" w:line="240" w:lineRule="auto"/>
            </w:pPr>
            <w:r>
              <w:t>15.6</w:t>
            </w:r>
          </w:p>
        </w:tc>
      </w:tr>
      <w:tr w:rsidR="003E2CA5" w14:paraId="45D0CCF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BA8C7" w14:textId="77777777" w:rsidR="003E2CA5" w:rsidRDefault="008515DF">
            <w:pPr>
              <w:spacing w:after="0" w:line="240" w:lineRule="auto"/>
            </w:pPr>
            <w:r>
              <w:t>ID59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26A718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5248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71C99" w14:textId="77777777" w:rsidR="003E2CA5" w:rsidRDefault="008515DF">
            <w:pPr>
              <w:spacing w:after="0" w:line="240" w:lineRule="auto"/>
            </w:pPr>
            <w:r>
              <w:t>20</w:t>
            </w:r>
          </w:p>
        </w:tc>
      </w:tr>
      <w:tr w:rsidR="003E2CA5" w14:paraId="1FD7252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4AA40" w14:textId="77777777" w:rsidR="003E2CA5" w:rsidRDefault="008515DF">
            <w:pPr>
              <w:spacing w:after="0" w:line="240" w:lineRule="auto"/>
            </w:pPr>
            <w:r>
              <w:t>ID59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44DC4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F81D1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FC5E0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0DB96FD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B8151E" w14:textId="77777777" w:rsidR="003E2CA5" w:rsidRDefault="008515DF">
            <w:pPr>
              <w:spacing w:after="0" w:line="240" w:lineRule="auto"/>
            </w:pPr>
            <w:r>
              <w:t>ID59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0EE73C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9994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A0047" w14:textId="77777777" w:rsidR="003E2CA5" w:rsidRDefault="008515DF">
            <w:pPr>
              <w:spacing w:after="0" w:line="240" w:lineRule="auto"/>
            </w:pPr>
            <w:r>
              <w:t>11.2</w:t>
            </w:r>
          </w:p>
        </w:tc>
      </w:tr>
      <w:tr w:rsidR="003E2CA5" w14:paraId="46F4253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49952" w14:textId="77777777" w:rsidR="003E2CA5" w:rsidRDefault="008515DF">
            <w:pPr>
              <w:spacing w:after="0" w:line="240" w:lineRule="auto"/>
            </w:pPr>
            <w:r>
              <w:t>ID59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AAF30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F9A7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5420F" w14:textId="77777777" w:rsidR="003E2CA5" w:rsidRDefault="008515DF">
            <w:pPr>
              <w:spacing w:after="0" w:line="240" w:lineRule="auto"/>
            </w:pPr>
            <w:r>
              <w:t>200</w:t>
            </w:r>
          </w:p>
        </w:tc>
      </w:tr>
      <w:tr w:rsidR="003E2CA5" w14:paraId="49409F2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3D0A6" w14:textId="77777777" w:rsidR="003E2CA5" w:rsidRDefault="008515DF">
            <w:pPr>
              <w:spacing w:after="0" w:line="240" w:lineRule="auto"/>
            </w:pPr>
            <w:r>
              <w:t>ID59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82FD9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04C81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3E54D" w14:textId="77777777" w:rsidR="003E2CA5" w:rsidRDefault="008515DF">
            <w:pPr>
              <w:spacing w:after="0" w:line="240" w:lineRule="auto"/>
            </w:pPr>
            <w:r>
              <w:t>142.9</w:t>
            </w:r>
          </w:p>
        </w:tc>
      </w:tr>
      <w:tr w:rsidR="003E2CA5" w14:paraId="1E8F620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66F76" w14:textId="77777777" w:rsidR="003E2CA5" w:rsidRDefault="008515DF">
            <w:pPr>
              <w:spacing w:after="0" w:line="240" w:lineRule="auto"/>
            </w:pPr>
            <w:r>
              <w:t>ID59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EE8F9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C498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DE5A3" w14:textId="77777777" w:rsidR="003E2CA5" w:rsidRDefault="008515DF">
            <w:pPr>
              <w:spacing w:after="0" w:line="240" w:lineRule="auto"/>
            </w:pPr>
            <w:r>
              <w:t>6.4</w:t>
            </w:r>
          </w:p>
        </w:tc>
      </w:tr>
      <w:tr w:rsidR="003E2CA5" w14:paraId="577F6D5F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B068C7" w14:textId="77777777" w:rsidR="003E2CA5" w:rsidRDefault="008515DF">
            <w:pPr>
              <w:spacing w:after="0" w:line="240" w:lineRule="auto"/>
            </w:pPr>
            <w:r>
              <w:t>ID59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0A103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DE0B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259E4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226448B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3C4C8" w14:textId="77777777" w:rsidR="003E2CA5" w:rsidRDefault="008515DF">
            <w:pPr>
              <w:spacing w:after="0" w:line="240" w:lineRule="auto"/>
            </w:pPr>
            <w:r>
              <w:t>ID60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F0FC62" w14:textId="77777777" w:rsidR="003E2CA5" w:rsidRDefault="008515DF">
            <w:pPr>
              <w:spacing w:after="0" w:line="240" w:lineRule="auto"/>
            </w:pPr>
            <w:r>
              <w:t>Liver Bile 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EF94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D925A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508B3D7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462290" w14:textId="77777777" w:rsidR="003E2CA5" w:rsidRDefault="008515DF">
            <w:pPr>
              <w:spacing w:after="0" w:line="240" w:lineRule="auto"/>
            </w:pPr>
            <w:r>
              <w:t>ID60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8F436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D85D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59614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19100B1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264B7" w14:textId="77777777" w:rsidR="003E2CA5" w:rsidRDefault="008515DF">
            <w:pPr>
              <w:spacing w:after="0" w:line="240" w:lineRule="auto"/>
            </w:pPr>
            <w:r>
              <w:t>ID60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E6978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0E1C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2908C" w14:textId="77777777" w:rsidR="003E2CA5" w:rsidRDefault="008515DF">
            <w:pPr>
              <w:spacing w:after="0" w:line="240" w:lineRule="auto"/>
            </w:pPr>
            <w:r>
              <w:t>29.4</w:t>
            </w:r>
          </w:p>
        </w:tc>
      </w:tr>
      <w:tr w:rsidR="003E2CA5" w14:paraId="1853C07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5A4EE" w14:textId="77777777" w:rsidR="003E2CA5" w:rsidRDefault="008515DF">
            <w:pPr>
              <w:spacing w:after="0" w:line="240" w:lineRule="auto"/>
            </w:pPr>
            <w:r>
              <w:t>ID60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50DCE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FA5C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4691C9" w14:textId="77777777" w:rsidR="003E2CA5" w:rsidRDefault="008515DF">
            <w:pPr>
              <w:spacing w:after="0" w:line="240" w:lineRule="auto"/>
            </w:pPr>
            <w:r>
              <w:t>6.2</w:t>
            </w:r>
          </w:p>
        </w:tc>
      </w:tr>
      <w:tr w:rsidR="003E2CA5" w14:paraId="5B32883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B2CD5" w14:textId="77777777" w:rsidR="003E2CA5" w:rsidRDefault="008515DF">
            <w:pPr>
              <w:spacing w:after="0" w:line="240" w:lineRule="auto"/>
            </w:pPr>
            <w:r>
              <w:t>ID60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3C989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764AA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D83B5" w14:textId="77777777" w:rsidR="003E2CA5" w:rsidRDefault="008515DF">
            <w:pPr>
              <w:spacing w:after="0" w:line="240" w:lineRule="auto"/>
            </w:pPr>
            <w:r>
              <w:t>27</w:t>
            </w:r>
          </w:p>
        </w:tc>
      </w:tr>
      <w:tr w:rsidR="003E2CA5" w14:paraId="1FEE2C47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FF760" w14:textId="77777777" w:rsidR="003E2CA5" w:rsidRDefault="008515DF">
            <w:pPr>
              <w:spacing w:after="0" w:line="240" w:lineRule="auto"/>
            </w:pPr>
            <w:r>
              <w:t>ID60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1F876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5B7D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B4977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67D03379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2575AA" w14:textId="77777777" w:rsidR="003E2CA5" w:rsidRDefault="008515DF">
            <w:pPr>
              <w:spacing w:after="0" w:line="240" w:lineRule="auto"/>
            </w:pPr>
            <w:r>
              <w:t>ID60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FB461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7BAD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89105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34FDD67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38DD0" w14:textId="77777777" w:rsidR="003E2CA5" w:rsidRDefault="008515DF">
            <w:pPr>
              <w:spacing w:after="0" w:line="240" w:lineRule="auto"/>
            </w:pPr>
            <w:r>
              <w:t>ID60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42AC5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9A8F9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43763" w14:textId="77777777" w:rsidR="003E2CA5" w:rsidRDefault="008515DF">
            <w:pPr>
              <w:spacing w:after="0" w:line="240" w:lineRule="auto"/>
            </w:pPr>
            <w:r>
              <w:t>500</w:t>
            </w:r>
          </w:p>
        </w:tc>
      </w:tr>
      <w:tr w:rsidR="003E2CA5" w14:paraId="09CA6AE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A4744" w14:textId="77777777" w:rsidR="003E2CA5" w:rsidRDefault="008515DF">
            <w:pPr>
              <w:spacing w:after="0" w:line="240" w:lineRule="auto"/>
            </w:pPr>
            <w:r>
              <w:t>ID60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CA49D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B3FB9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8BB69" w14:textId="77777777" w:rsidR="003E2CA5" w:rsidRDefault="008515DF">
            <w:pPr>
              <w:spacing w:after="0" w:line="240" w:lineRule="auto"/>
            </w:pPr>
            <w:r>
              <w:t>9.9</w:t>
            </w:r>
          </w:p>
        </w:tc>
      </w:tr>
      <w:tr w:rsidR="003E2CA5" w14:paraId="1BC72ED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4363A" w14:textId="77777777" w:rsidR="003E2CA5" w:rsidRDefault="008515DF">
            <w:pPr>
              <w:spacing w:after="0" w:line="240" w:lineRule="auto"/>
            </w:pPr>
            <w:r>
              <w:t>ID60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110C8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DADF6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78005" w14:textId="77777777" w:rsidR="003E2CA5" w:rsidRDefault="008515DF">
            <w:pPr>
              <w:spacing w:after="0" w:line="240" w:lineRule="auto"/>
            </w:pPr>
            <w:r>
              <w:t>2.2</w:t>
            </w:r>
          </w:p>
        </w:tc>
      </w:tr>
      <w:tr w:rsidR="003E2CA5" w14:paraId="6CC4EBE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D8F1B" w14:textId="77777777" w:rsidR="003E2CA5" w:rsidRDefault="008515DF">
            <w:pPr>
              <w:spacing w:after="0" w:line="240" w:lineRule="auto"/>
            </w:pPr>
            <w:r>
              <w:t>ID6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7C8D6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0A544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0EE5C" w14:textId="77777777" w:rsidR="003E2CA5" w:rsidRDefault="008515DF">
            <w:pPr>
              <w:spacing w:after="0" w:line="240" w:lineRule="auto"/>
            </w:pPr>
            <w:r>
              <w:t>24.4</w:t>
            </w:r>
          </w:p>
        </w:tc>
      </w:tr>
      <w:tr w:rsidR="003E2CA5" w14:paraId="668BBDD6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BDF41" w14:textId="77777777" w:rsidR="003E2CA5" w:rsidRDefault="008515DF">
            <w:pPr>
              <w:spacing w:after="0" w:line="240" w:lineRule="auto"/>
            </w:pPr>
            <w:r>
              <w:t>ID61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099B4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5671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1530C" w14:textId="77777777" w:rsidR="003E2CA5" w:rsidRDefault="008515DF">
            <w:pPr>
              <w:spacing w:after="0" w:line="240" w:lineRule="auto"/>
            </w:pPr>
            <w:r>
              <w:t>24.4</w:t>
            </w:r>
          </w:p>
        </w:tc>
      </w:tr>
      <w:tr w:rsidR="003E2CA5" w14:paraId="6940CD8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EA9B7" w14:textId="77777777" w:rsidR="003E2CA5" w:rsidRDefault="008515DF">
            <w:pPr>
              <w:spacing w:after="0" w:line="240" w:lineRule="auto"/>
            </w:pPr>
            <w:r>
              <w:t>ID61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18554" w14:textId="77777777" w:rsidR="003E2CA5" w:rsidRDefault="008515DF">
            <w:pPr>
              <w:spacing w:after="0" w:line="240" w:lineRule="auto"/>
            </w:pPr>
            <w:r>
              <w:t>Ovar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24DC0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9E3B1" w14:textId="77777777" w:rsidR="003E2CA5" w:rsidRDefault="008515DF">
            <w:pPr>
              <w:spacing w:after="0" w:line="240" w:lineRule="auto"/>
            </w:pPr>
            <w:r>
              <w:t>111.1</w:t>
            </w:r>
          </w:p>
        </w:tc>
      </w:tr>
      <w:tr w:rsidR="003E2CA5" w14:paraId="0601671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A624D" w14:textId="77777777" w:rsidR="003E2CA5" w:rsidRDefault="008515DF">
            <w:pPr>
              <w:spacing w:after="0" w:line="240" w:lineRule="auto"/>
            </w:pPr>
            <w:r>
              <w:t>ID61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A1A22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9756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EA9FCE" w14:textId="77777777" w:rsidR="003E2CA5" w:rsidRDefault="008515DF">
            <w:pPr>
              <w:spacing w:after="0" w:line="240" w:lineRule="auto"/>
            </w:pPr>
            <w:r>
              <w:t>31.2</w:t>
            </w:r>
          </w:p>
        </w:tc>
      </w:tr>
      <w:tr w:rsidR="003E2CA5" w14:paraId="16D774A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BF115" w14:textId="77777777" w:rsidR="003E2CA5" w:rsidRDefault="008515DF">
            <w:pPr>
              <w:spacing w:after="0" w:line="240" w:lineRule="auto"/>
            </w:pPr>
            <w:r>
              <w:t>ID61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CA0C6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0A65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B4735" w14:textId="77777777" w:rsidR="003E2CA5" w:rsidRDefault="008515DF">
            <w:pPr>
              <w:spacing w:after="0" w:line="240" w:lineRule="auto"/>
            </w:pPr>
            <w:r>
              <w:t>5.6</w:t>
            </w:r>
          </w:p>
        </w:tc>
      </w:tr>
      <w:tr w:rsidR="003E2CA5" w14:paraId="4F52F8F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3E211" w14:textId="77777777" w:rsidR="003E2CA5" w:rsidRDefault="008515DF">
            <w:pPr>
              <w:spacing w:after="0" w:line="240" w:lineRule="auto"/>
            </w:pPr>
            <w:r>
              <w:t>ID61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4A27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7A2FA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249B9" w14:textId="77777777" w:rsidR="003E2CA5" w:rsidRDefault="008515DF">
            <w:pPr>
              <w:spacing w:after="0" w:line="240" w:lineRule="auto"/>
            </w:pPr>
            <w:r>
              <w:t>43.5</w:t>
            </w:r>
          </w:p>
        </w:tc>
      </w:tr>
      <w:tr w:rsidR="003E2CA5" w14:paraId="595391F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256BB4" w14:textId="77777777" w:rsidR="003E2CA5" w:rsidRDefault="008515DF">
            <w:pPr>
              <w:spacing w:after="0" w:line="240" w:lineRule="auto"/>
            </w:pPr>
            <w:r>
              <w:t>ID61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A1A1AB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40FAF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AA25D" w14:textId="77777777" w:rsidR="003E2CA5" w:rsidRDefault="008515DF">
            <w:pPr>
              <w:spacing w:after="0" w:line="240" w:lineRule="auto"/>
            </w:pPr>
            <w:r>
              <w:t>166.7</w:t>
            </w:r>
          </w:p>
        </w:tc>
      </w:tr>
      <w:tr w:rsidR="003E2CA5" w14:paraId="02B4AC1B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2A151" w14:textId="77777777" w:rsidR="003E2CA5" w:rsidRDefault="008515DF">
            <w:pPr>
              <w:spacing w:after="0" w:line="240" w:lineRule="auto"/>
            </w:pPr>
            <w:r>
              <w:t>ID61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3874D" w14:textId="77777777" w:rsidR="003E2CA5" w:rsidRDefault="008515DF">
            <w:pPr>
              <w:spacing w:after="0" w:line="240" w:lineRule="auto"/>
            </w:pPr>
            <w:r>
              <w:t>Melan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2A7DF3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E991C" w14:textId="77777777" w:rsidR="003E2CA5" w:rsidRDefault="008515DF">
            <w:pPr>
              <w:spacing w:after="0" w:line="240" w:lineRule="auto"/>
            </w:pPr>
            <w:r>
              <w:t>333.3</w:t>
            </w:r>
          </w:p>
        </w:tc>
      </w:tr>
      <w:tr w:rsidR="003E2CA5" w14:paraId="516CE35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B2E9F" w14:textId="77777777" w:rsidR="003E2CA5" w:rsidRDefault="008515DF">
            <w:pPr>
              <w:spacing w:after="0" w:line="240" w:lineRule="auto"/>
            </w:pPr>
            <w:r>
              <w:t>ID61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8670D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62DAC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E2F20E" w14:textId="77777777" w:rsidR="003E2CA5" w:rsidRDefault="008515DF">
            <w:pPr>
              <w:spacing w:after="0" w:line="240" w:lineRule="auto"/>
            </w:pPr>
            <w:r>
              <w:t>55.6</w:t>
            </w:r>
          </w:p>
        </w:tc>
      </w:tr>
      <w:tr w:rsidR="003E2CA5" w14:paraId="59D3025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B76A5" w14:textId="77777777" w:rsidR="003E2CA5" w:rsidRDefault="008515DF">
            <w:pPr>
              <w:spacing w:after="0" w:line="240" w:lineRule="auto"/>
            </w:pPr>
            <w:r>
              <w:t>ID61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38E8E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0A5AB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060EB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5AF6C592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EB8AD" w14:textId="77777777" w:rsidR="003E2CA5" w:rsidRDefault="008515DF">
            <w:pPr>
              <w:spacing w:after="0" w:line="240" w:lineRule="auto"/>
            </w:pPr>
            <w:r>
              <w:t>ID62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F873C" w14:textId="77777777" w:rsidR="003E2CA5" w:rsidRDefault="008515DF">
            <w:pPr>
              <w:spacing w:after="0" w:line="240" w:lineRule="auto"/>
            </w:pPr>
            <w:r>
              <w:t>Kidne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3E01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89D49" w14:textId="77777777" w:rsidR="003E2CA5" w:rsidRDefault="008515DF">
            <w:pPr>
              <w:spacing w:after="0" w:line="240" w:lineRule="auto"/>
            </w:pPr>
            <w:r>
              <w:t>1.4</w:t>
            </w:r>
          </w:p>
        </w:tc>
      </w:tr>
      <w:tr w:rsidR="003E2CA5" w14:paraId="521D1A64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659E4" w14:textId="77777777" w:rsidR="003E2CA5" w:rsidRDefault="008515DF">
            <w:pPr>
              <w:spacing w:after="0" w:line="240" w:lineRule="auto"/>
            </w:pPr>
            <w:r>
              <w:t>ID62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B3503A" w14:textId="77777777" w:rsidR="003E2CA5" w:rsidRDefault="008515DF">
            <w:pPr>
              <w:spacing w:after="0" w:line="240" w:lineRule="auto"/>
            </w:pPr>
            <w:r>
              <w:t>Pancrea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99717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C614EA" w14:textId="77777777" w:rsidR="003E2CA5" w:rsidRDefault="008515DF">
            <w:pPr>
              <w:spacing w:after="0" w:line="240" w:lineRule="auto"/>
            </w:pPr>
            <w:r>
              <w:t>125</w:t>
            </w:r>
          </w:p>
        </w:tc>
      </w:tr>
      <w:tr w:rsidR="003E2CA5" w14:paraId="0C3B3651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A4FCF" w14:textId="77777777" w:rsidR="003E2CA5" w:rsidRDefault="008515DF">
            <w:pPr>
              <w:spacing w:after="0" w:line="240" w:lineRule="auto"/>
            </w:pPr>
            <w:r>
              <w:t>ID62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49E19" w14:textId="77777777" w:rsidR="003E2CA5" w:rsidRDefault="008515DF">
            <w:pPr>
              <w:spacing w:after="0" w:line="240" w:lineRule="auto"/>
            </w:pPr>
            <w:r>
              <w:t>Esophagu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2267D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B3132" w14:textId="77777777" w:rsidR="003E2CA5" w:rsidRDefault="008515DF">
            <w:pPr>
              <w:spacing w:after="0" w:line="240" w:lineRule="auto"/>
            </w:pPr>
            <w:r>
              <w:t>1.9</w:t>
            </w:r>
          </w:p>
        </w:tc>
      </w:tr>
      <w:tr w:rsidR="003E2CA5" w14:paraId="54C1701E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F823D" w14:textId="77777777" w:rsidR="003E2CA5" w:rsidRDefault="008515DF">
            <w:pPr>
              <w:spacing w:after="0" w:line="240" w:lineRule="auto"/>
            </w:pPr>
            <w:r>
              <w:t>ID62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43C92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481C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3C035" w14:textId="77777777" w:rsidR="003E2CA5" w:rsidRDefault="008515DF">
            <w:pPr>
              <w:spacing w:after="0" w:line="240" w:lineRule="auto"/>
            </w:pPr>
            <w:r>
              <w:t>8.2</w:t>
            </w:r>
          </w:p>
        </w:tc>
      </w:tr>
      <w:tr w:rsidR="003E2CA5" w14:paraId="493143E8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717F3" w14:textId="77777777" w:rsidR="003E2CA5" w:rsidRDefault="008515DF">
            <w:pPr>
              <w:spacing w:after="0" w:line="240" w:lineRule="auto"/>
            </w:pPr>
            <w:r>
              <w:t>ID62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E9213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6EA12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EA875" w14:textId="77777777" w:rsidR="003E2CA5" w:rsidRDefault="008515DF">
            <w:pPr>
              <w:spacing w:after="0" w:line="240" w:lineRule="auto"/>
            </w:pPr>
            <w:r>
              <w:t>250</w:t>
            </w:r>
          </w:p>
        </w:tc>
      </w:tr>
      <w:tr w:rsidR="003E2CA5" w14:paraId="788A6DC3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6E5FD" w14:textId="77777777" w:rsidR="003E2CA5" w:rsidRDefault="008515DF">
            <w:pPr>
              <w:spacing w:after="0" w:line="240" w:lineRule="auto"/>
            </w:pPr>
            <w:r>
              <w:t>ID62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1D20E" w14:textId="77777777" w:rsidR="003E2CA5" w:rsidRDefault="008515DF">
            <w:pPr>
              <w:spacing w:after="0" w:line="240" w:lineRule="auto"/>
            </w:pPr>
            <w:r>
              <w:t>Lymphom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4574E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60B40" w14:textId="77777777" w:rsidR="003E2CA5" w:rsidRDefault="008515DF">
            <w:pPr>
              <w:spacing w:after="0" w:line="240" w:lineRule="auto"/>
            </w:pPr>
            <w:r>
              <w:t>1000</w:t>
            </w:r>
          </w:p>
        </w:tc>
      </w:tr>
      <w:tr w:rsidR="003E2CA5" w14:paraId="53A93E4A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1D809" w14:textId="77777777" w:rsidR="003E2CA5" w:rsidRDefault="008515DF">
            <w:pPr>
              <w:spacing w:after="0" w:line="240" w:lineRule="auto"/>
            </w:pPr>
            <w:r>
              <w:t>ID62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9B765" w14:textId="77777777" w:rsidR="003E2CA5" w:rsidRDefault="008515DF">
            <w:pPr>
              <w:spacing w:after="0" w:line="240" w:lineRule="auto"/>
            </w:pPr>
            <w:r>
              <w:t>Colon Rectu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D8DB5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247CD" w14:textId="77777777" w:rsidR="003E2CA5" w:rsidRDefault="008515DF">
            <w:pPr>
              <w:spacing w:after="0" w:line="240" w:lineRule="auto"/>
            </w:pPr>
            <w:r>
              <w:t>76.9</w:t>
            </w:r>
          </w:p>
        </w:tc>
      </w:tr>
      <w:tr w:rsidR="003E2CA5" w14:paraId="58ADE4CD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78D47" w14:textId="77777777" w:rsidR="003E2CA5" w:rsidRDefault="008515DF">
            <w:pPr>
              <w:spacing w:after="0" w:line="240" w:lineRule="auto"/>
            </w:pPr>
            <w:r>
              <w:t>ID62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3A1F3" w14:textId="77777777" w:rsidR="003E2CA5" w:rsidRDefault="008515DF">
            <w:pPr>
              <w:spacing w:after="0" w:line="240" w:lineRule="auto"/>
            </w:pPr>
            <w:r>
              <w:t>Prostat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8DA38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8623F" w14:textId="77777777" w:rsidR="003E2CA5" w:rsidRDefault="008515DF">
            <w:pPr>
              <w:spacing w:after="0" w:line="240" w:lineRule="auto"/>
            </w:pPr>
            <w:r>
              <w:t>90.9</w:t>
            </w:r>
          </w:p>
        </w:tc>
      </w:tr>
      <w:tr w:rsidR="003E2CA5" w14:paraId="2323901C" w14:textId="77777777">
        <w:trPr>
          <w:trHeight w:val="315"/>
        </w:trPr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F651D" w14:textId="77777777" w:rsidR="003E2CA5" w:rsidRDefault="008515DF">
            <w:pPr>
              <w:spacing w:after="0" w:line="240" w:lineRule="auto"/>
            </w:pPr>
            <w:r>
              <w:t>ID62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6DECF" w14:textId="77777777" w:rsidR="003E2CA5" w:rsidRDefault="008515DF">
            <w:pPr>
              <w:spacing w:after="0" w:line="240" w:lineRule="auto"/>
            </w:pPr>
            <w:r>
              <w:t>Lu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DE5370" w14:textId="77777777" w:rsidR="003E2CA5" w:rsidRDefault="008515DF">
            <w:pPr>
              <w:spacing w:after="0" w:line="240" w:lineRule="auto"/>
            </w:pPr>
            <w:r>
              <w:t>IV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3B7EB" w14:textId="77777777" w:rsidR="003E2CA5" w:rsidRDefault="008515DF">
            <w:pPr>
              <w:spacing w:after="0" w:line="240" w:lineRule="auto"/>
            </w:pPr>
            <w:r>
              <w:t>8.5</w:t>
            </w:r>
          </w:p>
        </w:tc>
      </w:tr>
    </w:tbl>
    <w:p w14:paraId="265C3E91" w14:textId="77777777" w:rsidR="003E2CA5" w:rsidRDefault="003E2CA5"/>
    <w:sectPr w:rsidR="003E2C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CA5"/>
    <w:rsid w:val="0001645A"/>
    <w:rsid w:val="00184F52"/>
    <w:rsid w:val="003E2CA5"/>
    <w:rsid w:val="007541D7"/>
    <w:rsid w:val="008515DF"/>
    <w:rsid w:val="00B7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0222"/>
  <w15:docId w15:val="{C4F2EE7A-E07A-4379-A41B-DB714DCCE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B72A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091</Words>
  <Characters>11925</Characters>
  <Application>Microsoft Office Word</Application>
  <DocSecurity>0</DocSecurity>
  <Lines>99</Lines>
  <Paragraphs>27</Paragraphs>
  <ScaleCrop>false</ScaleCrop>
  <Company/>
  <LinksUpToDate>false</LinksUpToDate>
  <CharactersWithSpaces>1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yers</dc:creator>
  <cp:lastModifiedBy>Amel Alqadah</cp:lastModifiedBy>
  <cp:revision>4</cp:revision>
  <dcterms:created xsi:type="dcterms:W3CDTF">2023-03-03T16:22:00Z</dcterms:created>
  <dcterms:modified xsi:type="dcterms:W3CDTF">2023-03-03T16:31:00Z</dcterms:modified>
</cp:coreProperties>
</file>